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FCA66" w14:textId="3AB0E38C" w:rsidR="00F92346" w:rsidRPr="00E23878" w:rsidRDefault="00F957D9" w:rsidP="00F92346">
      <w:pPr>
        <w:pStyle w:val="Heading1"/>
        <w:rPr>
          <w:lang w:val="en-AU"/>
        </w:rPr>
      </w:pPr>
      <w:r>
        <w:rPr>
          <w:lang w:val="en-AU"/>
        </w:rPr>
        <w:t>Supplementary Materials</w:t>
      </w:r>
    </w:p>
    <w:p w14:paraId="221BCCE4" w14:textId="6A0CAA02" w:rsidR="00F92346" w:rsidRPr="00E23878" w:rsidRDefault="00F92346" w:rsidP="00F92346">
      <w:pPr>
        <w:pStyle w:val="Caption"/>
        <w:rPr>
          <w:lang w:val="en-AU"/>
        </w:rPr>
      </w:pPr>
      <w:bookmarkStart w:id="0" w:name="_Ref60734677"/>
      <w:bookmarkStart w:id="1" w:name="_Ref55211552"/>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1</w:t>
      </w:r>
      <w:r w:rsidRPr="00E23878">
        <w:rPr>
          <w:lang w:val="en-AU"/>
        </w:rPr>
        <w:fldChar w:fldCharType="end"/>
      </w:r>
      <w:bookmarkEnd w:id="0"/>
    </w:p>
    <w:p w14:paraId="1F8FFEF4" w14:textId="77777777" w:rsidR="00F92346" w:rsidRPr="00E23878" w:rsidRDefault="00F92346" w:rsidP="00F92346">
      <w:pPr>
        <w:rPr>
          <w:lang w:val="en-AU"/>
        </w:rPr>
      </w:pPr>
      <w:r w:rsidRPr="00E23878">
        <w:rPr>
          <w:lang w:val="en-AU"/>
        </w:rPr>
        <w:t>Questions asked in the Outcome Measures section of the two Delphi Reviews</w:t>
      </w:r>
    </w:p>
    <w:tbl>
      <w:tblPr>
        <w:tblStyle w:val="ListTable1Light"/>
        <w:tblW w:w="0" w:type="auto"/>
        <w:tblLook w:val="06A0" w:firstRow="1" w:lastRow="0" w:firstColumn="1" w:lastColumn="0" w:noHBand="1" w:noVBand="1"/>
      </w:tblPr>
      <w:tblGrid>
        <w:gridCol w:w="1134"/>
        <w:gridCol w:w="3820"/>
        <w:gridCol w:w="4062"/>
      </w:tblGrid>
      <w:tr w:rsidR="00F92346" w:rsidRPr="00E23878" w14:paraId="2E4C1321" w14:textId="77777777" w:rsidTr="005F14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72348BFD" w14:textId="77777777" w:rsidR="00F92346" w:rsidRPr="00E23878" w:rsidRDefault="00F92346" w:rsidP="003509F2"/>
        </w:tc>
        <w:tc>
          <w:tcPr>
            <w:tcW w:w="3820" w:type="dxa"/>
            <w:tcBorders>
              <w:top w:val="single" w:sz="4" w:space="0" w:color="auto"/>
            </w:tcBorders>
          </w:tcPr>
          <w:p w14:paraId="64EB4F56" w14:textId="77777777" w:rsidR="00F92346" w:rsidRPr="00E23878" w:rsidRDefault="00F92346" w:rsidP="003509F2">
            <w:pPr>
              <w:cnfStyle w:val="100000000000" w:firstRow="1" w:lastRow="0" w:firstColumn="0" w:lastColumn="0" w:oddVBand="0" w:evenVBand="0" w:oddHBand="0" w:evenHBand="0" w:firstRowFirstColumn="0" w:firstRowLastColumn="0" w:lastRowFirstColumn="0" w:lastRowLastColumn="0"/>
            </w:pPr>
            <w:r w:rsidRPr="00E23878">
              <w:t>Professional</w:t>
            </w:r>
          </w:p>
        </w:tc>
        <w:tc>
          <w:tcPr>
            <w:tcW w:w="4062" w:type="dxa"/>
            <w:tcBorders>
              <w:top w:val="single" w:sz="4" w:space="0" w:color="auto"/>
            </w:tcBorders>
          </w:tcPr>
          <w:p w14:paraId="324F7BC5" w14:textId="77777777" w:rsidR="00F92346" w:rsidRPr="00E23878" w:rsidRDefault="00F92346" w:rsidP="003509F2">
            <w:pPr>
              <w:cnfStyle w:val="100000000000" w:firstRow="1" w:lastRow="0" w:firstColumn="0" w:lastColumn="0" w:oddVBand="0" w:evenVBand="0" w:oddHBand="0" w:evenHBand="0" w:firstRowFirstColumn="0" w:firstRowLastColumn="0" w:lastRowFirstColumn="0" w:lastRowLastColumn="0"/>
            </w:pPr>
            <w:r w:rsidRPr="00E23878">
              <w:t>Consumer</w:t>
            </w:r>
          </w:p>
        </w:tc>
      </w:tr>
      <w:tr w:rsidR="00F92346" w:rsidRPr="00E23878" w14:paraId="595E6F8E" w14:textId="77777777" w:rsidTr="005F148E">
        <w:tc>
          <w:tcPr>
            <w:cnfStyle w:val="001000000000" w:firstRow="0" w:lastRow="0" w:firstColumn="1" w:lastColumn="0" w:oddVBand="0" w:evenVBand="0" w:oddHBand="0" w:evenHBand="0" w:firstRowFirstColumn="0" w:firstRowLastColumn="0" w:lastRowFirstColumn="0" w:lastRowLastColumn="0"/>
            <w:tcW w:w="1134" w:type="dxa"/>
          </w:tcPr>
          <w:p w14:paraId="3786954E" w14:textId="77777777" w:rsidR="00F92346" w:rsidRPr="00E23878" w:rsidRDefault="00F92346" w:rsidP="003509F2">
            <w:r w:rsidRPr="00E23878">
              <w:t>Round 1</w:t>
            </w:r>
          </w:p>
        </w:tc>
        <w:tc>
          <w:tcPr>
            <w:tcW w:w="3820" w:type="dxa"/>
          </w:tcPr>
          <w:p w14:paraId="386A8068" w14:textId="3AEDE5E3"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Below are some potential outcome domains of hearing rehabilitation. On a scale of 1 (Very unimportant) to 5 (Very important), how Important do you think it is that we measure each one?</w:t>
            </w:r>
          </w:p>
          <w:p w14:paraId="18342265" w14:textId="4BF32D14"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Are there any additional outcomes that you believe would be valuable to measure?</w:t>
            </w:r>
          </w:p>
        </w:tc>
        <w:tc>
          <w:tcPr>
            <w:tcW w:w="4062" w:type="dxa"/>
          </w:tcPr>
          <w:p w14:paraId="737B0217" w14:textId="251DBD03"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For each statement, how important do you think it is to measure this as an indication that hearing care has been effective?</w:t>
            </w:r>
          </w:p>
          <w:p w14:paraId="510C2118"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Are there any other things that you think should be measured as a sign that your hearing care has been effective that were not mentioned in the previous sections?</w:t>
            </w:r>
          </w:p>
        </w:tc>
      </w:tr>
      <w:tr w:rsidR="00F92346" w:rsidRPr="00E23878" w14:paraId="15E84066" w14:textId="77777777" w:rsidTr="005F148E">
        <w:tc>
          <w:tcPr>
            <w:cnfStyle w:val="001000000000" w:firstRow="0" w:lastRow="0" w:firstColumn="1" w:lastColumn="0" w:oddVBand="0" w:evenVBand="0" w:oddHBand="0" w:evenHBand="0" w:firstRowFirstColumn="0" w:firstRowLastColumn="0" w:lastRowFirstColumn="0" w:lastRowLastColumn="0"/>
            <w:tcW w:w="1134" w:type="dxa"/>
          </w:tcPr>
          <w:p w14:paraId="16EA92A0" w14:textId="77777777" w:rsidR="00F92346" w:rsidRPr="00E23878" w:rsidRDefault="00F92346" w:rsidP="003509F2">
            <w:r w:rsidRPr="00E23878">
              <w:t>Round 2</w:t>
            </w:r>
          </w:p>
        </w:tc>
        <w:tc>
          <w:tcPr>
            <w:tcW w:w="3820" w:type="dxa"/>
          </w:tcPr>
          <w:p w14:paraId="4007B727"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For each of the outcome domains listed below, please indicate the extent to which it is important to measure.</w:t>
            </w:r>
          </w:p>
        </w:tc>
        <w:tc>
          <w:tcPr>
            <w:tcW w:w="4062" w:type="dxa"/>
          </w:tcPr>
          <w:p w14:paraId="36AFEB72" w14:textId="557F1588"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For each of the following statements, please indicate the extent to which you think the statement is important or not in indicating hearing care success.</w:t>
            </w:r>
          </w:p>
        </w:tc>
      </w:tr>
      <w:tr w:rsidR="00F92346" w:rsidRPr="00E23878" w14:paraId="637FDC4B" w14:textId="77777777" w:rsidTr="005F148E">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09FB3438" w14:textId="77777777" w:rsidR="00F92346" w:rsidRPr="00E23878" w:rsidRDefault="00F92346" w:rsidP="003509F2">
            <w:r w:rsidRPr="00E23878">
              <w:t>Round 3</w:t>
            </w:r>
          </w:p>
        </w:tc>
        <w:tc>
          <w:tcPr>
            <w:tcW w:w="3820" w:type="dxa"/>
            <w:tcBorders>
              <w:bottom w:val="single" w:sz="4" w:space="0" w:color="auto"/>
            </w:tcBorders>
          </w:tcPr>
          <w:p w14:paraId="28B791CB" w14:textId="679AB1D9"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Previously in this section, you were asked to rate how important you think each of a set of outcome domains is to measure. Again, for each of the outcome domains listed below, please indicate the extent to which you think it is important to measure</w:t>
            </w:r>
            <w:r w:rsidR="005F148E" w:rsidRPr="00E23878">
              <w:t>.</w:t>
            </w:r>
          </w:p>
          <w:p w14:paraId="2560E3C0"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If you could only select the 5 most important outcome domains from the list below, which would they be? Please select 1 for the most important outcome domain, 2 for the next most important, and so on up to 5. Select 5 options only.</w:t>
            </w:r>
          </w:p>
        </w:tc>
        <w:tc>
          <w:tcPr>
            <w:tcW w:w="4062" w:type="dxa"/>
            <w:tcBorders>
              <w:bottom w:val="single" w:sz="4" w:space="0" w:color="auto"/>
            </w:tcBorders>
          </w:tcPr>
          <w:p w14:paraId="110E0FC6"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If you could only select the 5 most important outcome areas from the list below, which would they be? Please select 1 for the most important outcome area, 2 for the next most important, and so on up to 5. Select 5 options only.</w:t>
            </w:r>
          </w:p>
        </w:tc>
      </w:tr>
    </w:tbl>
    <w:p w14:paraId="3B332062" w14:textId="0ED3B28B" w:rsidR="00F92346" w:rsidRDefault="00F92346" w:rsidP="00F92346">
      <w:pPr>
        <w:rPr>
          <w:lang w:val="en-AU"/>
        </w:rPr>
      </w:pPr>
    </w:p>
    <w:p w14:paraId="588EE837" w14:textId="1151B871" w:rsidR="005C7FD1" w:rsidRPr="00E23878" w:rsidRDefault="005C7FD1" w:rsidP="005C7FD1">
      <w:pPr>
        <w:pStyle w:val="Caption"/>
        <w:rPr>
          <w:lang w:val="en-AU"/>
        </w:rPr>
      </w:pPr>
      <w:bookmarkStart w:id="2" w:name="_Ref60741994"/>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2</w:t>
      </w:r>
      <w:r w:rsidRPr="00E23878">
        <w:rPr>
          <w:lang w:val="en-AU"/>
        </w:rPr>
        <w:fldChar w:fldCharType="end"/>
      </w:r>
      <w:bookmarkEnd w:id="2"/>
    </w:p>
    <w:p w14:paraId="7D6F607E" w14:textId="77777777" w:rsidR="005C7FD1" w:rsidRPr="00E23878" w:rsidRDefault="005C7FD1" w:rsidP="005C7FD1">
      <w:pPr>
        <w:rPr>
          <w:lang w:val="en-AU"/>
        </w:rPr>
      </w:pPr>
      <w:r w:rsidRPr="00E23878">
        <w:rPr>
          <w:lang w:val="en-AU"/>
        </w:rPr>
        <w:t>Questions asked in the Time of collection section of the Professional Delphi Review</w:t>
      </w:r>
    </w:p>
    <w:tbl>
      <w:tblPr>
        <w:tblStyle w:val="ListTable1Light"/>
        <w:tblW w:w="0" w:type="auto"/>
        <w:tblLook w:val="06A0" w:firstRow="1" w:lastRow="0" w:firstColumn="1" w:lastColumn="0" w:noHBand="1" w:noVBand="1"/>
      </w:tblPr>
      <w:tblGrid>
        <w:gridCol w:w="1134"/>
        <w:gridCol w:w="7892"/>
      </w:tblGrid>
      <w:tr w:rsidR="005C7FD1" w:rsidRPr="00E23878" w14:paraId="3BFDDC66" w14:textId="77777777" w:rsidTr="002808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34D5ABCC" w14:textId="77777777" w:rsidR="005C7FD1" w:rsidRPr="00E23878" w:rsidRDefault="005C7FD1" w:rsidP="002808A3"/>
        </w:tc>
        <w:tc>
          <w:tcPr>
            <w:tcW w:w="7892" w:type="dxa"/>
            <w:tcBorders>
              <w:top w:val="single" w:sz="4" w:space="0" w:color="auto"/>
            </w:tcBorders>
          </w:tcPr>
          <w:p w14:paraId="042C8BDA" w14:textId="77777777" w:rsidR="005C7FD1" w:rsidRPr="00E23878" w:rsidRDefault="005C7FD1" w:rsidP="002808A3">
            <w:pPr>
              <w:cnfStyle w:val="100000000000" w:firstRow="1" w:lastRow="0" w:firstColumn="0" w:lastColumn="0" w:oddVBand="0" w:evenVBand="0" w:oddHBand="0" w:evenHBand="0" w:firstRowFirstColumn="0" w:firstRowLastColumn="0" w:lastRowFirstColumn="0" w:lastRowLastColumn="0"/>
            </w:pPr>
            <w:r w:rsidRPr="00E23878">
              <w:t>Professional</w:t>
            </w:r>
          </w:p>
        </w:tc>
      </w:tr>
      <w:tr w:rsidR="005C7FD1" w:rsidRPr="00E23878" w14:paraId="79982ED8" w14:textId="77777777" w:rsidTr="002808A3">
        <w:tc>
          <w:tcPr>
            <w:cnfStyle w:val="001000000000" w:firstRow="0" w:lastRow="0" w:firstColumn="1" w:lastColumn="0" w:oddVBand="0" w:evenVBand="0" w:oddHBand="0" w:evenHBand="0" w:firstRowFirstColumn="0" w:firstRowLastColumn="0" w:lastRowFirstColumn="0" w:lastRowLastColumn="0"/>
            <w:tcW w:w="1134" w:type="dxa"/>
          </w:tcPr>
          <w:p w14:paraId="14FD035C" w14:textId="77777777" w:rsidR="005C7FD1" w:rsidRPr="00E23878" w:rsidRDefault="005C7FD1" w:rsidP="002808A3">
            <w:r w:rsidRPr="00E23878">
              <w:t>Round 1</w:t>
            </w:r>
          </w:p>
        </w:tc>
        <w:tc>
          <w:tcPr>
            <w:tcW w:w="7892" w:type="dxa"/>
          </w:tcPr>
          <w:p w14:paraId="49768CC7"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At what time point(s) should outcome measures be collected, and why?</w:t>
            </w:r>
          </w:p>
          <w:p w14:paraId="64039C83"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What are the benefits and drawbacks associated with each of these collection times, and why?</w:t>
            </w:r>
          </w:p>
        </w:tc>
      </w:tr>
      <w:tr w:rsidR="005C7FD1" w:rsidRPr="00E23878" w14:paraId="10A374ED" w14:textId="77777777" w:rsidTr="002808A3">
        <w:tc>
          <w:tcPr>
            <w:cnfStyle w:val="001000000000" w:firstRow="0" w:lastRow="0" w:firstColumn="1" w:lastColumn="0" w:oddVBand="0" w:evenVBand="0" w:oddHBand="0" w:evenHBand="0" w:firstRowFirstColumn="0" w:firstRowLastColumn="0" w:lastRowFirstColumn="0" w:lastRowLastColumn="0"/>
            <w:tcW w:w="1134" w:type="dxa"/>
          </w:tcPr>
          <w:p w14:paraId="5E4A0BD4" w14:textId="77777777" w:rsidR="005C7FD1" w:rsidRPr="00E23878" w:rsidRDefault="005C7FD1" w:rsidP="002808A3">
            <w:r w:rsidRPr="00E23878">
              <w:t>Round 2</w:t>
            </w:r>
          </w:p>
        </w:tc>
        <w:tc>
          <w:tcPr>
            <w:tcW w:w="7892" w:type="dxa"/>
          </w:tcPr>
          <w:p w14:paraId="59B4AB7E"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There are many time points to measure outcomes. Please rank in the order of importance these time points in which to measure outcomes. Please select 1 for the most important method, 2 for the next most important, and so on up to 4.</w:t>
            </w:r>
          </w:p>
          <w:p w14:paraId="0323D4B2"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With regard to the time points at which outcomes measures should be collected, please indicate the extent to which you agree or disagree with each statement.</w:t>
            </w:r>
          </w:p>
        </w:tc>
      </w:tr>
      <w:tr w:rsidR="005C7FD1" w:rsidRPr="00E23878" w14:paraId="6F7EF604" w14:textId="77777777" w:rsidTr="002808A3">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69C96DC8" w14:textId="77777777" w:rsidR="005C7FD1" w:rsidRPr="00E23878" w:rsidRDefault="005C7FD1" w:rsidP="002808A3">
            <w:r w:rsidRPr="00E23878">
              <w:t>Round 3</w:t>
            </w:r>
          </w:p>
        </w:tc>
        <w:tc>
          <w:tcPr>
            <w:tcW w:w="7892" w:type="dxa"/>
            <w:tcBorders>
              <w:bottom w:val="single" w:sz="4" w:space="0" w:color="auto"/>
            </w:tcBorders>
          </w:tcPr>
          <w:p w14:paraId="6F857FA6"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Previously in this section you were asked about when outcomes should be collected. Please indicate the extent to which you agree or disagree with each statement.</w:t>
            </w:r>
          </w:p>
        </w:tc>
      </w:tr>
    </w:tbl>
    <w:p w14:paraId="74B0FB40" w14:textId="77777777" w:rsidR="005C7FD1" w:rsidRPr="00E23878" w:rsidRDefault="005C7FD1" w:rsidP="005C7FD1">
      <w:pPr>
        <w:rPr>
          <w:lang w:val="en-AU"/>
        </w:rPr>
      </w:pPr>
    </w:p>
    <w:p w14:paraId="336E2219" w14:textId="6AAAE37A" w:rsidR="00F92346" w:rsidRPr="00E23878" w:rsidRDefault="00F92346" w:rsidP="00F92346">
      <w:pPr>
        <w:pStyle w:val="Caption"/>
        <w:rPr>
          <w:lang w:val="en-AU"/>
        </w:rPr>
      </w:pPr>
      <w:bookmarkStart w:id="3" w:name="_Ref60739327"/>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3</w:t>
      </w:r>
      <w:r w:rsidRPr="00E23878">
        <w:rPr>
          <w:lang w:val="en-AU"/>
        </w:rPr>
        <w:fldChar w:fldCharType="end"/>
      </w:r>
      <w:bookmarkEnd w:id="3"/>
    </w:p>
    <w:p w14:paraId="231EF266" w14:textId="77777777" w:rsidR="00F92346" w:rsidRPr="00E23878" w:rsidRDefault="00F92346" w:rsidP="00F92346">
      <w:pPr>
        <w:rPr>
          <w:lang w:val="en-AU"/>
        </w:rPr>
      </w:pPr>
      <w:r w:rsidRPr="00E23878">
        <w:rPr>
          <w:lang w:val="en-AU"/>
        </w:rPr>
        <w:t>Questions asked in the Methods of Collection section of the two Delphi Reviews</w:t>
      </w:r>
    </w:p>
    <w:tbl>
      <w:tblPr>
        <w:tblStyle w:val="ListTable1Light"/>
        <w:tblW w:w="0" w:type="auto"/>
        <w:tblLook w:val="06A0" w:firstRow="1" w:lastRow="0" w:firstColumn="1" w:lastColumn="0" w:noHBand="1" w:noVBand="1"/>
      </w:tblPr>
      <w:tblGrid>
        <w:gridCol w:w="1134"/>
        <w:gridCol w:w="3820"/>
        <w:gridCol w:w="4062"/>
      </w:tblGrid>
      <w:tr w:rsidR="00F92346" w:rsidRPr="00E23878" w14:paraId="05757188" w14:textId="77777777" w:rsidTr="005F14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7545FA4F" w14:textId="77777777" w:rsidR="00F92346" w:rsidRPr="00E23878" w:rsidRDefault="00F92346" w:rsidP="003509F2"/>
        </w:tc>
        <w:tc>
          <w:tcPr>
            <w:tcW w:w="3820" w:type="dxa"/>
            <w:tcBorders>
              <w:top w:val="single" w:sz="4" w:space="0" w:color="auto"/>
            </w:tcBorders>
          </w:tcPr>
          <w:p w14:paraId="18A09EF0" w14:textId="77777777" w:rsidR="00F92346" w:rsidRPr="00E23878" w:rsidRDefault="00F92346" w:rsidP="003509F2">
            <w:pPr>
              <w:cnfStyle w:val="100000000000" w:firstRow="1" w:lastRow="0" w:firstColumn="0" w:lastColumn="0" w:oddVBand="0" w:evenVBand="0" w:oddHBand="0" w:evenHBand="0" w:firstRowFirstColumn="0" w:firstRowLastColumn="0" w:lastRowFirstColumn="0" w:lastRowLastColumn="0"/>
            </w:pPr>
            <w:r w:rsidRPr="00E23878">
              <w:t>Professional</w:t>
            </w:r>
          </w:p>
        </w:tc>
        <w:tc>
          <w:tcPr>
            <w:tcW w:w="4062" w:type="dxa"/>
            <w:tcBorders>
              <w:top w:val="single" w:sz="4" w:space="0" w:color="auto"/>
            </w:tcBorders>
          </w:tcPr>
          <w:p w14:paraId="64FE28F0" w14:textId="77777777" w:rsidR="00F92346" w:rsidRPr="00E23878" w:rsidRDefault="00F92346" w:rsidP="003509F2">
            <w:pPr>
              <w:cnfStyle w:val="100000000000" w:firstRow="1" w:lastRow="0" w:firstColumn="0" w:lastColumn="0" w:oddVBand="0" w:evenVBand="0" w:oddHBand="0" w:evenHBand="0" w:firstRowFirstColumn="0" w:firstRowLastColumn="0" w:lastRowFirstColumn="0" w:lastRowLastColumn="0"/>
            </w:pPr>
            <w:r w:rsidRPr="00E23878">
              <w:t>Consumer</w:t>
            </w:r>
          </w:p>
        </w:tc>
      </w:tr>
      <w:tr w:rsidR="00F92346" w:rsidRPr="00E23878" w14:paraId="068F85D7" w14:textId="77777777" w:rsidTr="005F148E">
        <w:tc>
          <w:tcPr>
            <w:cnfStyle w:val="001000000000" w:firstRow="0" w:lastRow="0" w:firstColumn="1" w:lastColumn="0" w:oddVBand="0" w:evenVBand="0" w:oddHBand="0" w:evenHBand="0" w:firstRowFirstColumn="0" w:firstRowLastColumn="0" w:lastRowFirstColumn="0" w:lastRowLastColumn="0"/>
            <w:tcW w:w="1134" w:type="dxa"/>
          </w:tcPr>
          <w:p w14:paraId="059128EE" w14:textId="77777777" w:rsidR="00F92346" w:rsidRPr="00E23878" w:rsidRDefault="00F92346" w:rsidP="003509F2">
            <w:r w:rsidRPr="00E23878">
              <w:t>Round 1</w:t>
            </w:r>
          </w:p>
        </w:tc>
        <w:tc>
          <w:tcPr>
            <w:tcW w:w="3820" w:type="dxa"/>
          </w:tcPr>
          <w:p w14:paraId="0A44E30C" w14:textId="6A162335"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What different methods could be used to collect outcome measures?</w:t>
            </w:r>
          </w:p>
          <w:p w14:paraId="5CC1FAE4" w14:textId="6AAA6E73"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What are the benefits and drawbacks of the different methods of collection?</w:t>
            </w:r>
          </w:p>
        </w:tc>
        <w:tc>
          <w:tcPr>
            <w:tcW w:w="4062" w:type="dxa"/>
          </w:tcPr>
          <w:p w14:paraId="18C2DC70"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p>
        </w:tc>
      </w:tr>
      <w:tr w:rsidR="00F92346" w:rsidRPr="00E23878" w14:paraId="4E647175" w14:textId="77777777" w:rsidTr="005F148E">
        <w:tc>
          <w:tcPr>
            <w:cnfStyle w:val="001000000000" w:firstRow="0" w:lastRow="0" w:firstColumn="1" w:lastColumn="0" w:oddVBand="0" w:evenVBand="0" w:oddHBand="0" w:evenHBand="0" w:firstRowFirstColumn="0" w:firstRowLastColumn="0" w:lastRowFirstColumn="0" w:lastRowLastColumn="0"/>
            <w:tcW w:w="1134" w:type="dxa"/>
          </w:tcPr>
          <w:p w14:paraId="4B0E31B7" w14:textId="77777777" w:rsidR="00F92346" w:rsidRPr="00E23878" w:rsidRDefault="00F92346" w:rsidP="003509F2">
            <w:r w:rsidRPr="00E23878">
              <w:t>Round 2</w:t>
            </w:r>
          </w:p>
        </w:tc>
        <w:tc>
          <w:tcPr>
            <w:tcW w:w="3820" w:type="dxa"/>
          </w:tcPr>
          <w:p w14:paraId="6D0524B7" w14:textId="030321E2"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There are many methods that could be used to collect outcomes. If you could only select the 5 most important methods from the list below, which would they be? Please select 1 for the most important method, 2 for the next most important, and so on up to 5. Select 5 options only.</w:t>
            </w:r>
          </w:p>
        </w:tc>
        <w:tc>
          <w:tcPr>
            <w:tcW w:w="4062" w:type="dxa"/>
          </w:tcPr>
          <w:p w14:paraId="3559BAEA" w14:textId="5C28327F"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Below are several methods that might be used to collect outcomes after hearing care. For each one, how comfortable would you feel using it?</w:t>
            </w:r>
          </w:p>
        </w:tc>
      </w:tr>
      <w:tr w:rsidR="00F92346" w:rsidRPr="00E23878" w14:paraId="7EBC8AB6" w14:textId="77777777" w:rsidTr="005F148E">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7E617628" w14:textId="77777777" w:rsidR="00F92346" w:rsidRPr="00E23878" w:rsidRDefault="00F92346" w:rsidP="003509F2">
            <w:r w:rsidRPr="00E23878">
              <w:t>Round 3</w:t>
            </w:r>
          </w:p>
        </w:tc>
        <w:tc>
          <w:tcPr>
            <w:tcW w:w="3820" w:type="dxa"/>
            <w:tcBorders>
              <w:bottom w:val="single" w:sz="4" w:space="0" w:color="auto"/>
            </w:tcBorders>
          </w:tcPr>
          <w:p w14:paraId="7BFEE8DE"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 xml:space="preserve">Previously in this section, you were asked to rank the top five methods by which outcomes should be </w:t>
            </w:r>
            <w:r w:rsidRPr="00E23878">
              <w:lastRenderedPageBreak/>
              <w:t>collected. Below are the rankings generated from the Hearing Professional and Consumer stakeholder ratings. In each case, 1 is the most preferred method, 2 is the next-most preferred, and so on. After looking at the rankings, if you could only select the 5 most important methods from the list below, which would they be? Please select 1 for the most important method, 2 for the next most important, and so on up to 5. Select 5 options only.</w:t>
            </w:r>
          </w:p>
        </w:tc>
        <w:tc>
          <w:tcPr>
            <w:tcW w:w="4062" w:type="dxa"/>
            <w:tcBorders>
              <w:bottom w:val="single" w:sz="4" w:space="0" w:color="auto"/>
            </w:tcBorders>
          </w:tcPr>
          <w:p w14:paraId="7D389517"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lastRenderedPageBreak/>
              <w:t xml:space="preserve">Below are some methods that might be used to collect outcomes after hearing care. If you could only select the 5 most </w:t>
            </w:r>
            <w:r w:rsidRPr="00E23878">
              <w:lastRenderedPageBreak/>
              <w:t>important methods from the list below, which would they be? Please select 1 for the most important method, 2 for the next most important and so on up to 5.</w:t>
            </w:r>
          </w:p>
        </w:tc>
      </w:tr>
    </w:tbl>
    <w:p w14:paraId="222275F5" w14:textId="388B2BFB" w:rsidR="00F92346" w:rsidRDefault="00F92346" w:rsidP="00F92346">
      <w:pPr>
        <w:rPr>
          <w:lang w:val="en-AU"/>
        </w:rPr>
      </w:pPr>
    </w:p>
    <w:p w14:paraId="40AC3720" w14:textId="387569B4" w:rsidR="005C7FD1" w:rsidRPr="00E23878" w:rsidRDefault="005C7FD1" w:rsidP="005C7FD1">
      <w:pPr>
        <w:pStyle w:val="Caption"/>
        <w:rPr>
          <w:lang w:val="en-AU"/>
        </w:rPr>
      </w:pPr>
      <w:bookmarkStart w:id="4" w:name="_Ref60742649"/>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4</w:t>
      </w:r>
      <w:r w:rsidRPr="00E23878">
        <w:rPr>
          <w:lang w:val="en-AU"/>
        </w:rPr>
        <w:fldChar w:fldCharType="end"/>
      </w:r>
      <w:bookmarkEnd w:id="4"/>
    </w:p>
    <w:p w14:paraId="29CB9FB7" w14:textId="77777777" w:rsidR="005C7FD1" w:rsidRPr="00E23878" w:rsidRDefault="005C7FD1" w:rsidP="005C7FD1">
      <w:pPr>
        <w:rPr>
          <w:lang w:val="en-AU"/>
        </w:rPr>
      </w:pPr>
      <w:r w:rsidRPr="00E23878">
        <w:rPr>
          <w:lang w:val="en-AU"/>
        </w:rPr>
        <w:t>Questions asked in the Parties responsible for collection section of the Professional Delphi Review</w:t>
      </w:r>
    </w:p>
    <w:tbl>
      <w:tblPr>
        <w:tblStyle w:val="ListTable1Light"/>
        <w:tblW w:w="0" w:type="auto"/>
        <w:tblLook w:val="06A0" w:firstRow="1" w:lastRow="0" w:firstColumn="1" w:lastColumn="0" w:noHBand="1" w:noVBand="1"/>
      </w:tblPr>
      <w:tblGrid>
        <w:gridCol w:w="1276"/>
        <w:gridCol w:w="7750"/>
      </w:tblGrid>
      <w:tr w:rsidR="005C7FD1" w:rsidRPr="00E23878" w14:paraId="719E33E5" w14:textId="77777777" w:rsidTr="002808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tcPr>
          <w:p w14:paraId="03BB0833" w14:textId="77777777" w:rsidR="005C7FD1" w:rsidRPr="00E23878" w:rsidRDefault="005C7FD1" w:rsidP="002808A3"/>
        </w:tc>
        <w:tc>
          <w:tcPr>
            <w:tcW w:w="7750" w:type="dxa"/>
            <w:tcBorders>
              <w:top w:val="single" w:sz="4" w:space="0" w:color="auto"/>
            </w:tcBorders>
          </w:tcPr>
          <w:p w14:paraId="39364267" w14:textId="77777777" w:rsidR="005C7FD1" w:rsidRPr="00E23878" w:rsidRDefault="005C7FD1" w:rsidP="002808A3">
            <w:pPr>
              <w:cnfStyle w:val="100000000000" w:firstRow="1" w:lastRow="0" w:firstColumn="0" w:lastColumn="0" w:oddVBand="0" w:evenVBand="0" w:oddHBand="0" w:evenHBand="0" w:firstRowFirstColumn="0" w:firstRowLastColumn="0" w:lastRowFirstColumn="0" w:lastRowLastColumn="0"/>
            </w:pPr>
            <w:r w:rsidRPr="00E23878">
              <w:t>Professional</w:t>
            </w:r>
          </w:p>
        </w:tc>
      </w:tr>
      <w:tr w:rsidR="005C7FD1" w:rsidRPr="00E23878" w14:paraId="6852B8D3" w14:textId="77777777" w:rsidTr="002808A3">
        <w:tc>
          <w:tcPr>
            <w:cnfStyle w:val="001000000000" w:firstRow="0" w:lastRow="0" w:firstColumn="1" w:lastColumn="0" w:oddVBand="0" w:evenVBand="0" w:oddHBand="0" w:evenHBand="0" w:firstRowFirstColumn="0" w:firstRowLastColumn="0" w:lastRowFirstColumn="0" w:lastRowLastColumn="0"/>
            <w:tcW w:w="1276" w:type="dxa"/>
          </w:tcPr>
          <w:p w14:paraId="5D39C729" w14:textId="77777777" w:rsidR="005C7FD1" w:rsidRPr="00E23878" w:rsidRDefault="005C7FD1" w:rsidP="002808A3">
            <w:r w:rsidRPr="00E23878">
              <w:t>Round 1</w:t>
            </w:r>
          </w:p>
        </w:tc>
        <w:tc>
          <w:tcPr>
            <w:tcW w:w="7750" w:type="dxa"/>
          </w:tcPr>
          <w:p w14:paraId="0C9A4A30" w14:textId="6E518E3B"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 xml:space="preserve">Thinking of patients/clients being seen </w:t>
            </w:r>
            <w:r w:rsidR="00B84EA6">
              <w:t>for hearing rehabilitation</w:t>
            </w:r>
            <w:r w:rsidRPr="00E23878">
              <w:t>, who could potentially collect outcome measures?</w:t>
            </w:r>
          </w:p>
          <w:p w14:paraId="161CC232"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What are the benefits and drawbacks associated with each of these people/groups collecting outcome measures?</w:t>
            </w:r>
          </w:p>
        </w:tc>
      </w:tr>
      <w:tr w:rsidR="005C7FD1" w:rsidRPr="00E23878" w14:paraId="6285D97D" w14:textId="77777777" w:rsidTr="002808A3">
        <w:tc>
          <w:tcPr>
            <w:cnfStyle w:val="001000000000" w:firstRow="0" w:lastRow="0" w:firstColumn="1" w:lastColumn="0" w:oddVBand="0" w:evenVBand="0" w:oddHBand="0" w:evenHBand="0" w:firstRowFirstColumn="0" w:firstRowLastColumn="0" w:lastRowFirstColumn="0" w:lastRowLastColumn="0"/>
            <w:tcW w:w="1276" w:type="dxa"/>
          </w:tcPr>
          <w:p w14:paraId="48896D7D" w14:textId="77777777" w:rsidR="005C7FD1" w:rsidRPr="00E23878" w:rsidRDefault="005C7FD1" w:rsidP="002808A3">
            <w:r w:rsidRPr="00E23878">
              <w:t>Round 2</w:t>
            </w:r>
          </w:p>
        </w:tc>
        <w:tc>
          <w:tcPr>
            <w:tcW w:w="7750" w:type="dxa"/>
          </w:tcPr>
          <w:p w14:paraId="5B3A3165"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Who should collect outcome measures? Please indicate the extent to which you agree or disagree with each statement.</w:t>
            </w:r>
          </w:p>
        </w:tc>
      </w:tr>
      <w:tr w:rsidR="005C7FD1" w:rsidRPr="00E23878" w14:paraId="01D32673" w14:textId="77777777" w:rsidTr="002808A3">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tcPr>
          <w:p w14:paraId="43F57C88" w14:textId="77777777" w:rsidR="005C7FD1" w:rsidRPr="00E23878" w:rsidRDefault="005C7FD1" w:rsidP="002808A3">
            <w:r w:rsidRPr="00E23878">
              <w:t>Round 3</w:t>
            </w:r>
          </w:p>
        </w:tc>
        <w:tc>
          <w:tcPr>
            <w:tcW w:w="7750" w:type="dxa"/>
            <w:tcBorders>
              <w:bottom w:val="single" w:sz="4" w:space="0" w:color="auto"/>
            </w:tcBorders>
          </w:tcPr>
          <w:p w14:paraId="3BB74B5E"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Previously in this section you were asked about who should collect outcome measures following hearing rehabilitation. Please indicate the extent to which you agree or disagree with each statement.</w:t>
            </w:r>
          </w:p>
        </w:tc>
      </w:tr>
    </w:tbl>
    <w:p w14:paraId="1C76C054" w14:textId="77777777" w:rsidR="005C7FD1" w:rsidRDefault="005C7FD1" w:rsidP="005C7FD1">
      <w:pPr>
        <w:pStyle w:val="Caption"/>
      </w:pPr>
    </w:p>
    <w:p w14:paraId="22D8D851" w14:textId="3B29C3FD" w:rsidR="005C7FD1" w:rsidRPr="00E23878" w:rsidRDefault="005C7FD1" w:rsidP="005C7FD1">
      <w:pPr>
        <w:pStyle w:val="Caption"/>
        <w:rPr>
          <w:lang w:val="en-AU"/>
        </w:rPr>
      </w:pPr>
      <w:bookmarkStart w:id="5" w:name="_Ref60742644"/>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5</w:t>
      </w:r>
      <w:r w:rsidRPr="00E23878">
        <w:rPr>
          <w:lang w:val="en-AU"/>
        </w:rPr>
        <w:fldChar w:fldCharType="end"/>
      </w:r>
      <w:bookmarkEnd w:id="5"/>
    </w:p>
    <w:p w14:paraId="73EF51D2" w14:textId="77777777" w:rsidR="005C7FD1" w:rsidRPr="00E23878" w:rsidRDefault="005C7FD1" w:rsidP="005C7FD1">
      <w:pPr>
        <w:rPr>
          <w:lang w:val="en-AU"/>
        </w:rPr>
      </w:pPr>
      <w:r w:rsidRPr="00E23878">
        <w:rPr>
          <w:lang w:val="en-AU"/>
        </w:rPr>
        <w:t>Questions asked in the Reasons for collection section of the Professional Delphi Review</w:t>
      </w:r>
    </w:p>
    <w:tbl>
      <w:tblPr>
        <w:tblStyle w:val="ListTable1Light"/>
        <w:tblW w:w="0" w:type="auto"/>
        <w:tblLook w:val="06A0" w:firstRow="1" w:lastRow="0" w:firstColumn="1" w:lastColumn="0" w:noHBand="1" w:noVBand="1"/>
      </w:tblPr>
      <w:tblGrid>
        <w:gridCol w:w="1134"/>
        <w:gridCol w:w="7892"/>
      </w:tblGrid>
      <w:tr w:rsidR="005C7FD1" w:rsidRPr="00E23878" w14:paraId="6C8655E3" w14:textId="77777777" w:rsidTr="002808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3F22E08C" w14:textId="77777777" w:rsidR="005C7FD1" w:rsidRPr="00E23878" w:rsidRDefault="005C7FD1" w:rsidP="002808A3"/>
        </w:tc>
        <w:tc>
          <w:tcPr>
            <w:tcW w:w="7892" w:type="dxa"/>
            <w:tcBorders>
              <w:top w:val="single" w:sz="4" w:space="0" w:color="auto"/>
            </w:tcBorders>
          </w:tcPr>
          <w:p w14:paraId="380D2D0E" w14:textId="77777777" w:rsidR="005C7FD1" w:rsidRPr="00E23878" w:rsidRDefault="005C7FD1" w:rsidP="002808A3">
            <w:pPr>
              <w:cnfStyle w:val="100000000000" w:firstRow="1" w:lastRow="0" w:firstColumn="0" w:lastColumn="0" w:oddVBand="0" w:evenVBand="0" w:oddHBand="0" w:evenHBand="0" w:firstRowFirstColumn="0" w:firstRowLastColumn="0" w:lastRowFirstColumn="0" w:lastRowLastColumn="0"/>
            </w:pPr>
            <w:r w:rsidRPr="00E23878">
              <w:t>Professional</w:t>
            </w:r>
          </w:p>
        </w:tc>
      </w:tr>
      <w:tr w:rsidR="005C7FD1" w:rsidRPr="00E23878" w14:paraId="4C3BC810" w14:textId="77777777" w:rsidTr="002808A3">
        <w:tc>
          <w:tcPr>
            <w:cnfStyle w:val="001000000000" w:firstRow="0" w:lastRow="0" w:firstColumn="1" w:lastColumn="0" w:oddVBand="0" w:evenVBand="0" w:oddHBand="0" w:evenHBand="0" w:firstRowFirstColumn="0" w:firstRowLastColumn="0" w:lastRowFirstColumn="0" w:lastRowLastColumn="0"/>
            <w:tcW w:w="1134" w:type="dxa"/>
          </w:tcPr>
          <w:p w14:paraId="7899E391" w14:textId="77777777" w:rsidR="005C7FD1" w:rsidRPr="00E23878" w:rsidRDefault="005C7FD1" w:rsidP="002808A3">
            <w:r w:rsidRPr="00E23878">
              <w:t>Round 1</w:t>
            </w:r>
          </w:p>
        </w:tc>
        <w:tc>
          <w:tcPr>
            <w:tcW w:w="7892" w:type="dxa"/>
          </w:tcPr>
          <w:p w14:paraId="42BC267D"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Why might it be important to clinicians providing hearing services that outcomes are measured?</w:t>
            </w:r>
          </w:p>
          <w:p w14:paraId="471D6A24"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lastRenderedPageBreak/>
              <w:t>Why might it be important to hearing service providers that outcomes are measured?</w:t>
            </w:r>
          </w:p>
          <w:p w14:paraId="4E7DD406"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Why might it be important to Government that outcomes are measured?</w:t>
            </w:r>
          </w:p>
        </w:tc>
      </w:tr>
      <w:tr w:rsidR="005C7FD1" w:rsidRPr="00E23878" w14:paraId="02B3E2A7" w14:textId="77777777" w:rsidTr="002808A3">
        <w:tc>
          <w:tcPr>
            <w:cnfStyle w:val="001000000000" w:firstRow="0" w:lastRow="0" w:firstColumn="1" w:lastColumn="0" w:oddVBand="0" w:evenVBand="0" w:oddHBand="0" w:evenHBand="0" w:firstRowFirstColumn="0" w:firstRowLastColumn="0" w:lastRowFirstColumn="0" w:lastRowLastColumn="0"/>
            <w:tcW w:w="1134" w:type="dxa"/>
          </w:tcPr>
          <w:p w14:paraId="2C76FE82" w14:textId="77777777" w:rsidR="005C7FD1" w:rsidRPr="00E23878" w:rsidRDefault="005C7FD1" w:rsidP="002808A3">
            <w:r w:rsidRPr="00E23878">
              <w:lastRenderedPageBreak/>
              <w:t>Round 2</w:t>
            </w:r>
          </w:p>
        </w:tc>
        <w:tc>
          <w:tcPr>
            <w:tcW w:w="7892" w:type="dxa"/>
          </w:tcPr>
          <w:p w14:paraId="6C0E7BE5"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Please indicate the extent to which you agree or disagree with each statement.</w:t>
            </w:r>
          </w:p>
        </w:tc>
      </w:tr>
      <w:tr w:rsidR="005C7FD1" w:rsidRPr="00E23878" w14:paraId="5273AFDC" w14:textId="77777777" w:rsidTr="002808A3">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4A0AC7DB" w14:textId="77777777" w:rsidR="005C7FD1" w:rsidRPr="00E23878" w:rsidRDefault="005C7FD1" w:rsidP="002808A3">
            <w:r w:rsidRPr="00E23878">
              <w:t>Round 3</w:t>
            </w:r>
          </w:p>
        </w:tc>
        <w:tc>
          <w:tcPr>
            <w:tcW w:w="7892" w:type="dxa"/>
            <w:tcBorders>
              <w:bottom w:val="single" w:sz="4" w:space="0" w:color="auto"/>
            </w:tcBorders>
          </w:tcPr>
          <w:p w14:paraId="1AA1F654" w14:textId="77777777" w:rsidR="005C7FD1" w:rsidRPr="00E23878" w:rsidRDefault="005C7FD1" w:rsidP="002808A3">
            <w:pPr>
              <w:cnfStyle w:val="000000000000" w:firstRow="0" w:lastRow="0" w:firstColumn="0" w:lastColumn="0" w:oddVBand="0" w:evenVBand="0" w:oddHBand="0" w:evenHBand="0" w:firstRowFirstColumn="0" w:firstRowLastColumn="0" w:lastRowFirstColumn="0" w:lastRowLastColumn="0"/>
            </w:pPr>
            <w:r w:rsidRPr="00E23878">
              <w:t>Previously in this section, you were asked to think about the reasons why standardised outcome measures should be collected. Please indicate the extent to which you agree or disagree with each statement.</w:t>
            </w:r>
          </w:p>
        </w:tc>
      </w:tr>
    </w:tbl>
    <w:p w14:paraId="3B2E5F5E" w14:textId="77777777" w:rsidR="005C7FD1" w:rsidRPr="00E23878" w:rsidRDefault="005C7FD1" w:rsidP="005C7FD1">
      <w:pPr>
        <w:rPr>
          <w:lang w:val="en-AU"/>
        </w:rPr>
      </w:pPr>
    </w:p>
    <w:p w14:paraId="1F140C00" w14:textId="6DA9F490" w:rsidR="00F92346" w:rsidRPr="00E23878" w:rsidRDefault="00F92346" w:rsidP="00F92346">
      <w:pPr>
        <w:pStyle w:val="Caption"/>
        <w:rPr>
          <w:lang w:val="en-AU"/>
        </w:rPr>
      </w:pPr>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6</w:t>
      </w:r>
      <w:r w:rsidRPr="00E23878">
        <w:rPr>
          <w:lang w:val="en-AU"/>
        </w:rPr>
        <w:fldChar w:fldCharType="end"/>
      </w:r>
    </w:p>
    <w:p w14:paraId="5F1D273A" w14:textId="77777777" w:rsidR="00F92346" w:rsidRPr="00E23878" w:rsidRDefault="00F92346" w:rsidP="00F92346">
      <w:pPr>
        <w:rPr>
          <w:lang w:val="en-AU"/>
        </w:rPr>
      </w:pPr>
      <w:r w:rsidRPr="00E23878">
        <w:rPr>
          <w:lang w:val="en-AU"/>
        </w:rPr>
        <w:t>Questions asked in the National Outcomes Database section of the two Delphi Reviews</w:t>
      </w:r>
    </w:p>
    <w:tbl>
      <w:tblPr>
        <w:tblStyle w:val="ListTable1Light"/>
        <w:tblW w:w="0" w:type="auto"/>
        <w:tblLook w:val="06A0" w:firstRow="1" w:lastRow="0" w:firstColumn="1" w:lastColumn="0" w:noHBand="1" w:noVBand="1"/>
      </w:tblPr>
      <w:tblGrid>
        <w:gridCol w:w="1134"/>
        <w:gridCol w:w="3820"/>
        <w:gridCol w:w="4062"/>
      </w:tblGrid>
      <w:tr w:rsidR="00F92346" w:rsidRPr="00E23878" w14:paraId="49B87716" w14:textId="77777777" w:rsidTr="005F14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auto"/>
            </w:tcBorders>
          </w:tcPr>
          <w:p w14:paraId="7C76C3FE" w14:textId="77777777" w:rsidR="00F92346" w:rsidRPr="00E23878" w:rsidRDefault="00F92346" w:rsidP="003509F2"/>
        </w:tc>
        <w:tc>
          <w:tcPr>
            <w:tcW w:w="3820" w:type="dxa"/>
            <w:tcBorders>
              <w:top w:val="single" w:sz="4" w:space="0" w:color="auto"/>
            </w:tcBorders>
          </w:tcPr>
          <w:p w14:paraId="7349E500" w14:textId="77777777" w:rsidR="00F92346" w:rsidRPr="00E23878" w:rsidRDefault="00F92346" w:rsidP="003509F2">
            <w:pPr>
              <w:cnfStyle w:val="100000000000" w:firstRow="1" w:lastRow="0" w:firstColumn="0" w:lastColumn="0" w:oddVBand="0" w:evenVBand="0" w:oddHBand="0" w:evenHBand="0" w:firstRowFirstColumn="0" w:firstRowLastColumn="0" w:lastRowFirstColumn="0" w:lastRowLastColumn="0"/>
            </w:pPr>
            <w:r w:rsidRPr="00E23878">
              <w:t>Professional</w:t>
            </w:r>
          </w:p>
        </w:tc>
        <w:tc>
          <w:tcPr>
            <w:tcW w:w="4062" w:type="dxa"/>
            <w:tcBorders>
              <w:top w:val="single" w:sz="4" w:space="0" w:color="auto"/>
            </w:tcBorders>
          </w:tcPr>
          <w:p w14:paraId="74E32968" w14:textId="77777777" w:rsidR="00F92346" w:rsidRPr="00E23878" w:rsidRDefault="00F92346" w:rsidP="003509F2">
            <w:pPr>
              <w:cnfStyle w:val="100000000000" w:firstRow="1" w:lastRow="0" w:firstColumn="0" w:lastColumn="0" w:oddVBand="0" w:evenVBand="0" w:oddHBand="0" w:evenHBand="0" w:firstRowFirstColumn="0" w:firstRowLastColumn="0" w:lastRowFirstColumn="0" w:lastRowLastColumn="0"/>
            </w:pPr>
            <w:r w:rsidRPr="00E23878">
              <w:t>Consumer</w:t>
            </w:r>
          </w:p>
        </w:tc>
      </w:tr>
      <w:tr w:rsidR="00F92346" w:rsidRPr="00E23878" w14:paraId="13411106" w14:textId="77777777" w:rsidTr="005F148E">
        <w:tc>
          <w:tcPr>
            <w:cnfStyle w:val="001000000000" w:firstRow="0" w:lastRow="0" w:firstColumn="1" w:lastColumn="0" w:oddVBand="0" w:evenVBand="0" w:oddHBand="0" w:evenHBand="0" w:firstRowFirstColumn="0" w:firstRowLastColumn="0" w:lastRowFirstColumn="0" w:lastRowLastColumn="0"/>
            <w:tcW w:w="1134" w:type="dxa"/>
          </w:tcPr>
          <w:p w14:paraId="44BD6E05" w14:textId="77777777" w:rsidR="00F92346" w:rsidRPr="00E23878" w:rsidRDefault="00F92346" w:rsidP="003509F2">
            <w:r w:rsidRPr="00E23878">
              <w:t>Round 1</w:t>
            </w:r>
          </w:p>
        </w:tc>
        <w:tc>
          <w:tcPr>
            <w:tcW w:w="3820" w:type="dxa"/>
          </w:tcPr>
          <w:p w14:paraId="5756A1DE" w14:textId="7B092D0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Are there any people who you think might benefit from a national outcomes database?</w:t>
            </w:r>
          </w:p>
          <w:p w14:paraId="7C9A2088" w14:textId="315DF73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What are the potential benefits of a national outcomes database?</w:t>
            </w:r>
          </w:p>
          <w:p w14:paraId="3FDF05BB"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What are the potential drawbacks associated with having a national outcomes database?</w:t>
            </w:r>
          </w:p>
        </w:tc>
        <w:tc>
          <w:tcPr>
            <w:tcW w:w="4062" w:type="dxa"/>
          </w:tcPr>
          <w:p w14:paraId="13B148C3" w14:textId="29969448"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p>
        </w:tc>
      </w:tr>
      <w:tr w:rsidR="00F92346" w:rsidRPr="00E23878" w14:paraId="3469334F" w14:textId="77777777" w:rsidTr="005F148E">
        <w:tc>
          <w:tcPr>
            <w:cnfStyle w:val="001000000000" w:firstRow="0" w:lastRow="0" w:firstColumn="1" w:lastColumn="0" w:oddVBand="0" w:evenVBand="0" w:oddHBand="0" w:evenHBand="0" w:firstRowFirstColumn="0" w:firstRowLastColumn="0" w:lastRowFirstColumn="0" w:lastRowLastColumn="0"/>
            <w:tcW w:w="1134" w:type="dxa"/>
          </w:tcPr>
          <w:p w14:paraId="4236BECA" w14:textId="77777777" w:rsidR="00F92346" w:rsidRPr="00E23878" w:rsidRDefault="00F92346" w:rsidP="003509F2">
            <w:r w:rsidRPr="00E23878">
              <w:t>Round 2</w:t>
            </w:r>
          </w:p>
        </w:tc>
        <w:tc>
          <w:tcPr>
            <w:tcW w:w="3820" w:type="dxa"/>
          </w:tcPr>
          <w:p w14:paraId="07F72044" w14:textId="79BC9F8F"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A national outcomes database would have many potential purposes. Thinking about a national database of outcomes for people being seen under the Australian Government's Hearing Services Voucher Program, how important is each purpose listed below?</w:t>
            </w:r>
          </w:p>
          <w:p w14:paraId="4A0798A4" w14:textId="77777777" w:rsidR="00F92346" w:rsidRDefault="00F92346" w:rsidP="003509F2">
            <w:pPr>
              <w:cnfStyle w:val="000000000000" w:firstRow="0" w:lastRow="0" w:firstColumn="0" w:lastColumn="0" w:oddVBand="0" w:evenVBand="0" w:oddHBand="0" w:evenHBand="0" w:firstRowFirstColumn="0" w:firstRowLastColumn="0" w:lastRowFirstColumn="0" w:lastRowLastColumn="0"/>
            </w:pPr>
            <w:r w:rsidRPr="00E23878">
              <w:t>A national outcomes database also has some potential negative effects. How important do you think each negative effect listed below is to consider in the design of such a system?</w:t>
            </w:r>
          </w:p>
          <w:p w14:paraId="2E9D7798" w14:textId="3A4A28AF" w:rsidR="000145E3" w:rsidRPr="000145E3" w:rsidRDefault="000145E3" w:rsidP="000145E3">
            <w:pPr>
              <w:jc w:val="center"/>
              <w:cnfStyle w:val="000000000000" w:firstRow="0" w:lastRow="0" w:firstColumn="0" w:lastColumn="0" w:oddVBand="0" w:evenVBand="0" w:oddHBand="0" w:evenHBand="0" w:firstRowFirstColumn="0" w:firstRowLastColumn="0" w:lastRowFirstColumn="0" w:lastRowLastColumn="0"/>
            </w:pPr>
          </w:p>
        </w:tc>
        <w:tc>
          <w:tcPr>
            <w:tcW w:w="4062" w:type="dxa"/>
          </w:tcPr>
          <w:p w14:paraId="2EB5D061" w14:textId="77777777" w:rsidR="00372904" w:rsidRDefault="00372904" w:rsidP="00372904">
            <w:pPr>
              <w:cnfStyle w:val="000000000000" w:firstRow="0" w:lastRow="0" w:firstColumn="0" w:lastColumn="0" w:oddVBand="0" w:evenVBand="0" w:oddHBand="0" w:evenHBand="0" w:firstRowFirstColumn="0" w:firstRowLastColumn="0" w:lastRowFirstColumn="0" w:lastRowLastColumn="0"/>
            </w:pPr>
            <w:r w:rsidRPr="00E23878">
              <w:t>How comfortable would you feel if information about your hearing loss, rehabilitation, and outcomes were held in a database run by the following organisations?</w:t>
            </w:r>
          </w:p>
          <w:p w14:paraId="26B300F7" w14:textId="6566AADD" w:rsidR="00372904" w:rsidRPr="00E23878" w:rsidRDefault="00372904" w:rsidP="00372904">
            <w:pPr>
              <w:cnfStyle w:val="000000000000" w:firstRow="0" w:lastRow="0" w:firstColumn="0" w:lastColumn="0" w:oddVBand="0" w:evenVBand="0" w:oddHBand="0" w:evenHBand="0" w:firstRowFirstColumn="0" w:firstRowLastColumn="0" w:lastRowFirstColumn="0" w:lastRowLastColumn="0"/>
            </w:pPr>
            <w:r w:rsidRPr="00E23878">
              <w:t>Do you have any comments on the possibility of a National Database?</w:t>
            </w:r>
          </w:p>
          <w:p w14:paraId="6033CD5C" w14:textId="5ED62968"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A national outcomes database could have many potential purposes. Thinking about a national database of outcomes for people being seen under the Australian Government's Hearing Services Program, how important do you think each potential purpose listed below is?</w:t>
            </w:r>
          </w:p>
          <w:p w14:paraId="224E6443" w14:textId="2B71D2FA"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lastRenderedPageBreak/>
              <w:t>A national outcomes database also has some potential negative effects. Thinking about a national database of outcomes for people being seen under the Australian Government's Hearing Services Program, how important do you think each potential negative effect is to consider in the design of such a system?</w:t>
            </w:r>
          </w:p>
        </w:tc>
      </w:tr>
      <w:tr w:rsidR="00F92346" w:rsidRPr="00E23878" w14:paraId="79333BA4" w14:textId="77777777" w:rsidTr="005F148E">
        <w:tc>
          <w:tcPr>
            <w:cnfStyle w:val="001000000000" w:firstRow="0" w:lastRow="0" w:firstColumn="1" w:lastColumn="0" w:oddVBand="0" w:evenVBand="0" w:oddHBand="0" w:evenHBand="0" w:firstRowFirstColumn="0" w:firstRowLastColumn="0" w:lastRowFirstColumn="0" w:lastRowLastColumn="0"/>
            <w:tcW w:w="1134" w:type="dxa"/>
            <w:tcBorders>
              <w:bottom w:val="single" w:sz="4" w:space="0" w:color="auto"/>
            </w:tcBorders>
          </w:tcPr>
          <w:p w14:paraId="42E236CA" w14:textId="77777777" w:rsidR="00F92346" w:rsidRPr="00E23878" w:rsidRDefault="00F92346" w:rsidP="003509F2">
            <w:r w:rsidRPr="00E23878">
              <w:lastRenderedPageBreak/>
              <w:t>Round 3</w:t>
            </w:r>
          </w:p>
        </w:tc>
        <w:tc>
          <w:tcPr>
            <w:tcW w:w="3820" w:type="dxa"/>
            <w:tcBorders>
              <w:bottom w:val="single" w:sz="4" w:space="0" w:color="auto"/>
            </w:tcBorders>
          </w:tcPr>
          <w:p w14:paraId="2FA8E752" w14:textId="7E636B7E"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A national outcomes database would have many potential purposes. Thinking about a national database of outcomes for people being seen under the Australian Government's Hearing Services Voucher Program, how important is each purpose listed below?</w:t>
            </w:r>
          </w:p>
          <w:p w14:paraId="7DBEFF57"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A national outcomes database also has some potential negative effects.   How important do you think each negative effect listed below is to consider in the design of such a system?</w:t>
            </w:r>
          </w:p>
        </w:tc>
        <w:tc>
          <w:tcPr>
            <w:tcW w:w="4062" w:type="dxa"/>
            <w:tcBorders>
              <w:bottom w:val="single" w:sz="4" w:space="0" w:color="auto"/>
            </w:tcBorders>
          </w:tcPr>
          <w:p w14:paraId="4DA684BD" w14:textId="461AD7DA"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A national outcomes database would have many potential purposes. Thinking about a national database of outcomes for people being seen under the Australian Government's Hearing Services Voucher Program, how important is each purpose listed below?</w:t>
            </w:r>
          </w:p>
          <w:p w14:paraId="083F2320" w14:textId="77777777" w:rsidR="00F92346" w:rsidRPr="00E23878" w:rsidRDefault="00F92346" w:rsidP="003509F2">
            <w:pPr>
              <w:cnfStyle w:val="000000000000" w:firstRow="0" w:lastRow="0" w:firstColumn="0" w:lastColumn="0" w:oddVBand="0" w:evenVBand="0" w:oddHBand="0" w:evenHBand="0" w:firstRowFirstColumn="0" w:firstRowLastColumn="0" w:lastRowFirstColumn="0" w:lastRowLastColumn="0"/>
            </w:pPr>
            <w:r w:rsidRPr="00E23878">
              <w:t>A national outcomes database also has some potential negative effects. How important do you think each negative effect listed below is to consider in the design of such a system?</w:t>
            </w:r>
          </w:p>
        </w:tc>
      </w:tr>
    </w:tbl>
    <w:p w14:paraId="3D840B8C" w14:textId="756833A1" w:rsidR="00F92346" w:rsidRDefault="00F92346" w:rsidP="00F92346">
      <w:pPr>
        <w:rPr>
          <w:lang w:val="en-AU"/>
        </w:rPr>
      </w:pPr>
    </w:p>
    <w:p w14:paraId="4EBD5348" w14:textId="0A916B6D" w:rsidR="007E0FBE" w:rsidRPr="00E23878" w:rsidRDefault="007E0FBE" w:rsidP="007E0FBE">
      <w:pPr>
        <w:pStyle w:val="Caption"/>
        <w:rPr>
          <w:lang w:val="en-AU"/>
        </w:rPr>
      </w:pPr>
      <w:bookmarkStart w:id="6" w:name="_Ref60753594"/>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7</w:t>
      </w:r>
      <w:r w:rsidRPr="00E23878">
        <w:rPr>
          <w:noProof/>
          <w:lang w:val="en-AU"/>
        </w:rPr>
        <w:fldChar w:fldCharType="end"/>
      </w:r>
      <w:bookmarkEnd w:id="6"/>
    </w:p>
    <w:p w14:paraId="5030E30C" w14:textId="77777777" w:rsidR="007E0FBE" w:rsidRPr="00E23878" w:rsidRDefault="007E0FBE" w:rsidP="007E0FBE">
      <w:pPr>
        <w:rPr>
          <w:lang w:val="en-AU"/>
        </w:rPr>
      </w:pPr>
      <w:r w:rsidRPr="00E23878">
        <w:rPr>
          <w:lang w:val="en-AU"/>
        </w:rPr>
        <w:t>Potential purposes of a national outcomes database</w:t>
      </w:r>
    </w:p>
    <w:tbl>
      <w:tblPr>
        <w:tblStyle w:val="ListTable1Light"/>
        <w:tblW w:w="9159" w:type="dxa"/>
        <w:tblLook w:val="0620" w:firstRow="1" w:lastRow="0" w:firstColumn="0" w:lastColumn="0" w:noHBand="1" w:noVBand="1"/>
      </w:tblPr>
      <w:tblGrid>
        <w:gridCol w:w="2895"/>
        <w:gridCol w:w="2845"/>
        <w:gridCol w:w="3419"/>
      </w:tblGrid>
      <w:tr w:rsidR="007E0FBE" w:rsidRPr="00E23878" w14:paraId="50EA6F12" w14:textId="77777777" w:rsidTr="00F25692">
        <w:trPr>
          <w:cnfStyle w:val="100000000000" w:firstRow="1" w:lastRow="0" w:firstColumn="0" w:lastColumn="0" w:oddVBand="0" w:evenVBand="0" w:oddHBand="0" w:evenHBand="0" w:firstRowFirstColumn="0" w:firstRowLastColumn="0" w:lastRowFirstColumn="0" w:lastRowLastColumn="0"/>
        </w:trPr>
        <w:tc>
          <w:tcPr>
            <w:tcW w:w="2895" w:type="dxa"/>
            <w:tcBorders>
              <w:top w:val="single" w:sz="4" w:space="0" w:color="auto"/>
            </w:tcBorders>
          </w:tcPr>
          <w:p w14:paraId="7E8320CB" w14:textId="77777777" w:rsidR="007E0FBE" w:rsidRPr="00E23878" w:rsidRDefault="007E0FBE" w:rsidP="002808A3">
            <w:r w:rsidRPr="00E23878">
              <w:t>Statement</w:t>
            </w:r>
          </w:p>
        </w:tc>
        <w:tc>
          <w:tcPr>
            <w:tcW w:w="2845" w:type="dxa"/>
            <w:tcBorders>
              <w:top w:val="single" w:sz="4" w:space="0" w:color="auto"/>
            </w:tcBorders>
          </w:tcPr>
          <w:p w14:paraId="078DF8FF" w14:textId="77777777" w:rsidR="007E0FBE" w:rsidRPr="00E23878" w:rsidRDefault="007E0FBE" w:rsidP="002808A3">
            <w:pPr>
              <w:jc w:val="center"/>
            </w:pPr>
            <w:r w:rsidRPr="00E23878">
              <w:t>Professional Consensus Percentage</w:t>
            </w:r>
          </w:p>
        </w:tc>
        <w:tc>
          <w:tcPr>
            <w:tcW w:w="3419" w:type="dxa"/>
            <w:tcBorders>
              <w:top w:val="single" w:sz="4" w:space="0" w:color="auto"/>
            </w:tcBorders>
          </w:tcPr>
          <w:p w14:paraId="6C95FBD1" w14:textId="77777777" w:rsidR="007E0FBE" w:rsidRPr="00E23878" w:rsidRDefault="007E0FBE" w:rsidP="002808A3">
            <w:pPr>
              <w:jc w:val="center"/>
            </w:pPr>
            <w:r w:rsidRPr="00E23878">
              <w:t>Consumer Consensus Percentage</w:t>
            </w:r>
          </w:p>
        </w:tc>
      </w:tr>
      <w:tr w:rsidR="007E0FBE" w:rsidRPr="00E23878" w14:paraId="1F89E21E" w14:textId="77777777" w:rsidTr="00F25692">
        <w:tc>
          <w:tcPr>
            <w:tcW w:w="2895" w:type="dxa"/>
          </w:tcPr>
          <w:p w14:paraId="4CB3DFFA" w14:textId="77777777" w:rsidR="007E0FBE" w:rsidRPr="00E23878" w:rsidRDefault="007E0FBE" w:rsidP="002808A3">
            <w:pPr>
              <w:rPr>
                <w:b/>
                <w:bCs/>
              </w:rPr>
            </w:pPr>
            <w:r w:rsidRPr="00E23878">
              <w:t>To understand the impact of hearing loss on partners, family members and friends</w:t>
            </w:r>
          </w:p>
        </w:tc>
        <w:tc>
          <w:tcPr>
            <w:tcW w:w="2845" w:type="dxa"/>
          </w:tcPr>
          <w:p w14:paraId="2BA45CE1" w14:textId="77777777" w:rsidR="007E0FBE" w:rsidRPr="00E23878" w:rsidRDefault="007E0FBE" w:rsidP="002808A3">
            <w:pPr>
              <w:jc w:val="center"/>
              <w:rPr>
                <w:b/>
                <w:bCs/>
              </w:rPr>
            </w:pPr>
            <w:r w:rsidRPr="00E23878">
              <w:rPr>
                <w:b/>
                <w:bCs/>
              </w:rPr>
              <w:t>100%</w:t>
            </w:r>
          </w:p>
        </w:tc>
        <w:tc>
          <w:tcPr>
            <w:tcW w:w="3419" w:type="dxa"/>
          </w:tcPr>
          <w:p w14:paraId="5B8BDC28" w14:textId="77777777" w:rsidR="007E0FBE" w:rsidRPr="00E23878" w:rsidRDefault="007E0FBE" w:rsidP="002808A3">
            <w:pPr>
              <w:jc w:val="center"/>
              <w:rPr>
                <w:b/>
                <w:bCs/>
              </w:rPr>
            </w:pPr>
            <w:r w:rsidRPr="00E23878">
              <w:rPr>
                <w:b/>
                <w:bCs/>
              </w:rPr>
              <w:t>89%</w:t>
            </w:r>
          </w:p>
        </w:tc>
      </w:tr>
      <w:tr w:rsidR="00F25692" w:rsidRPr="00E23878" w14:paraId="505A483A" w14:textId="77777777" w:rsidTr="00F25692">
        <w:tc>
          <w:tcPr>
            <w:tcW w:w="2895" w:type="dxa"/>
          </w:tcPr>
          <w:p w14:paraId="0535F967" w14:textId="77777777" w:rsidR="00F25692" w:rsidRPr="00E23878" w:rsidRDefault="00F25692" w:rsidP="00A26018">
            <w:pPr>
              <w:rPr>
                <w:b/>
                <w:bCs/>
              </w:rPr>
            </w:pPr>
            <w:r w:rsidRPr="00E23878">
              <w:t>To promote person-centred hearing care</w:t>
            </w:r>
          </w:p>
        </w:tc>
        <w:tc>
          <w:tcPr>
            <w:tcW w:w="2845" w:type="dxa"/>
          </w:tcPr>
          <w:p w14:paraId="02AD9C52" w14:textId="77777777" w:rsidR="00F25692" w:rsidRPr="00E23878" w:rsidRDefault="00F25692" w:rsidP="00A26018">
            <w:pPr>
              <w:jc w:val="center"/>
              <w:rPr>
                <w:b/>
                <w:bCs/>
              </w:rPr>
            </w:pPr>
            <w:r w:rsidRPr="00E23878">
              <w:rPr>
                <w:b/>
                <w:bCs/>
              </w:rPr>
              <w:t>100%</w:t>
            </w:r>
          </w:p>
        </w:tc>
        <w:tc>
          <w:tcPr>
            <w:tcW w:w="3419" w:type="dxa"/>
          </w:tcPr>
          <w:p w14:paraId="5952963B" w14:textId="77777777" w:rsidR="00F25692" w:rsidRPr="00E23878" w:rsidRDefault="00F25692" w:rsidP="00A26018">
            <w:pPr>
              <w:jc w:val="center"/>
              <w:rPr>
                <w:b/>
                <w:bCs/>
              </w:rPr>
            </w:pPr>
            <w:r w:rsidRPr="00E23878">
              <w:rPr>
                <w:b/>
                <w:bCs/>
              </w:rPr>
              <w:t>93%</w:t>
            </w:r>
          </w:p>
        </w:tc>
      </w:tr>
      <w:tr w:rsidR="00F25692" w:rsidRPr="00E23878" w14:paraId="28FD2DB7" w14:textId="77777777" w:rsidTr="002F661E">
        <w:tc>
          <w:tcPr>
            <w:tcW w:w="2895" w:type="dxa"/>
          </w:tcPr>
          <w:p w14:paraId="1B833339" w14:textId="77777777" w:rsidR="00F25692" w:rsidRPr="00E23878" w:rsidRDefault="00F25692" w:rsidP="002F661E">
            <w:pPr>
              <w:rPr>
                <w:b/>
                <w:bCs/>
              </w:rPr>
            </w:pPr>
            <w:r w:rsidRPr="00E23878">
              <w:t>To provide a national standard for effective hearing care services</w:t>
            </w:r>
          </w:p>
        </w:tc>
        <w:tc>
          <w:tcPr>
            <w:tcW w:w="2845" w:type="dxa"/>
          </w:tcPr>
          <w:p w14:paraId="1350C27D" w14:textId="77777777" w:rsidR="00F25692" w:rsidRPr="00E23878" w:rsidRDefault="00F25692" w:rsidP="002F661E">
            <w:pPr>
              <w:jc w:val="center"/>
              <w:rPr>
                <w:b/>
                <w:bCs/>
              </w:rPr>
            </w:pPr>
            <w:r w:rsidRPr="00E23878">
              <w:rPr>
                <w:b/>
                <w:bCs/>
              </w:rPr>
              <w:t>93%</w:t>
            </w:r>
          </w:p>
        </w:tc>
        <w:tc>
          <w:tcPr>
            <w:tcW w:w="3419" w:type="dxa"/>
          </w:tcPr>
          <w:p w14:paraId="1C41F267" w14:textId="77777777" w:rsidR="00F25692" w:rsidRPr="00E23878" w:rsidRDefault="00F25692" w:rsidP="002F661E">
            <w:pPr>
              <w:jc w:val="center"/>
              <w:rPr>
                <w:b/>
                <w:bCs/>
              </w:rPr>
            </w:pPr>
            <w:r w:rsidRPr="00E23878">
              <w:rPr>
                <w:b/>
                <w:bCs/>
              </w:rPr>
              <w:t>95%</w:t>
            </w:r>
          </w:p>
        </w:tc>
      </w:tr>
      <w:tr w:rsidR="00F25692" w:rsidRPr="00E23878" w14:paraId="602C3597" w14:textId="77777777" w:rsidTr="00466B48">
        <w:tc>
          <w:tcPr>
            <w:tcW w:w="2895" w:type="dxa"/>
          </w:tcPr>
          <w:p w14:paraId="4496088F" w14:textId="77777777" w:rsidR="00F25692" w:rsidRPr="00E23878" w:rsidRDefault="00F25692" w:rsidP="00466B48">
            <w:pPr>
              <w:rPr>
                <w:b/>
                <w:bCs/>
              </w:rPr>
            </w:pPr>
            <w:r w:rsidRPr="00E23878">
              <w:lastRenderedPageBreak/>
              <w:t>To help determine best practice in hearing care</w:t>
            </w:r>
          </w:p>
        </w:tc>
        <w:tc>
          <w:tcPr>
            <w:tcW w:w="2845" w:type="dxa"/>
          </w:tcPr>
          <w:p w14:paraId="4AD33E19" w14:textId="77777777" w:rsidR="00F25692" w:rsidRPr="00E23878" w:rsidRDefault="00F25692" w:rsidP="00466B48">
            <w:pPr>
              <w:jc w:val="center"/>
              <w:rPr>
                <w:b/>
                <w:bCs/>
              </w:rPr>
            </w:pPr>
            <w:r w:rsidRPr="00E23878">
              <w:rPr>
                <w:b/>
                <w:bCs/>
              </w:rPr>
              <w:t>97%</w:t>
            </w:r>
          </w:p>
        </w:tc>
        <w:tc>
          <w:tcPr>
            <w:tcW w:w="3419" w:type="dxa"/>
          </w:tcPr>
          <w:p w14:paraId="2502315B" w14:textId="77777777" w:rsidR="00F25692" w:rsidRPr="00E23878" w:rsidRDefault="00F25692" w:rsidP="00466B48">
            <w:pPr>
              <w:jc w:val="center"/>
              <w:rPr>
                <w:b/>
                <w:bCs/>
              </w:rPr>
            </w:pPr>
            <w:r w:rsidRPr="00E23878">
              <w:rPr>
                <w:b/>
                <w:bCs/>
              </w:rPr>
              <w:t>95%</w:t>
            </w:r>
          </w:p>
        </w:tc>
      </w:tr>
      <w:tr w:rsidR="00F25692" w:rsidRPr="00E23878" w14:paraId="0961EB6A" w14:textId="77777777" w:rsidTr="00CB23D3">
        <w:tc>
          <w:tcPr>
            <w:tcW w:w="2895" w:type="dxa"/>
          </w:tcPr>
          <w:p w14:paraId="03171475" w14:textId="77777777" w:rsidR="00F25692" w:rsidRPr="00E23878" w:rsidRDefault="00F25692" w:rsidP="00CB23D3">
            <w:pPr>
              <w:rPr>
                <w:b/>
                <w:bCs/>
              </w:rPr>
            </w:pPr>
            <w:r w:rsidRPr="00E23878">
              <w:t>To enable hearing care professionals to compare their performance with national standards</w:t>
            </w:r>
          </w:p>
        </w:tc>
        <w:tc>
          <w:tcPr>
            <w:tcW w:w="2845" w:type="dxa"/>
          </w:tcPr>
          <w:p w14:paraId="27788EBE" w14:textId="77777777" w:rsidR="00F25692" w:rsidRPr="00E23878" w:rsidRDefault="00F25692" w:rsidP="00CB23D3">
            <w:pPr>
              <w:jc w:val="center"/>
              <w:rPr>
                <w:b/>
                <w:bCs/>
              </w:rPr>
            </w:pPr>
            <w:r w:rsidRPr="00E23878">
              <w:rPr>
                <w:b/>
                <w:bCs/>
              </w:rPr>
              <w:t>93%</w:t>
            </w:r>
          </w:p>
        </w:tc>
        <w:tc>
          <w:tcPr>
            <w:tcW w:w="3419" w:type="dxa"/>
          </w:tcPr>
          <w:p w14:paraId="5708D861" w14:textId="77777777" w:rsidR="00F25692" w:rsidRPr="00E23878" w:rsidRDefault="00F25692" w:rsidP="00CB23D3">
            <w:pPr>
              <w:jc w:val="center"/>
              <w:rPr>
                <w:b/>
                <w:bCs/>
              </w:rPr>
            </w:pPr>
            <w:r w:rsidRPr="00E23878">
              <w:rPr>
                <w:b/>
                <w:bCs/>
              </w:rPr>
              <w:t>86%</w:t>
            </w:r>
          </w:p>
        </w:tc>
      </w:tr>
      <w:tr w:rsidR="00F25692" w:rsidRPr="00E23878" w14:paraId="313B678E" w14:textId="77777777" w:rsidTr="00A46A15">
        <w:tc>
          <w:tcPr>
            <w:tcW w:w="2895" w:type="dxa"/>
          </w:tcPr>
          <w:p w14:paraId="439F7F40" w14:textId="77777777" w:rsidR="00F25692" w:rsidRPr="00E23878" w:rsidRDefault="00F25692" w:rsidP="00A46A15">
            <w:pPr>
              <w:rPr>
                <w:b/>
                <w:bCs/>
              </w:rPr>
            </w:pPr>
            <w:r w:rsidRPr="00E23878">
              <w:t>To help researchers and hearing care professionals promote evidence-based hearing care</w:t>
            </w:r>
          </w:p>
        </w:tc>
        <w:tc>
          <w:tcPr>
            <w:tcW w:w="2845" w:type="dxa"/>
          </w:tcPr>
          <w:p w14:paraId="58E18D7E" w14:textId="77777777" w:rsidR="00F25692" w:rsidRPr="00E23878" w:rsidRDefault="00F25692" w:rsidP="00A46A15">
            <w:pPr>
              <w:jc w:val="center"/>
              <w:rPr>
                <w:b/>
                <w:bCs/>
              </w:rPr>
            </w:pPr>
            <w:r w:rsidRPr="00E23878">
              <w:rPr>
                <w:b/>
                <w:bCs/>
              </w:rPr>
              <w:t>93%</w:t>
            </w:r>
          </w:p>
        </w:tc>
        <w:tc>
          <w:tcPr>
            <w:tcW w:w="3419" w:type="dxa"/>
          </w:tcPr>
          <w:p w14:paraId="5FFE1368" w14:textId="77777777" w:rsidR="00F25692" w:rsidRPr="00E23878" w:rsidRDefault="00F25692" w:rsidP="00A46A15">
            <w:pPr>
              <w:jc w:val="center"/>
              <w:rPr>
                <w:b/>
                <w:bCs/>
              </w:rPr>
            </w:pPr>
            <w:r w:rsidRPr="00E23878">
              <w:rPr>
                <w:b/>
                <w:bCs/>
              </w:rPr>
              <w:t>95%</w:t>
            </w:r>
          </w:p>
        </w:tc>
      </w:tr>
      <w:tr w:rsidR="00F25692" w:rsidRPr="00E23878" w14:paraId="6B902EA5" w14:textId="77777777" w:rsidTr="000C3C51">
        <w:tc>
          <w:tcPr>
            <w:tcW w:w="2895" w:type="dxa"/>
          </w:tcPr>
          <w:p w14:paraId="2A45AB24" w14:textId="77777777" w:rsidR="00F25692" w:rsidRPr="00E23878" w:rsidRDefault="00F25692" w:rsidP="000C3C51">
            <w:pPr>
              <w:rPr>
                <w:b/>
                <w:bCs/>
              </w:rPr>
            </w:pPr>
            <w:r w:rsidRPr="00E23878">
              <w:t>To help hearing care organisations know that they are providing high quality services</w:t>
            </w:r>
          </w:p>
        </w:tc>
        <w:tc>
          <w:tcPr>
            <w:tcW w:w="2845" w:type="dxa"/>
          </w:tcPr>
          <w:p w14:paraId="4DC35633" w14:textId="77777777" w:rsidR="00F25692" w:rsidRPr="00E23878" w:rsidRDefault="00F25692" w:rsidP="000C3C51">
            <w:pPr>
              <w:jc w:val="center"/>
              <w:rPr>
                <w:b/>
                <w:bCs/>
              </w:rPr>
            </w:pPr>
            <w:r w:rsidRPr="00E23878">
              <w:rPr>
                <w:b/>
                <w:bCs/>
              </w:rPr>
              <w:t>93%</w:t>
            </w:r>
          </w:p>
        </w:tc>
        <w:tc>
          <w:tcPr>
            <w:tcW w:w="3419" w:type="dxa"/>
          </w:tcPr>
          <w:p w14:paraId="59CEBF5D" w14:textId="77777777" w:rsidR="00F25692" w:rsidRPr="00E23878" w:rsidRDefault="00F25692" w:rsidP="000C3C51">
            <w:pPr>
              <w:jc w:val="center"/>
              <w:rPr>
                <w:b/>
                <w:bCs/>
              </w:rPr>
            </w:pPr>
            <w:r w:rsidRPr="00E23878">
              <w:rPr>
                <w:b/>
                <w:bCs/>
              </w:rPr>
              <w:t>86%</w:t>
            </w:r>
          </w:p>
        </w:tc>
      </w:tr>
      <w:tr w:rsidR="007E0FBE" w:rsidRPr="00E23878" w14:paraId="389DD6C0" w14:textId="77777777" w:rsidTr="00F25692">
        <w:tc>
          <w:tcPr>
            <w:tcW w:w="2895" w:type="dxa"/>
          </w:tcPr>
          <w:p w14:paraId="07B46ED8" w14:textId="77777777" w:rsidR="007E0FBE" w:rsidRPr="00E23878" w:rsidRDefault="007E0FBE" w:rsidP="002808A3">
            <w:pPr>
              <w:rPr>
                <w:b/>
                <w:bCs/>
              </w:rPr>
            </w:pPr>
            <w:r w:rsidRPr="00E23878">
              <w:t>To provide information to the public about expected results from hearing care intervention</w:t>
            </w:r>
          </w:p>
        </w:tc>
        <w:tc>
          <w:tcPr>
            <w:tcW w:w="2845" w:type="dxa"/>
          </w:tcPr>
          <w:p w14:paraId="300D150F" w14:textId="77777777" w:rsidR="007E0FBE" w:rsidRPr="00E23878" w:rsidRDefault="007E0FBE" w:rsidP="002808A3">
            <w:pPr>
              <w:jc w:val="center"/>
              <w:rPr>
                <w:b/>
                <w:bCs/>
              </w:rPr>
            </w:pPr>
            <w:r w:rsidRPr="00E23878">
              <w:rPr>
                <w:b/>
                <w:bCs/>
              </w:rPr>
              <w:t>93%</w:t>
            </w:r>
          </w:p>
        </w:tc>
        <w:tc>
          <w:tcPr>
            <w:tcW w:w="3419" w:type="dxa"/>
          </w:tcPr>
          <w:p w14:paraId="00EDA9F5" w14:textId="77777777" w:rsidR="007E0FBE" w:rsidRPr="00E23878" w:rsidRDefault="007E0FBE" w:rsidP="002808A3">
            <w:pPr>
              <w:jc w:val="center"/>
              <w:rPr>
                <w:b/>
                <w:bCs/>
              </w:rPr>
            </w:pPr>
            <w:r w:rsidRPr="00E23878">
              <w:rPr>
                <w:b/>
                <w:bCs/>
              </w:rPr>
              <w:t>81%</w:t>
            </w:r>
          </w:p>
        </w:tc>
      </w:tr>
      <w:tr w:rsidR="00F25692" w:rsidRPr="00E23878" w14:paraId="2EE5CB64" w14:textId="77777777" w:rsidTr="00342456">
        <w:tc>
          <w:tcPr>
            <w:tcW w:w="2895" w:type="dxa"/>
          </w:tcPr>
          <w:p w14:paraId="3ADF77DC" w14:textId="77777777" w:rsidR="00F25692" w:rsidRPr="00E23878" w:rsidRDefault="00F25692" w:rsidP="00342456">
            <w:pPr>
              <w:rPr>
                <w:b/>
                <w:bCs/>
              </w:rPr>
            </w:pPr>
            <w:r w:rsidRPr="00E23878">
              <w:t>To help the Government develop national hearing care policy</w:t>
            </w:r>
          </w:p>
        </w:tc>
        <w:tc>
          <w:tcPr>
            <w:tcW w:w="2845" w:type="dxa"/>
          </w:tcPr>
          <w:p w14:paraId="2A05F3D0" w14:textId="77777777" w:rsidR="00F25692" w:rsidRPr="00E23878" w:rsidRDefault="00F25692" w:rsidP="00342456">
            <w:pPr>
              <w:jc w:val="center"/>
              <w:rPr>
                <w:b/>
                <w:bCs/>
              </w:rPr>
            </w:pPr>
            <w:r w:rsidRPr="00E23878">
              <w:rPr>
                <w:b/>
                <w:bCs/>
              </w:rPr>
              <w:t>90%</w:t>
            </w:r>
          </w:p>
        </w:tc>
        <w:tc>
          <w:tcPr>
            <w:tcW w:w="3419" w:type="dxa"/>
          </w:tcPr>
          <w:p w14:paraId="41673194" w14:textId="77777777" w:rsidR="00F25692" w:rsidRPr="00E23878" w:rsidRDefault="00F25692" w:rsidP="00342456">
            <w:pPr>
              <w:jc w:val="center"/>
              <w:rPr>
                <w:b/>
                <w:bCs/>
              </w:rPr>
            </w:pPr>
            <w:r w:rsidRPr="00E23878">
              <w:rPr>
                <w:b/>
                <w:bCs/>
              </w:rPr>
              <w:t>98%</w:t>
            </w:r>
          </w:p>
        </w:tc>
      </w:tr>
      <w:tr w:rsidR="007E0FBE" w:rsidRPr="00E23878" w14:paraId="01B6F2CE" w14:textId="77777777" w:rsidTr="00F25692">
        <w:tc>
          <w:tcPr>
            <w:tcW w:w="2895" w:type="dxa"/>
          </w:tcPr>
          <w:p w14:paraId="53C8A6D3" w14:textId="77777777" w:rsidR="007E0FBE" w:rsidRPr="00E23878" w:rsidRDefault="007E0FBE" w:rsidP="002808A3">
            <w:pPr>
              <w:rPr>
                <w:b/>
                <w:bCs/>
              </w:rPr>
            </w:pPr>
            <w:r w:rsidRPr="00E23878">
              <w:t>To help hearing care professionals recommend hearing care options to clients</w:t>
            </w:r>
          </w:p>
        </w:tc>
        <w:tc>
          <w:tcPr>
            <w:tcW w:w="2845" w:type="dxa"/>
          </w:tcPr>
          <w:p w14:paraId="53B4C1B2" w14:textId="77777777" w:rsidR="007E0FBE" w:rsidRPr="00E23878" w:rsidRDefault="007E0FBE" w:rsidP="002808A3">
            <w:pPr>
              <w:jc w:val="center"/>
              <w:rPr>
                <w:b/>
                <w:bCs/>
              </w:rPr>
            </w:pPr>
            <w:r w:rsidRPr="00E23878">
              <w:rPr>
                <w:b/>
                <w:bCs/>
              </w:rPr>
              <w:t>86%</w:t>
            </w:r>
          </w:p>
        </w:tc>
        <w:tc>
          <w:tcPr>
            <w:tcW w:w="3419" w:type="dxa"/>
          </w:tcPr>
          <w:p w14:paraId="5877A9B9" w14:textId="77777777" w:rsidR="007E0FBE" w:rsidRPr="00E23878" w:rsidRDefault="007E0FBE" w:rsidP="002808A3">
            <w:pPr>
              <w:jc w:val="center"/>
              <w:rPr>
                <w:b/>
                <w:bCs/>
              </w:rPr>
            </w:pPr>
            <w:r w:rsidRPr="00E23878">
              <w:rPr>
                <w:b/>
                <w:bCs/>
              </w:rPr>
              <w:t>95%</w:t>
            </w:r>
          </w:p>
        </w:tc>
      </w:tr>
      <w:tr w:rsidR="007E0FBE" w:rsidRPr="00E23878" w14:paraId="044F9AA3" w14:textId="77777777" w:rsidTr="00F25692">
        <w:tc>
          <w:tcPr>
            <w:tcW w:w="2895" w:type="dxa"/>
          </w:tcPr>
          <w:p w14:paraId="11BCF6BD" w14:textId="77777777" w:rsidR="007E0FBE" w:rsidRPr="00E23878" w:rsidRDefault="007E0FBE" w:rsidP="002808A3">
            <w:pPr>
              <w:rPr>
                <w:b/>
                <w:bCs/>
              </w:rPr>
            </w:pPr>
            <w:r w:rsidRPr="00E23878">
              <w:t>To help doctors and other health professionals support people with hearing loss</w:t>
            </w:r>
          </w:p>
        </w:tc>
        <w:tc>
          <w:tcPr>
            <w:tcW w:w="2845" w:type="dxa"/>
          </w:tcPr>
          <w:p w14:paraId="195261E4" w14:textId="77777777" w:rsidR="007E0FBE" w:rsidRPr="00E23878" w:rsidRDefault="007E0FBE" w:rsidP="002808A3">
            <w:pPr>
              <w:jc w:val="center"/>
              <w:rPr>
                <w:b/>
                <w:bCs/>
              </w:rPr>
            </w:pPr>
            <w:r w:rsidRPr="00E23878">
              <w:rPr>
                <w:b/>
                <w:bCs/>
              </w:rPr>
              <w:t>86%</w:t>
            </w:r>
          </w:p>
        </w:tc>
        <w:tc>
          <w:tcPr>
            <w:tcW w:w="3419" w:type="dxa"/>
          </w:tcPr>
          <w:p w14:paraId="08822845" w14:textId="77777777" w:rsidR="007E0FBE" w:rsidRPr="00E23878" w:rsidRDefault="007E0FBE" w:rsidP="002808A3">
            <w:pPr>
              <w:jc w:val="center"/>
              <w:rPr>
                <w:b/>
                <w:bCs/>
              </w:rPr>
            </w:pPr>
            <w:r w:rsidRPr="00E23878">
              <w:rPr>
                <w:b/>
                <w:bCs/>
              </w:rPr>
              <w:t>95%</w:t>
            </w:r>
          </w:p>
        </w:tc>
      </w:tr>
      <w:tr w:rsidR="007E0FBE" w:rsidRPr="00E23878" w14:paraId="11E7E716" w14:textId="77777777" w:rsidTr="00F25692">
        <w:tc>
          <w:tcPr>
            <w:tcW w:w="2895" w:type="dxa"/>
          </w:tcPr>
          <w:p w14:paraId="4B036E0C" w14:textId="77777777" w:rsidR="007E0FBE" w:rsidRPr="00E23878" w:rsidRDefault="007E0FBE" w:rsidP="002808A3">
            <w:pPr>
              <w:rPr>
                <w:b/>
                <w:bCs/>
              </w:rPr>
            </w:pPr>
            <w:r w:rsidRPr="00E23878">
              <w:t>To help the Government target funding to hearing care services that achieve better outcomes</w:t>
            </w:r>
          </w:p>
        </w:tc>
        <w:tc>
          <w:tcPr>
            <w:tcW w:w="2845" w:type="dxa"/>
          </w:tcPr>
          <w:p w14:paraId="5DA1906F" w14:textId="77777777" w:rsidR="007E0FBE" w:rsidRPr="00E23878" w:rsidRDefault="007E0FBE" w:rsidP="002808A3">
            <w:pPr>
              <w:jc w:val="center"/>
              <w:rPr>
                <w:b/>
                <w:bCs/>
              </w:rPr>
            </w:pPr>
            <w:r w:rsidRPr="00E23878">
              <w:rPr>
                <w:b/>
                <w:bCs/>
              </w:rPr>
              <w:t>86%</w:t>
            </w:r>
          </w:p>
        </w:tc>
        <w:tc>
          <w:tcPr>
            <w:tcW w:w="3419" w:type="dxa"/>
          </w:tcPr>
          <w:p w14:paraId="1A2ED682" w14:textId="77777777" w:rsidR="007E0FBE" w:rsidRPr="00E23878" w:rsidRDefault="007E0FBE" w:rsidP="002808A3">
            <w:pPr>
              <w:jc w:val="center"/>
              <w:rPr>
                <w:b/>
                <w:bCs/>
              </w:rPr>
            </w:pPr>
            <w:r w:rsidRPr="00E23878">
              <w:rPr>
                <w:b/>
                <w:bCs/>
              </w:rPr>
              <w:t>89%</w:t>
            </w:r>
          </w:p>
        </w:tc>
      </w:tr>
      <w:tr w:rsidR="007E0FBE" w:rsidRPr="00E23878" w14:paraId="6E49E10C" w14:textId="77777777" w:rsidTr="00F25692">
        <w:tc>
          <w:tcPr>
            <w:tcW w:w="2895" w:type="dxa"/>
          </w:tcPr>
          <w:p w14:paraId="0898F0C4" w14:textId="77777777" w:rsidR="007E0FBE" w:rsidRPr="00E23878" w:rsidRDefault="007E0FBE" w:rsidP="002808A3">
            <w:pPr>
              <w:rPr>
                <w:b/>
                <w:bCs/>
              </w:rPr>
            </w:pPr>
            <w:r w:rsidRPr="00E23878">
              <w:t>To provide evidence of the effective use of Government resources</w:t>
            </w:r>
          </w:p>
        </w:tc>
        <w:tc>
          <w:tcPr>
            <w:tcW w:w="2845" w:type="dxa"/>
          </w:tcPr>
          <w:p w14:paraId="6E594466" w14:textId="77777777" w:rsidR="007E0FBE" w:rsidRPr="00E23878" w:rsidRDefault="007E0FBE" w:rsidP="002808A3">
            <w:pPr>
              <w:jc w:val="center"/>
              <w:rPr>
                <w:b/>
                <w:bCs/>
              </w:rPr>
            </w:pPr>
            <w:r w:rsidRPr="00E23878">
              <w:rPr>
                <w:b/>
                <w:bCs/>
              </w:rPr>
              <w:t>86%</w:t>
            </w:r>
          </w:p>
        </w:tc>
        <w:tc>
          <w:tcPr>
            <w:tcW w:w="3419" w:type="dxa"/>
          </w:tcPr>
          <w:p w14:paraId="38C49701" w14:textId="77777777" w:rsidR="007E0FBE" w:rsidRDefault="007E0FBE" w:rsidP="002808A3">
            <w:pPr>
              <w:jc w:val="center"/>
              <w:rPr>
                <w:b/>
                <w:bCs/>
              </w:rPr>
            </w:pPr>
            <w:r w:rsidRPr="00E23878">
              <w:rPr>
                <w:b/>
                <w:bCs/>
              </w:rPr>
              <w:t>86%</w:t>
            </w:r>
          </w:p>
          <w:p w14:paraId="71A1FBE8" w14:textId="0F25D0B6" w:rsidR="000604AD" w:rsidRPr="008E2E95" w:rsidRDefault="000604AD" w:rsidP="008E2E95">
            <w:pPr>
              <w:jc w:val="right"/>
            </w:pPr>
          </w:p>
        </w:tc>
      </w:tr>
      <w:tr w:rsidR="007E0FBE" w:rsidRPr="00E23878" w14:paraId="36F92039" w14:textId="77777777" w:rsidTr="00F25692">
        <w:tc>
          <w:tcPr>
            <w:tcW w:w="2895" w:type="dxa"/>
          </w:tcPr>
          <w:p w14:paraId="38924B64" w14:textId="77777777" w:rsidR="007E0FBE" w:rsidRPr="00E23878" w:rsidRDefault="007E0FBE" w:rsidP="002808A3">
            <w:pPr>
              <w:rPr>
                <w:b/>
                <w:bCs/>
              </w:rPr>
            </w:pPr>
            <w:r w:rsidRPr="00E23878">
              <w:lastRenderedPageBreak/>
              <w:t>To help researchers better understand hearing loss and hearing care</w:t>
            </w:r>
          </w:p>
        </w:tc>
        <w:tc>
          <w:tcPr>
            <w:tcW w:w="2845" w:type="dxa"/>
          </w:tcPr>
          <w:p w14:paraId="5F6303A2" w14:textId="77777777" w:rsidR="007E0FBE" w:rsidRPr="00E23878" w:rsidRDefault="007E0FBE" w:rsidP="002808A3">
            <w:pPr>
              <w:jc w:val="center"/>
              <w:rPr>
                <w:b/>
                <w:bCs/>
              </w:rPr>
            </w:pPr>
            <w:r w:rsidRPr="00E23878">
              <w:rPr>
                <w:b/>
                <w:bCs/>
              </w:rPr>
              <w:t>83%</w:t>
            </w:r>
          </w:p>
        </w:tc>
        <w:tc>
          <w:tcPr>
            <w:tcW w:w="3419" w:type="dxa"/>
          </w:tcPr>
          <w:p w14:paraId="748F428D" w14:textId="77777777" w:rsidR="007E0FBE" w:rsidRPr="00E23878" w:rsidRDefault="007E0FBE" w:rsidP="002808A3">
            <w:pPr>
              <w:jc w:val="center"/>
              <w:rPr>
                <w:b/>
                <w:bCs/>
              </w:rPr>
            </w:pPr>
            <w:r w:rsidRPr="00E23878">
              <w:rPr>
                <w:b/>
                <w:bCs/>
              </w:rPr>
              <w:t>96%</w:t>
            </w:r>
          </w:p>
        </w:tc>
      </w:tr>
      <w:tr w:rsidR="007E0FBE" w:rsidRPr="00E23878" w14:paraId="435EB581" w14:textId="77777777" w:rsidTr="00F25692">
        <w:tc>
          <w:tcPr>
            <w:tcW w:w="2895" w:type="dxa"/>
          </w:tcPr>
          <w:p w14:paraId="0E55EE12" w14:textId="77777777" w:rsidR="007E0FBE" w:rsidRPr="00E23878" w:rsidRDefault="007E0FBE" w:rsidP="002808A3">
            <w:pPr>
              <w:rPr>
                <w:b/>
                <w:bCs/>
              </w:rPr>
            </w:pPr>
            <w:r w:rsidRPr="00E23878">
              <w:t>To help identify future needs of people with hearing loss</w:t>
            </w:r>
          </w:p>
        </w:tc>
        <w:tc>
          <w:tcPr>
            <w:tcW w:w="2845" w:type="dxa"/>
          </w:tcPr>
          <w:p w14:paraId="119AE755" w14:textId="77777777" w:rsidR="007E0FBE" w:rsidRPr="00E23878" w:rsidRDefault="007E0FBE" w:rsidP="002808A3">
            <w:pPr>
              <w:jc w:val="center"/>
              <w:rPr>
                <w:b/>
                <w:bCs/>
              </w:rPr>
            </w:pPr>
            <w:r w:rsidRPr="00E23878">
              <w:rPr>
                <w:b/>
                <w:bCs/>
              </w:rPr>
              <w:t>83%</w:t>
            </w:r>
          </w:p>
        </w:tc>
        <w:tc>
          <w:tcPr>
            <w:tcW w:w="3419" w:type="dxa"/>
          </w:tcPr>
          <w:p w14:paraId="7EA96398" w14:textId="77777777" w:rsidR="007E0FBE" w:rsidRPr="00E23878" w:rsidRDefault="007E0FBE" w:rsidP="002808A3">
            <w:pPr>
              <w:jc w:val="center"/>
              <w:rPr>
                <w:b/>
                <w:bCs/>
              </w:rPr>
            </w:pPr>
            <w:r w:rsidRPr="00E23878">
              <w:rPr>
                <w:b/>
                <w:bCs/>
              </w:rPr>
              <w:t>89%</w:t>
            </w:r>
          </w:p>
        </w:tc>
      </w:tr>
      <w:tr w:rsidR="00F1724F" w:rsidRPr="00E23878" w14:paraId="418AB1DD" w14:textId="77777777" w:rsidTr="0033773A">
        <w:tc>
          <w:tcPr>
            <w:tcW w:w="2895" w:type="dxa"/>
          </w:tcPr>
          <w:p w14:paraId="4AD336F4" w14:textId="77777777" w:rsidR="00F1724F" w:rsidRPr="00E23878" w:rsidRDefault="00F1724F" w:rsidP="0033773A">
            <w:pPr>
              <w:rPr>
                <w:b/>
                <w:bCs/>
              </w:rPr>
            </w:pPr>
            <w:r w:rsidRPr="00E23878">
              <w:t>To help hearing care organisations identify which hearing care professionals are providing high quality services</w:t>
            </w:r>
          </w:p>
        </w:tc>
        <w:tc>
          <w:tcPr>
            <w:tcW w:w="2845" w:type="dxa"/>
          </w:tcPr>
          <w:p w14:paraId="23EFFDEB" w14:textId="77777777" w:rsidR="00F1724F" w:rsidRPr="00E23878" w:rsidRDefault="00F1724F" w:rsidP="0033773A">
            <w:pPr>
              <w:jc w:val="center"/>
              <w:rPr>
                <w:b/>
                <w:bCs/>
              </w:rPr>
            </w:pPr>
            <w:r w:rsidRPr="00E23878">
              <w:t>79%</w:t>
            </w:r>
          </w:p>
        </w:tc>
        <w:tc>
          <w:tcPr>
            <w:tcW w:w="3419" w:type="dxa"/>
          </w:tcPr>
          <w:p w14:paraId="48ECDA97" w14:textId="77777777" w:rsidR="00F1724F" w:rsidRPr="00E23878" w:rsidRDefault="00F1724F" w:rsidP="0033773A">
            <w:pPr>
              <w:jc w:val="center"/>
              <w:rPr>
                <w:b/>
                <w:bCs/>
              </w:rPr>
            </w:pPr>
            <w:r w:rsidRPr="00E23878">
              <w:rPr>
                <w:b/>
                <w:bCs/>
              </w:rPr>
              <w:t>88%</w:t>
            </w:r>
          </w:p>
        </w:tc>
      </w:tr>
      <w:tr w:rsidR="00F1724F" w:rsidRPr="00E23878" w14:paraId="1583EC4E" w14:textId="77777777" w:rsidTr="0007475E">
        <w:tc>
          <w:tcPr>
            <w:tcW w:w="2895" w:type="dxa"/>
          </w:tcPr>
          <w:p w14:paraId="5230C23E" w14:textId="77777777" w:rsidR="00F1724F" w:rsidRPr="00E23878" w:rsidRDefault="00F1724F" w:rsidP="0007475E">
            <w:pPr>
              <w:rPr>
                <w:b/>
                <w:bCs/>
              </w:rPr>
            </w:pPr>
            <w:r w:rsidRPr="00E23878">
              <w:t>To help Government and other funders identify and audit hearing care organisations that are achieving poor outcomes</w:t>
            </w:r>
          </w:p>
        </w:tc>
        <w:tc>
          <w:tcPr>
            <w:tcW w:w="2845" w:type="dxa"/>
          </w:tcPr>
          <w:p w14:paraId="3398A183" w14:textId="77777777" w:rsidR="00F1724F" w:rsidRPr="00E23878" w:rsidRDefault="00F1724F" w:rsidP="0007475E">
            <w:pPr>
              <w:jc w:val="center"/>
              <w:rPr>
                <w:b/>
                <w:bCs/>
              </w:rPr>
            </w:pPr>
            <w:r w:rsidRPr="00E23878">
              <w:t>79%</w:t>
            </w:r>
          </w:p>
        </w:tc>
        <w:tc>
          <w:tcPr>
            <w:tcW w:w="3419" w:type="dxa"/>
          </w:tcPr>
          <w:p w14:paraId="0178E208" w14:textId="77777777" w:rsidR="00F1724F" w:rsidRPr="00E23878" w:rsidRDefault="00F1724F" w:rsidP="0007475E">
            <w:pPr>
              <w:jc w:val="center"/>
              <w:rPr>
                <w:b/>
                <w:bCs/>
              </w:rPr>
            </w:pPr>
            <w:r w:rsidRPr="00E23878">
              <w:rPr>
                <w:b/>
                <w:bCs/>
              </w:rPr>
              <w:t>91%</w:t>
            </w:r>
          </w:p>
        </w:tc>
      </w:tr>
      <w:tr w:rsidR="00F1724F" w:rsidRPr="00E23878" w14:paraId="0088A639" w14:textId="77777777" w:rsidTr="0024123B">
        <w:tc>
          <w:tcPr>
            <w:tcW w:w="2895" w:type="dxa"/>
          </w:tcPr>
          <w:p w14:paraId="21D566AD" w14:textId="77777777" w:rsidR="00F1724F" w:rsidRPr="00E23878" w:rsidRDefault="00F1724F" w:rsidP="0024123B">
            <w:pPr>
              <w:rPr>
                <w:b/>
                <w:bCs/>
              </w:rPr>
            </w:pPr>
            <w:r w:rsidRPr="00E23878">
              <w:t>To identify populations at risk for hearing loss</w:t>
            </w:r>
          </w:p>
        </w:tc>
        <w:tc>
          <w:tcPr>
            <w:tcW w:w="2845" w:type="dxa"/>
          </w:tcPr>
          <w:p w14:paraId="12D0B5BF" w14:textId="77777777" w:rsidR="00F1724F" w:rsidRPr="00E23878" w:rsidRDefault="00F1724F" w:rsidP="0024123B">
            <w:pPr>
              <w:jc w:val="center"/>
            </w:pPr>
            <w:r w:rsidRPr="00E23878">
              <w:t>76%</w:t>
            </w:r>
          </w:p>
        </w:tc>
        <w:tc>
          <w:tcPr>
            <w:tcW w:w="3419" w:type="dxa"/>
          </w:tcPr>
          <w:p w14:paraId="6BD90B05" w14:textId="77777777" w:rsidR="00F1724F" w:rsidRPr="00E23878" w:rsidRDefault="00F1724F" w:rsidP="0024123B">
            <w:pPr>
              <w:jc w:val="center"/>
            </w:pPr>
            <w:r w:rsidRPr="00E23878">
              <w:t>77%</w:t>
            </w:r>
          </w:p>
        </w:tc>
      </w:tr>
      <w:tr w:rsidR="00F1724F" w:rsidRPr="00E23878" w14:paraId="252885FD" w14:textId="77777777" w:rsidTr="00F5408B">
        <w:tc>
          <w:tcPr>
            <w:tcW w:w="2895" w:type="dxa"/>
          </w:tcPr>
          <w:p w14:paraId="21DB03CB" w14:textId="77777777" w:rsidR="00F1724F" w:rsidRPr="00E23878" w:rsidRDefault="00F1724F" w:rsidP="00F5408B">
            <w:pPr>
              <w:rPr>
                <w:b/>
                <w:bCs/>
              </w:rPr>
            </w:pPr>
            <w:r w:rsidRPr="00E23878">
              <w:t>To help clients choose a hearing care organisation</w:t>
            </w:r>
          </w:p>
        </w:tc>
        <w:tc>
          <w:tcPr>
            <w:tcW w:w="2845" w:type="dxa"/>
          </w:tcPr>
          <w:p w14:paraId="6A2D5371" w14:textId="77777777" w:rsidR="00F1724F" w:rsidRPr="00E23878" w:rsidRDefault="00F1724F" w:rsidP="00F5408B">
            <w:pPr>
              <w:jc w:val="center"/>
              <w:rPr>
                <w:b/>
                <w:bCs/>
              </w:rPr>
            </w:pPr>
            <w:r w:rsidRPr="00E23878">
              <w:t>73%</w:t>
            </w:r>
          </w:p>
        </w:tc>
        <w:tc>
          <w:tcPr>
            <w:tcW w:w="3419" w:type="dxa"/>
          </w:tcPr>
          <w:p w14:paraId="67E707F1" w14:textId="77777777" w:rsidR="00F1724F" w:rsidRPr="00E23878" w:rsidRDefault="00F1724F" w:rsidP="00F5408B">
            <w:pPr>
              <w:jc w:val="center"/>
              <w:rPr>
                <w:b/>
                <w:bCs/>
              </w:rPr>
            </w:pPr>
            <w:r w:rsidRPr="00E23878">
              <w:rPr>
                <w:b/>
                <w:bCs/>
              </w:rPr>
              <w:t>89%</w:t>
            </w:r>
          </w:p>
        </w:tc>
      </w:tr>
      <w:tr w:rsidR="00F1724F" w:rsidRPr="00E23878" w14:paraId="68A241D4" w14:textId="77777777" w:rsidTr="00045CD3">
        <w:tc>
          <w:tcPr>
            <w:tcW w:w="2895" w:type="dxa"/>
          </w:tcPr>
          <w:p w14:paraId="7AFCA142" w14:textId="77777777" w:rsidR="00F1724F" w:rsidRPr="00E23878" w:rsidRDefault="00F1724F" w:rsidP="00045CD3">
            <w:pPr>
              <w:rPr>
                <w:b/>
                <w:bCs/>
              </w:rPr>
            </w:pPr>
            <w:r w:rsidRPr="00E23878">
              <w:t>To help identify future trends in hearing science</w:t>
            </w:r>
          </w:p>
        </w:tc>
        <w:tc>
          <w:tcPr>
            <w:tcW w:w="2845" w:type="dxa"/>
          </w:tcPr>
          <w:p w14:paraId="48C34DEC" w14:textId="77777777" w:rsidR="00F1724F" w:rsidRPr="00E23878" w:rsidRDefault="00F1724F" w:rsidP="00045CD3">
            <w:pPr>
              <w:jc w:val="center"/>
              <w:rPr>
                <w:b/>
                <w:bCs/>
              </w:rPr>
            </w:pPr>
            <w:r w:rsidRPr="00E23878">
              <w:t>72%</w:t>
            </w:r>
          </w:p>
        </w:tc>
        <w:tc>
          <w:tcPr>
            <w:tcW w:w="3419" w:type="dxa"/>
          </w:tcPr>
          <w:p w14:paraId="079134C6" w14:textId="77777777" w:rsidR="00F1724F" w:rsidRPr="00E23878" w:rsidRDefault="00F1724F" w:rsidP="00045CD3">
            <w:pPr>
              <w:jc w:val="center"/>
              <w:rPr>
                <w:b/>
                <w:bCs/>
              </w:rPr>
            </w:pPr>
            <w:r w:rsidRPr="00E23878">
              <w:rPr>
                <w:b/>
                <w:bCs/>
              </w:rPr>
              <w:t>88%</w:t>
            </w:r>
          </w:p>
        </w:tc>
      </w:tr>
      <w:tr w:rsidR="007E0FBE" w:rsidRPr="00E23878" w14:paraId="4E071BF5" w14:textId="77777777" w:rsidTr="00F25692">
        <w:tc>
          <w:tcPr>
            <w:tcW w:w="2895" w:type="dxa"/>
          </w:tcPr>
          <w:p w14:paraId="2365F64C" w14:textId="77777777" w:rsidR="007E0FBE" w:rsidRPr="00E23878" w:rsidRDefault="007E0FBE" w:rsidP="002808A3">
            <w:pPr>
              <w:rPr>
                <w:b/>
                <w:bCs/>
              </w:rPr>
            </w:pPr>
            <w:r w:rsidRPr="00E23878">
              <w:t>To help clients understand the evidence for hearing care</w:t>
            </w:r>
          </w:p>
        </w:tc>
        <w:tc>
          <w:tcPr>
            <w:tcW w:w="2845" w:type="dxa"/>
          </w:tcPr>
          <w:p w14:paraId="19A692AF" w14:textId="77777777" w:rsidR="007E0FBE" w:rsidRPr="00E23878" w:rsidRDefault="007E0FBE" w:rsidP="002808A3">
            <w:pPr>
              <w:jc w:val="center"/>
              <w:rPr>
                <w:b/>
                <w:bCs/>
              </w:rPr>
            </w:pPr>
            <w:r w:rsidRPr="00E23878">
              <w:t>70%</w:t>
            </w:r>
          </w:p>
        </w:tc>
        <w:tc>
          <w:tcPr>
            <w:tcW w:w="3419" w:type="dxa"/>
          </w:tcPr>
          <w:p w14:paraId="26560B95" w14:textId="77777777" w:rsidR="007E0FBE" w:rsidRPr="00E23878" w:rsidRDefault="007E0FBE" w:rsidP="002808A3">
            <w:pPr>
              <w:jc w:val="center"/>
              <w:rPr>
                <w:b/>
                <w:bCs/>
              </w:rPr>
            </w:pPr>
            <w:r w:rsidRPr="00E23878">
              <w:rPr>
                <w:b/>
                <w:bCs/>
              </w:rPr>
              <w:t>88%</w:t>
            </w:r>
          </w:p>
        </w:tc>
      </w:tr>
      <w:tr w:rsidR="007E0FBE" w:rsidRPr="00E23878" w14:paraId="15D8D084" w14:textId="77777777" w:rsidTr="00F25692">
        <w:tc>
          <w:tcPr>
            <w:tcW w:w="2895" w:type="dxa"/>
          </w:tcPr>
          <w:p w14:paraId="622F9ECA" w14:textId="77777777" w:rsidR="007E0FBE" w:rsidRPr="00E23878" w:rsidRDefault="007E0FBE" w:rsidP="002808A3">
            <w:pPr>
              <w:rPr>
                <w:b/>
                <w:bCs/>
              </w:rPr>
            </w:pPr>
            <w:r w:rsidRPr="00E23878">
              <w:t>To help researchers understand other medical conditions that are associated with hearing loss</w:t>
            </w:r>
          </w:p>
        </w:tc>
        <w:tc>
          <w:tcPr>
            <w:tcW w:w="2845" w:type="dxa"/>
          </w:tcPr>
          <w:p w14:paraId="57EB97CE" w14:textId="77777777" w:rsidR="007E0FBE" w:rsidRPr="00E23878" w:rsidRDefault="007E0FBE" w:rsidP="002808A3">
            <w:pPr>
              <w:jc w:val="center"/>
              <w:rPr>
                <w:b/>
                <w:bCs/>
              </w:rPr>
            </w:pPr>
            <w:r w:rsidRPr="00E23878">
              <w:t>69%</w:t>
            </w:r>
          </w:p>
        </w:tc>
        <w:tc>
          <w:tcPr>
            <w:tcW w:w="3419" w:type="dxa"/>
          </w:tcPr>
          <w:p w14:paraId="042B8D4F" w14:textId="77777777" w:rsidR="007E0FBE" w:rsidRPr="00E23878" w:rsidRDefault="007E0FBE" w:rsidP="002808A3">
            <w:pPr>
              <w:jc w:val="center"/>
              <w:rPr>
                <w:b/>
                <w:bCs/>
              </w:rPr>
            </w:pPr>
            <w:r w:rsidRPr="00E23878">
              <w:rPr>
                <w:b/>
                <w:bCs/>
              </w:rPr>
              <w:t>91%</w:t>
            </w:r>
          </w:p>
        </w:tc>
      </w:tr>
      <w:tr w:rsidR="007E0FBE" w:rsidRPr="00E23878" w14:paraId="4E4843BD" w14:textId="77777777" w:rsidTr="00F25692">
        <w:tc>
          <w:tcPr>
            <w:tcW w:w="2895" w:type="dxa"/>
          </w:tcPr>
          <w:p w14:paraId="330E3703" w14:textId="77777777" w:rsidR="007E0FBE" w:rsidRPr="00E23878" w:rsidRDefault="007E0FBE" w:rsidP="002808A3">
            <w:pPr>
              <w:rPr>
                <w:b/>
                <w:bCs/>
              </w:rPr>
            </w:pPr>
            <w:r w:rsidRPr="00E23878">
              <w:t>To enable a person with hearing loss to understand how their outcomes compare with outcomes of other people</w:t>
            </w:r>
          </w:p>
        </w:tc>
        <w:tc>
          <w:tcPr>
            <w:tcW w:w="2845" w:type="dxa"/>
          </w:tcPr>
          <w:p w14:paraId="43614322" w14:textId="77777777" w:rsidR="007E0FBE" w:rsidRPr="00E23878" w:rsidRDefault="007E0FBE" w:rsidP="002808A3">
            <w:pPr>
              <w:jc w:val="center"/>
            </w:pPr>
            <w:r w:rsidRPr="00E23878">
              <w:t>67%</w:t>
            </w:r>
          </w:p>
        </w:tc>
        <w:tc>
          <w:tcPr>
            <w:tcW w:w="3419" w:type="dxa"/>
          </w:tcPr>
          <w:p w14:paraId="05594F6A" w14:textId="77777777" w:rsidR="007E0FBE" w:rsidRPr="00E23878" w:rsidRDefault="007E0FBE" w:rsidP="002808A3">
            <w:pPr>
              <w:jc w:val="center"/>
            </w:pPr>
            <w:r w:rsidRPr="00E23878">
              <w:t>77%</w:t>
            </w:r>
          </w:p>
        </w:tc>
      </w:tr>
      <w:tr w:rsidR="007E0FBE" w:rsidRPr="00E23878" w14:paraId="0C3A649B" w14:textId="77777777" w:rsidTr="00F25692">
        <w:tc>
          <w:tcPr>
            <w:tcW w:w="2895" w:type="dxa"/>
          </w:tcPr>
          <w:p w14:paraId="455B8646" w14:textId="77777777" w:rsidR="007E0FBE" w:rsidRPr="00E23878" w:rsidRDefault="007E0FBE" w:rsidP="002808A3">
            <w:pPr>
              <w:rPr>
                <w:b/>
                <w:bCs/>
              </w:rPr>
            </w:pPr>
            <w:r w:rsidRPr="00E23878">
              <w:lastRenderedPageBreak/>
              <w:t>To provide information about who in Australia has hearing loss</w:t>
            </w:r>
          </w:p>
        </w:tc>
        <w:tc>
          <w:tcPr>
            <w:tcW w:w="2845" w:type="dxa"/>
          </w:tcPr>
          <w:p w14:paraId="633AF263" w14:textId="77777777" w:rsidR="007E0FBE" w:rsidRPr="00E23878" w:rsidRDefault="007E0FBE" w:rsidP="002808A3">
            <w:pPr>
              <w:jc w:val="center"/>
            </w:pPr>
            <w:r w:rsidRPr="00E23878">
              <w:t>66%</w:t>
            </w:r>
          </w:p>
        </w:tc>
        <w:tc>
          <w:tcPr>
            <w:tcW w:w="3419" w:type="dxa"/>
          </w:tcPr>
          <w:p w14:paraId="67719A54" w14:textId="77777777" w:rsidR="007E0FBE" w:rsidRPr="00E23878" w:rsidRDefault="007E0FBE" w:rsidP="002808A3">
            <w:pPr>
              <w:jc w:val="center"/>
            </w:pPr>
            <w:r w:rsidRPr="00E23878">
              <w:t>72%</w:t>
            </w:r>
          </w:p>
        </w:tc>
      </w:tr>
      <w:tr w:rsidR="007E0FBE" w:rsidRPr="00E23878" w14:paraId="7345610D" w14:textId="77777777" w:rsidTr="00F25692">
        <w:tc>
          <w:tcPr>
            <w:tcW w:w="2895" w:type="dxa"/>
            <w:tcBorders>
              <w:bottom w:val="single" w:sz="4" w:space="0" w:color="auto"/>
            </w:tcBorders>
          </w:tcPr>
          <w:p w14:paraId="0079AE73" w14:textId="77777777" w:rsidR="007E0FBE" w:rsidRPr="00E23878" w:rsidRDefault="007E0FBE" w:rsidP="002808A3">
            <w:pPr>
              <w:rPr>
                <w:b/>
                <w:bCs/>
              </w:rPr>
            </w:pPr>
            <w:r w:rsidRPr="00E23878">
              <w:t>To rank hearing care organisations based on their outcomes</w:t>
            </w:r>
          </w:p>
        </w:tc>
        <w:tc>
          <w:tcPr>
            <w:tcW w:w="2845" w:type="dxa"/>
            <w:tcBorders>
              <w:bottom w:val="single" w:sz="4" w:space="0" w:color="auto"/>
            </w:tcBorders>
          </w:tcPr>
          <w:p w14:paraId="572617C4" w14:textId="77777777" w:rsidR="007E0FBE" w:rsidRPr="00E23878" w:rsidRDefault="007E0FBE" w:rsidP="002808A3">
            <w:pPr>
              <w:jc w:val="center"/>
            </w:pPr>
            <w:r w:rsidRPr="00E23878">
              <w:t>34%</w:t>
            </w:r>
          </w:p>
        </w:tc>
        <w:tc>
          <w:tcPr>
            <w:tcW w:w="3419" w:type="dxa"/>
            <w:tcBorders>
              <w:bottom w:val="single" w:sz="4" w:space="0" w:color="auto"/>
            </w:tcBorders>
          </w:tcPr>
          <w:p w14:paraId="6B6A9790" w14:textId="77777777" w:rsidR="007E0FBE" w:rsidRPr="00E23878" w:rsidRDefault="007E0FBE" w:rsidP="002808A3">
            <w:pPr>
              <w:jc w:val="center"/>
            </w:pPr>
            <w:r w:rsidRPr="00E23878">
              <w:t>77%</w:t>
            </w:r>
          </w:p>
        </w:tc>
      </w:tr>
    </w:tbl>
    <w:p w14:paraId="47A925BC" w14:textId="77777777" w:rsidR="007E0FBE" w:rsidRPr="00E23878" w:rsidRDefault="007E0FBE" w:rsidP="007E0FBE">
      <w:pPr>
        <w:rPr>
          <w:lang w:val="en-AU"/>
        </w:rPr>
      </w:pPr>
    </w:p>
    <w:p w14:paraId="3F197A6F" w14:textId="7B9E3422" w:rsidR="007E0FBE" w:rsidRPr="00E23878" w:rsidRDefault="007E0FBE" w:rsidP="007E0FBE">
      <w:pPr>
        <w:pStyle w:val="Caption"/>
        <w:rPr>
          <w:lang w:val="en-AU"/>
        </w:rPr>
      </w:pPr>
      <w:bookmarkStart w:id="7" w:name="_Ref60753689"/>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8</w:t>
      </w:r>
      <w:r w:rsidRPr="00E23878">
        <w:rPr>
          <w:noProof/>
          <w:lang w:val="en-AU"/>
        </w:rPr>
        <w:fldChar w:fldCharType="end"/>
      </w:r>
      <w:bookmarkEnd w:id="7"/>
    </w:p>
    <w:p w14:paraId="4F7AC5B2" w14:textId="77777777" w:rsidR="007E0FBE" w:rsidRPr="00E23878" w:rsidRDefault="007E0FBE" w:rsidP="007E0FBE">
      <w:pPr>
        <w:rPr>
          <w:lang w:val="en-AU"/>
        </w:rPr>
      </w:pPr>
      <w:r w:rsidRPr="00E23878">
        <w:rPr>
          <w:lang w:val="en-AU"/>
        </w:rPr>
        <w:t>Potential concerns regarding the establishment of a national outcomes database</w:t>
      </w:r>
    </w:p>
    <w:tbl>
      <w:tblPr>
        <w:tblStyle w:val="ListTable1Light"/>
        <w:tblW w:w="9159" w:type="dxa"/>
        <w:tblLook w:val="0620" w:firstRow="1" w:lastRow="0" w:firstColumn="0" w:lastColumn="0" w:noHBand="1" w:noVBand="1"/>
      </w:tblPr>
      <w:tblGrid>
        <w:gridCol w:w="6159"/>
        <w:gridCol w:w="1500"/>
        <w:gridCol w:w="1500"/>
      </w:tblGrid>
      <w:tr w:rsidR="007E0FBE" w:rsidRPr="00E23878" w14:paraId="49CA744A" w14:textId="77777777" w:rsidTr="002808A3">
        <w:trPr>
          <w:cnfStyle w:val="100000000000" w:firstRow="1" w:lastRow="0" w:firstColumn="0" w:lastColumn="0" w:oddVBand="0" w:evenVBand="0" w:oddHBand="0" w:evenHBand="0" w:firstRowFirstColumn="0" w:firstRowLastColumn="0" w:lastRowFirstColumn="0" w:lastRowLastColumn="0"/>
        </w:trPr>
        <w:tc>
          <w:tcPr>
            <w:tcW w:w="6159" w:type="dxa"/>
            <w:tcBorders>
              <w:top w:val="single" w:sz="4" w:space="0" w:color="auto"/>
            </w:tcBorders>
          </w:tcPr>
          <w:p w14:paraId="33FF218B" w14:textId="77777777" w:rsidR="007E0FBE" w:rsidRPr="00E23878" w:rsidRDefault="007E0FBE" w:rsidP="002808A3">
            <w:r w:rsidRPr="00E23878">
              <w:t>Statement</w:t>
            </w:r>
          </w:p>
        </w:tc>
        <w:tc>
          <w:tcPr>
            <w:tcW w:w="1500" w:type="dxa"/>
            <w:tcBorders>
              <w:top w:val="single" w:sz="4" w:space="0" w:color="auto"/>
            </w:tcBorders>
          </w:tcPr>
          <w:p w14:paraId="5DB6B034" w14:textId="77777777" w:rsidR="007E0FBE" w:rsidRPr="00E23878" w:rsidRDefault="007E0FBE" w:rsidP="002808A3">
            <w:pPr>
              <w:jc w:val="center"/>
            </w:pPr>
            <w:r w:rsidRPr="00E23878">
              <w:t>Professional Consensus Percentage</w:t>
            </w:r>
          </w:p>
        </w:tc>
        <w:tc>
          <w:tcPr>
            <w:tcW w:w="1500" w:type="dxa"/>
            <w:tcBorders>
              <w:top w:val="single" w:sz="4" w:space="0" w:color="auto"/>
            </w:tcBorders>
          </w:tcPr>
          <w:p w14:paraId="4492AB82" w14:textId="77777777" w:rsidR="007E0FBE" w:rsidRPr="00E23878" w:rsidRDefault="007E0FBE" w:rsidP="002808A3">
            <w:pPr>
              <w:jc w:val="center"/>
            </w:pPr>
            <w:r w:rsidRPr="00E23878">
              <w:t>Consumer Consensus Percentage</w:t>
            </w:r>
          </w:p>
        </w:tc>
      </w:tr>
      <w:tr w:rsidR="00F1724F" w:rsidRPr="00E23878" w14:paraId="2D4B8D68" w14:textId="77777777" w:rsidTr="002036FD">
        <w:tc>
          <w:tcPr>
            <w:tcW w:w="6159" w:type="dxa"/>
          </w:tcPr>
          <w:p w14:paraId="6C9DA8D4" w14:textId="77777777" w:rsidR="00F1724F" w:rsidRPr="00E23878" w:rsidRDefault="00F1724F" w:rsidP="002036FD">
            <w:pPr>
              <w:rPr>
                <w:b/>
                <w:bCs/>
              </w:rPr>
            </w:pPr>
            <w:r w:rsidRPr="00E23878">
              <w:t>Hearing care organisations could tamper with the data for more favourable results</w:t>
            </w:r>
          </w:p>
        </w:tc>
        <w:tc>
          <w:tcPr>
            <w:tcW w:w="1500" w:type="dxa"/>
          </w:tcPr>
          <w:p w14:paraId="7762BD08" w14:textId="77777777" w:rsidR="00F1724F" w:rsidRPr="00E23878" w:rsidRDefault="00F1724F" w:rsidP="002036FD">
            <w:pPr>
              <w:jc w:val="center"/>
              <w:rPr>
                <w:b/>
                <w:bCs/>
              </w:rPr>
            </w:pPr>
            <w:r w:rsidRPr="00E23878">
              <w:rPr>
                <w:b/>
                <w:bCs/>
              </w:rPr>
              <w:t>97%</w:t>
            </w:r>
          </w:p>
        </w:tc>
        <w:tc>
          <w:tcPr>
            <w:tcW w:w="1500" w:type="dxa"/>
          </w:tcPr>
          <w:p w14:paraId="21FACB07" w14:textId="77777777" w:rsidR="00F1724F" w:rsidRPr="00E23878" w:rsidRDefault="00F1724F" w:rsidP="002036FD">
            <w:pPr>
              <w:jc w:val="center"/>
              <w:rPr>
                <w:b/>
                <w:bCs/>
              </w:rPr>
            </w:pPr>
            <w:r w:rsidRPr="00E23878">
              <w:rPr>
                <w:b/>
                <w:bCs/>
              </w:rPr>
              <w:t>89%</w:t>
            </w:r>
          </w:p>
        </w:tc>
      </w:tr>
      <w:tr w:rsidR="007E0FBE" w:rsidRPr="00E23878" w14:paraId="09D26DC3" w14:textId="77777777" w:rsidTr="002808A3">
        <w:tc>
          <w:tcPr>
            <w:tcW w:w="6159" w:type="dxa"/>
          </w:tcPr>
          <w:p w14:paraId="76DC2175" w14:textId="77777777" w:rsidR="007E0FBE" w:rsidRPr="00E23878" w:rsidRDefault="007E0FBE" w:rsidP="002808A3">
            <w:pPr>
              <w:rPr>
                <w:b/>
                <w:bCs/>
              </w:rPr>
            </w:pPr>
            <w:r w:rsidRPr="00E23878">
              <w:t>Measures used could be inaccurate or measure the wrong thing</w:t>
            </w:r>
          </w:p>
        </w:tc>
        <w:tc>
          <w:tcPr>
            <w:tcW w:w="1500" w:type="dxa"/>
          </w:tcPr>
          <w:p w14:paraId="75FC78E4" w14:textId="77777777" w:rsidR="007E0FBE" w:rsidRPr="00E23878" w:rsidRDefault="007E0FBE" w:rsidP="002808A3">
            <w:pPr>
              <w:jc w:val="center"/>
              <w:rPr>
                <w:b/>
                <w:bCs/>
              </w:rPr>
            </w:pPr>
            <w:r w:rsidRPr="00E23878">
              <w:rPr>
                <w:b/>
                <w:bCs/>
              </w:rPr>
              <w:t>97%</w:t>
            </w:r>
          </w:p>
        </w:tc>
        <w:tc>
          <w:tcPr>
            <w:tcW w:w="1500" w:type="dxa"/>
          </w:tcPr>
          <w:p w14:paraId="71B6B88A" w14:textId="77777777" w:rsidR="007E0FBE" w:rsidRPr="00E23878" w:rsidRDefault="007E0FBE" w:rsidP="002808A3">
            <w:pPr>
              <w:jc w:val="center"/>
              <w:rPr>
                <w:b/>
                <w:bCs/>
              </w:rPr>
            </w:pPr>
            <w:r w:rsidRPr="00E23878">
              <w:rPr>
                <w:b/>
                <w:bCs/>
              </w:rPr>
              <w:t>82%</w:t>
            </w:r>
          </w:p>
        </w:tc>
      </w:tr>
      <w:tr w:rsidR="00F1724F" w:rsidRPr="00E23878" w14:paraId="0C2B49DA" w14:textId="77777777" w:rsidTr="00AD0828">
        <w:tc>
          <w:tcPr>
            <w:tcW w:w="6159" w:type="dxa"/>
          </w:tcPr>
          <w:p w14:paraId="0B779EF7" w14:textId="77777777" w:rsidR="00F1724F" w:rsidRPr="00E23878" w:rsidRDefault="00F1724F" w:rsidP="00AD0828">
            <w:pPr>
              <w:rPr>
                <w:b/>
                <w:bCs/>
              </w:rPr>
            </w:pPr>
            <w:r w:rsidRPr="00E23878">
              <w:t>Hearing care professionals could tamper with the data for more favourable results</w:t>
            </w:r>
          </w:p>
        </w:tc>
        <w:tc>
          <w:tcPr>
            <w:tcW w:w="1500" w:type="dxa"/>
          </w:tcPr>
          <w:p w14:paraId="071A2321" w14:textId="77777777" w:rsidR="00F1724F" w:rsidRPr="00E23878" w:rsidRDefault="00F1724F" w:rsidP="00AD0828">
            <w:pPr>
              <w:jc w:val="center"/>
              <w:rPr>
                <w:b/>
                <w:bCs/>
              </w:rPr>
            </w:pPr>
            <w:r w:rsidRPr="00E23878">
              <w:rPr>
                <w:b/>
                <w:bCs/>
              </w:rPr>
              <w:t>93%</w:t>
            </w:r>
          </w:p>
        </w:tc>
        <w:tc>
          <w:tcPr>
            <w:tcW w:w="1500" w:type="dxa"/>
          </w:tcPr>
          <w:p w14:paraId="10C261B6" w14:textId="77777777" w:rsidR="00F1724F" w:rsidRPr="00E23878" w:rsidRDefault="00F1724F" w:rsidP="00AD0828">
            <w:pPr>
              <w:jc w:val="center"/>
              <w:rPr>
                <w:b/>
                <w:bCs/>
              </w:rPr>
            </w:pPr>
            <w:r w:rsidRPr="00E23878">
              <w:rPr>
                <w:b/>
                <w:bCs/>
              </w:rPr>
              <w:t>89%</w:t>
            </w:r>
          </w:p>
        </w:tc>
      </w:tr>
      <w:tr w:rsidR="007E0FBE" w:rsidRPr="00E23878" w14:paraId="6438F414" w14:textId="77777777" w:rsidTr="002808A3">
        <w:tc>
          <w:tcPr>
            <w:tcW w:w="6159" w:type="dxa"/>
          </w:tcPr>
          <w:p w14:paraId="68C98D68" w14:textId="77777777" w:rsidR="007E0FBE" w:rsidRPr="00E23878" w:rsidRDefault="007E0FBE" w:rsidP="002808A3">
            <w:pPr>
              <w:rPr>
                <w:b/>
                <w:bCs/>
              </w:rPr>
            </w:pPr>
            <w:r w:rsidRPr="00E23878">
              <w:t>Results could be misused by competitors to make other hearing care organisations appear unfavourable to potential clients</w:t>
            </w:r>
          </w:p>
        </w:tc>
        <w:tc>
          <w:tcPr>
            <w:tcW w:w="1500" w:type="dxa"/>
          </w:tcPr>
          <w:p w14:paraId="1742B822" w14:textId="77777777" w:rsidR="007E0FBE" w:rsidRPr="00E23878" w:rsidRDefault="007E0FBE" w:rsidP="002808A3">
            <w:pPr>
              <w:jc w:val="center"/>
              <w:rPr>
                <w:b/>
                <w:bCs/>
              </w:rPr>
            </w:pPr>
            <w:r w:rsidRPr="00E23878">
              <w:rPr>
                <w:b/>
                <w:bCs/>
              </w:rPr>
              <w:t>90%</w:t>
            </w:r>
          </w:p>
        </w:tc>
        <w:tc>
          <w:tcPr>
            <w:tcW w:w="1500" w:type="dxa"/>
          </w:tcPr>
          <w:p w14:paraId="759EB2A9" w14:textId="77777777" w:rsidR="007E0FBE" w:rsidRPr="00E23878" w:rsidRDefault="007E0FBE" w:rsidP="002808A3">
            <w:pPr>
              <w:jc w:val="center"/>
              <w:rPr>
                <w:b/>
                <w:bCs/>
              </w:rPr>
            </w:pPr>
            <w:r w:rsidRPr="00E23878">
              <w:rPr>
                <w:b/>
                <w:bCs/>
              </w:rPr>
              <w:t>82%</w:t>
            </w:r>
          </w:p>
        </w:tc>
      </w:tr>
      <w:tr w:rsidR="00F1724F" w:rsidRPr="00E23878" w14:paraId="0AA99EE1" w14:textId="77777777" w:rsidTr="008F4DA7">
        <w:tc>
          <w:tcPr>
            <w:tcW w:w="6159" w:type="dxa"/>
          </w:tcPr>
          <w:p w14:paraId="46668193" w14:textId="77777777" w:rsidR="00F1724F" w:rsidRPr="00E23878" w:rsidRDefault="00F1724F" w:rsidP="008F4DA7">
            <w:pPr>
              <w:rPr>
                <w:b/>
                <w:bCs/>
              </w:rPr>
            </w:pPr>
            <w:r w:rsidRPr="00E23878">
              <w:t>A data breach could result in the release of personal information</w:t>
            </w:r>
          </w:p>
        </w:tc>
        <w:tc>
          <w:tcPr>
            <w:tcW w:w="1500" w:type="dxa"/>
          </w:tcPr>
          <w:p w14:paraId="6585D086" w14:textId="77777777" w:rsidR="00F1724F" w:rsidRPr="00E23878" w:rsidRDefault="00F1724F" w:rsidP="008F4DA7">
            <w:pPr>
              <w:jc w:val="center"/>
            </w:pPr>
            <w:r w:rsidRPr="00E23878">
              <w:rPr>
                <w:b/>
                <w:bCs/>
              </w:rPr>
              <w:t>90%</w:t>
            </w:r>
          </w:p>
        </w:tc>
        <w:tc>
          <w:tcPr>
            <w:tcW w:w="1500" w:type="dxa"/>
          </w:tcPr>
          <w:p w14:paraId="599D82A3" w14:textId="77777777" w:rsidR="00F1724F" w:rsidRPr="00E23878" w:rsidRDefault="00F1724F" w:rsidP="008F4DA7">
            <w:pPr>
              <w:jc w:val="center"/>
            </w:pPr>
            <w:r w:rsidRPr="00E23878">
              <w:t>75%</w:t>
            </w:r>
          </w:p>
        </w:tc>
      </w:tr>
      <w:tr w:rsidR="00F1724F" w:rsidRPr="00E23878" w14:paraId="1B8D0699" w14:textId="77777777" w:rsidTr="00E87631">
        <w:tc>
          <w:tcPr>
            <w:tcW w:w="6159" w:type="dxa"/>
          </w:tcPr>
          <w:p w14:paraId="7DC9264B" w14:textId="77777777" w:rsidR="00F1724F" w:rsidRPr="00E23878" w:rsidRDefault="00F1724F" w:rsidP="00E87631">
            <w:pPr>
              <w:rPr>
                <w:b/>
                <w:bCs/>
              </w:rPr>
            </w:pPr>
            <w:r w:rsidRPr="00E23878">
              <w:t>Poor outcome scores could be used to justify funding cuts</w:t>
            </w:r>
          </w:p>
        </w:tc>
        <w:tc>
          <w:tcPr>
            <w:tcW w:w="1500" w:type="dxa"/>
          </w:tcPr>
          <w:p w14:paraId="28CF0229" w14:textId="77777777" w:rsidR="00F1724F" w:rsidRPr="00E23878" w:rsidRDefault="00F1724F" w:rsidP="00E87631">
            <w:pPr>
              <w:jc w:val="center"/>
            </w:pPr>
            <w:r w:rsidRPr="00E23878">
              <w:rPr>
                <w:b/>
                <w:bCs/>
              </w:rPr>
              <w:t>90%</w:t>
            </w:r>
          </w:p>
        </w:tc>
        <w:tc>
          <w:tcPr>
            <w:tcW w:w="1500" w:type="dxa"/>
          </w:tcPr>
          <w:p w14:paraId="28929C90" w14:textId="77777777" w:rsidR="00F1724F" w:rsidRPr="00E23878" w:rsidRDefault="00F1724F" w:rsidP="00E87631">
            <w:pPr>
              <w:jc w:val="center"/>
            </w:pPr>
            <w:r w:rsidRPr="00E23878">
              <w:t>75%</w:t>
            </w:r>
          </w:p>
        </w:tc>
      </w:tr>
      <w:tr w:rsidR="00F1724F" w:rsidRPr="00E23878" w14:paraId="16CBF191" w14:textId="77777777" w:rsidTr="00C07967">
        <w:tc>
          <w:tcPr>
            <w:tcW w:w="6159" w:type="dxa"/>
          </w:tcPr>
          <w:p w14:paraId="28CF1F6E" w14:textId="77777777" w:rsidR="00F1724F" w:rsidRPr="00E23878" w:rsidRDefault="00F1724F" w:rsidP="00C07967">
            <w:pPr>
              <w:rPr>
                <w:b/>
                <w:bCs/>
              </w:rPr>
            </w:pPr>
            <w:r w:rsidRPr="00E23878">
              <w:t>Poor outcomes could remain despite poor results in the database</w:t>
            </w:r>
          </w:p>
        </w:tc>
        <w:tc>
          <w:tcPr>
            <w:tcW w:w="1500" w:type="dxa"/>
          </w:tcPr>
          <w:p w14:paraId="2CF57609" w14:textId="77777777" w:rsidR="00F1724F" w:rsidRPr="00E23878" w:rsidRDefault="00F1724F" w:rsidP="00C07967">
            <w:pPr>
              <w:jc w:val="center"/>
            </w:pPr>
            <w:r w:rsidRPr="00E23878">
              <w:rPr>
                <w:b/>
                <w:bCs/>
              </w:rPr>
              <w:t>83%</w:t>
            </w:r>
          </w:p>
        </w:tc>
        <w:tc>
          <w:tcPr>
            <w:tcW w:w="1500" w:type="dxa"/>
          </w:tcPr>
          <w:p w14:paraId="5FBDFE26" w14:textId="77777777" w:rsidR="00F1724F" w:rsidRPr="00E23878" w:rsidRDefault="00F1724F" w:rsidP="00C07967">
            <w:pPr>
              <w:jc w:val="center"/>
            </w:pPr>
            <w:r w:rsidRPr="00E23878">
              <w:t>80%</w:t>
            </w:r>
          </w:p>
        </w:tc>
      </w:tr>
      <w:tr w:rsidR="00F1724F" w:rsidRPr="00E23878" w14:paraId="1493EC50" w14:textId="77777777" w:rsidTr="00DD4626">
        <w:tc>
          <w:tcPr>
            <w:tcW w:w="6159" w:type="dxa"/>
          </w:tcPr>
          <w:p w14:paraId="2A521905" w14:textId="77777777" w:rsidR="00F1724F" w:rsidRPr="00E23878" w:rsidRDefault="00F1724F" w:rsidP="00DD4626">
            <w:pPr>
              <w:rPr>
                <w:b/>
                <w:bCs/>
              </w:rPr>
            </w:pPr>
            <w:r w:rsidRPr="00E23878">
              <w:t>Data could be misinterpreted</w:t>
            </w:r>
          </w:p>
        </w:tc>
        <w:tc>
          <w:tcPr>
            <w:tcW w:w="1500" w:type="dxa"/>
          </w:tcPr>
          <w:p w14:paraId="2A96AD9C" w14:textId="77777777" w:rsidR="00F1724F" w:rsidRPr="00E23878" w:rsidRDefault="00F1724F" w:rsidP="00DD4626">
            <w:pPr>
              <w:jc w:val="center"/>
              <w:rPr>
                <w:b/>
                <w:bCs/>
              </w:rPr>
            </w:pPr>
            <w:r w:rsidRPr="00E23878">
              <w:t>79%</w:t>
            </w:r>
          </w:p>
        </w:tc>
        <w:tc>
          <w:tcPr>
            <w:tcW w:w="1500" w:type="dxa"/>
          </w:tcPr>
          <w:p w14:paraId="718EF683" w14:textId="77777777" w:rsidR="00F1724F" w:rsidRPr="00E23878" w:rsidRDefault="00F1724F" w:rsidP="00DD4626">
            <w:pPr>
              <w:jc w:val="center"/>
              <w:rPr>
                <w:b/>
                <w:bCs/>
              </w:rPr>
            </w:pPr>
            <w:r w:rsidRPr="00E23878">
              <w:rPr>
                <w:b/>
                <w:bCs/>
              </w:rPr>
              <w:t>84%</w:t>
            </w:r>
          </w:p>
        </w:tc>
      </w:tr>
      <w:tr w:rsidR="00F1724F" w:rsidRPr="00E23878" w14:paraId="03BDAE03" w14:textId="77777777" w:rsidTr="00222E30">
        <w:tc>
          <w:tcPr>
            <w:tcW w:w="6159" w:type="dxa"/>
            <w:tcBorders>
              <w:bottom w:val="single" w:sz="4" w:space="0" w:color="auto"/>
            </w:tcBorders>
          </w:tcPr>
          <w:p w14:paraId="3627DD1E" w14:textId="77777777" w:rsidR="00F1724F" w:rsidRPr="00E23878" w:rsidRDefault="00F1724F" w:rsidP="00222E30">
            <w:pPr>
              <w:rPr>
                <w:b/>
                <w:bCs/>
              </w:rPr>
            </w:pPr>
            <w:r w:rsidRPr="00E23878">
              <w:t>Funding used for the database could detract from the funding available for hearing care services</w:t>
            </w:r>
          </w:p>
        </w:tc>
        <w:tc>
          <w:tcPr>
            <w:tcW w:w="1500" w:type="dxa"/>
            <w:tcBorders>
              <w:bottom w:val="single" w:sz="4" w:space="0" w:color="auto"/>
            </w:tcBorders>
          </w:tcPr>
          <w:p w14:paraId="325AA975" w14:textId="77777777" w:rsidR="00F1724F" w:rsidRPr="00E23878" w:rsidRDefault="00F1724F" w:rsidP="00222E30">
            <w:pPr>
              <w:jc w:val="center"/>
            </w:pPr>
            <w:r w:rsidRPr="00E23878">
              <w:t>79%</w:t>
            </w:r>
          </w:p>
        </w:tc>
        <w:tc>
          <w:tcPr>
            <w:tcW w:w="1500" w:type="dxa"/>
            <w:tcBorders>
              <w:bottom w:val="single" w:sz="4" w:space="0" w:color="auto"/>
            </w:tcBorders>
          </w:tcPr>
          <w:p w14:paraId="5B23B403" w14:textId="77777777" w:rsidR="00F1724F" w:rsidRPr="00E23878" w:rsidRDefault="00F1724F" w:rsidP="00222E30">
            <w:pPr>
              <w:jc w:val="center"/>
            </w:pPr>
            <w:r w:rsidRPr="00E23878">
              <w:t>70%</w:t>
            </w:r>
          </w:p>
        </w:tc>
      </w:tr>
      <w:tr w:rsidR="00F1724F" w:rsidRPr="00E23878" w14:paraId="78F32E13" w14:textId="77777777" w:rsidTr="0004248A">
        <w:tc>
          <w:tcPr>
            <w:tcW w:w="6159" w:type="dxa"/>
          </w:tcPr>
          <w:p w14:paraId="451D4149" w14:textId="77777777" w:rsidR="00F1724F" w:rsidRPr="00E23878" w:rsidRDefault="00F1724F" w:rsidP="0004248A">
            <w:pPr>
              <w:rPr>
                <w:b/>
                <w:bCs/>
              </w:rPr>
            </w:pPr>
            <w:r w:rsidRPr="00E23878">
              <w:lastRenderedPageBreak/>
              <w:t>Smaller hearing care organisations could be at a disadvantage due to fewer outcome results reported</w:t>
            </w:r>
          </w:p>
        </w:tc>
        <w:tc>
          <w:tcPr>
            <w:tcW w:w="1500" w:type="dxa"/>
          </w:tcPr>
          <w:p w14:paraId="0E5E6603" w14:textId="77777777" w:rsidR="00F1724F" w:rsidRPr="00E23878" w:rsidRDefault="00F1724F" w:rsidP="0004248A">
            <w:pPr>
              <w:jc w:val="center"/>
            </w:pPr>
            <w:r w:rsidRPr="00E23878">
              <w:t>79%</w:t>
            </w:r>
          </w:p>
        </w:tc>
        <w:tc>
          <w:tcPr>
            <w:tcW w:w="1500" w:type="dxa"/>
          </w:tcPr>
          <w:p w14:paraId="567C486C" w14:textId="77777777" w:rsidR="00F1724F" w:rsidRPr="00E23878" w:rsidRDefault="00F1724F" w:rsidP="0004248A">
            <w:pPr>
              <w:jc w:val="center"/>
            </w:pPr>
            <w:r w:rsidRPr="00E23878">
              <w:t>63%</w:t>
            </w:r>
          </w:p>
        </w:tc>
      </w:tr>
      <w:tr w:rsidR="007E0FBE" w:rsidRPr="00E23878" w14:paraId="3FEF771D" w14:textId="77777777" w:rsidTr="002808A3">
        <w:tc>
          <w:tcPr>
            <w:tcW w:w="6159" w:type="dxa"/>
          </w:tcPr>
          <w:p w14:paraId="4D436084" w14:textId="77777777" w:rsidR="007E0FBE" w:rsidRPr="00E23878" w:rsidRDefault="007E0FBE" w:rsidP="002808A3">
            <w:pPr>
              <w:rPr>
                <w:b/>
                <w:bCs/>
              </w:rPr>
            </w:pPr>
            <w:r w:rsidRPr="00E23878">
              <w:t>Incomplete data could make the results unreliable</w:t>
            </w:r>
          </w:p>
        </w:tc>
        <w:tc>
          <w:tcPr>
            <w:tcW w:w="1500" w:type="dxa"/>
          </w:tcPr>
          <w:p w14:paraId="2CDA9307" w14:textId="77777777" w:rsidR="007E0FBE" w:rsidRPr="00E23878" w:rsidRDefault="007E0FBE" w:rsidP="002808A3">
            <w:pPr>
              <w:jc w:val="center"/>
              <w:rPr>
                <w:b/>
                <w:bCs/>
              </w:rPr>
            </w:pPr>
            <w:r w:rsidRPr="00E23878">
              <w:t>76%</w:t>
            </w:r>
          </w:p>
        </w:tc>
        <w:tc>
          <w:tcPr>
            <w:tcW w:w="1500" w:type="dxa"/>
          </w:tcPr>
          <w:p w14:paraId="58473CAC" w14:textId="77777777" w:rsidR="007E0FBE" w:rsidRPr="00E23878" w:rsidRDefault="007E0FBE" w:rsidP="002808A3">
            <w:pPr>
              <w:jc w:val="center"/>
              <w:rPr>
                <w:b/>
                <w:bCs/>
              </w:rPr>
            </w:pPr>
            <w:r w:rsidRPr="00E23878">
              <w:rPr>
                <w:b/>
                <w:bCs/>
              </w:rPr>
              <w:t>89%</w:t>
            </w:r>
          </w:p>
        </w:tc>
      </w:tr>
      <w:tr w:rsidR="00F1724F" w:rsidRPr="00E23878" w14:paraId="01FCEBB7" w14:textId="77777777" w:rsidTr="000A2A4E">
        <w:tc>
          <w:tcPr>
            <w:tcW w:w="6159" w:type="dxa"/>
          </w:tcPr>
          <w:p w14:paraId="590BD913" w14:textId="77777777" w:rsidR="00F1724F" w:rsidRPr="00E23878" w:rsidRDefault="00F1724F" w:rsidP="000A2A4E">
            <w:pPr>
              <w:rPr>
                <w:b/>
                <w:bCs/>
              </w:rPr>
            </w:pPr>
            <w:r w:rsidRPr="00E23878">
              <w:t>Results could reflect poorly on a hearing care professional</w:t>
            </w:r>
          </w:p>
        </w:tc>
        <w:tc>
          <w:tcPr>
            <w:tcW w:w="1500" w:type="dxa"/>
          </w:tcPr>
          <w:p w14:paraId="3693874B" w14:textId="77777777" w:rsidR="00F1724F" w:rsidRPr="00E23878" w:rsidRDefault="00F1724F" w:rsidP="000A2A4E">
            <w:pPr>
              <w:jc w:val="center"/>
            </w:pPr>
            <w:r w:rsidRPr="00E23878">
              <w:t>69%</w:t>
            </w:r>
          </w:p>
        </w:tc>
        <w:tc>
          <w:tcPr>
            <w:tcW w:w="1500" w:type="dxa"/>
          </w:tcPr>
          <w:p w14:paraId="54BA1678" w14:textId="77777777" w:rsidR="00F1724F" w:rsidRPr="00E23878" w:rsidRDefault="00F1724F" w:rsidP="000A2A4E">
            <w:pPr>
              <w:jc w:val="center"/>
            </w:pPr>
            <w:r w:rsidRPr="00E23878">
              <w:t>57%</w:t>
            </w:r>
          </w:p>
        </w:tc>
      </w:tr>
      <w:tr w:rsidR="00F1724F" w:rsidRPr="00E23878" w14:paraId="041C69E4" w14:textId="77777777" w:rsidTr="00330EAF">
        <w:tc>
          <w:tcPr>
            <w:tcW w:w="6159" w:type="dxa"/>
          </w:tcPr>
          <w:p w14:paraId="6ADBF9F8" w14:textId="77777777" w:rsidR="00F1724F" w:rsidRPr="00E23878" w:rsidRDefault="00F1724F" w:rsidP="00330EAF">
            <w:pPr>
              <w:rPr>
                <w:b/>
                <w:bCs/>
              </w:rPr>
            </w:pPr>
            <w:r w:rsidRPr="00E23878">
              <w:t>Results could reflect poorly on a hearing care organisation</w:t>
            </w:r>
          </w:p>
        </w:tc>
        <w:tc>
          <w:tcPr>
            <w:tcW w:w="1500" w:type="dxa"/>
          </w:tcPr>
          <w:p w14:paraId="14118E71" w14:textId="77777777" w:rsidR="00F1724F" w:rsidRPr="00E23878" w:rsidRDefault="00F1724F" w:rsidP="00330EAF">
            <w:pPr>
              <w:jc w:val="center"/>
            </w:pPr>
            <w:r w:rsidRPr="00E23878">
              <w:t>62%</w:t>
            </w:r>
          </w:p>
        </w:tc>
        <w:tc>
          <w:tcPr>
            <w:tcW w:w="1500" w:type="dxa"/>
          </w:tcPr>
          <w:p w14:paraId="00923589" w14:textId="77777777" w:rsidR="00F1724F" w:rsidRPr="00E23878" w:rsidRDefault="00F1724F" w:rsidP="00330EAF">
            <w:pPr>
              <w:jc w:val="center"/>
            </w:pPr>
            <w:r w:rsidRPr="00E23878">
              <w:t>43%</w:t>
            </w:r>
          </w:p>
        </w:tc>
      </w:tr>
      <w:tr w:rsidR="00F1724F" w:rsidRPr="00E23878" w14:paraId="23EE9342" w14:textId="77777777" w:rsidTr="001A66A4">
        <w:tc>
          <w:tcPr>
            <w:tcW w:w="6159" w:type="dxa"/>
          </w:tcPr>
          <w:p w14:paraId="43866C63" w14:textId="77777777" w:rsidR="00F1724F" w:rsidRPr="00E23878" w:rsidRDefault="00F1724F" w:rsidP="001A66A4">
            <w:pPr>
              <w:rPr>
                <w:b/>
                <w:bCs/>
              </w:rPr>
            </w:pPr>
            <w:r w:rsidRPr="00E23878">
              <w:t>Hearing care professionals could spend too much time collecting outcome information</w:t>
            </w:r>
          </w:p>
        </w:tc>
        <w:tc>
          <w:tcPr>
            <w:tcW w:w="1500" w:type="dxa"/>
          </w:tcPr>
          <w:p w14:paraId="16F8EAAF" w14:textId="77777777" w:rsidR="00F1724F" w:rsidRPr="00E23878" w:rsidRDefault="00F1724F" w:rsidP="001A66A4">
            <w:pPr>
              <w:jc w:val="center"/>
            </w:pPr>
            <w:r w:rsidRPr="00E23878">
              <w:t>59%</w:t>
            </w:r>
          </w:p>
        </w:tc>
        <w:tc>
          <w:tcPr>
            <w:tcW w:w="1500" w:type="dxa"/>
          </w:tcPr>
          <w:p w14:paraId="664FF172" w14:textId="77777777" w:rsidR="00F1724F" w:rsidRPr="00E23878" w:rsidRDefault="00F1724F" w:rsidP="001A66A4">
            <w:pPr>
              <w:jc w:val="center"/>
            </w:pPr>
            <w:r w:rsidRPr="00E23878">
              <w:t>48%</w:t>
            </w:r>
          </w:p>
        </w:tc>
      </w:tr>
      <w:tr w:rsidR="00F1724F" w:rsidRPr="00E23878" w14:paraId="37F8C423" w14:textId="77777777" w:rsidTr="002B6681">
        <w:tc>
          <w:tcPr>
            <w:tcW w:w="6159" w:type="dxa"/>
          </w:tcPr>
          <w:p w14:paraId="2F93CE48" w14:textId="77777777" w:rsidR="00F1724F" w:rsidRPr="00E23878" w:rsidRDefault="00F1724F" w:rsidP="002B6681">
            <w:pPr>
              <w:rPr>
                <w:b/>
                <w:bCs/>
              </w:rPr>
            </w:pPr>
            <w:r w:rsidRPr="00E23878">
              <w:t>Hearing care organisations could be ranked based on their outcomes</w:t>
            </w:r>
          </w:p>
        </w:tc>
        <w:tc>
          <w:tcPr>
            <w:tcW w:w="1500" w:type="dxa"/>
          </w:tcPr>
          <w:p w14:paraId="545D7C04" w14:textId="77777777" w:rsidR="00F1724F" w:rsidRPr="00E23878" w:rsidRDefault="00F1724F" w:rsidP="002B6681">
            <w:pPr>
              <w:jc w:val="center"/>
            </w:pPr>
            <w:r w:rsidRPr="00E23878">
              <w:t>55%</w:t>
            </w:r>
          </w:p>
        </w:tc>
        <w:tc>
          <w:tcPr>
            <w:tcW w:w="1500" w:type="dxa"/>
          </w:tcPr>
          <w:p w14:paraId="216B99D2" w14:textId="77777777" w:rsidR="00F1724F" w:rsidRPr="00E23878" w:rsidRDefault="00F1724F" w:rsidP="002B6681">
            <w:pPr>
              <w:jc w:val="center"/>
            </w:pPr>
            <w:r w:rsidRPr="00E23878">
              <w:t>50%</w:t>
            </w:r>
          </w:p>
        </w:tc>
      </w:tr>
      <w:tr w:rsidR="00F1724F" w:rsidRPr="00E23878" w14:paraId="74D451E3" w14:textId="77777777" w:rsidTr="009162CA">
        <w:tc>
          <w:tcPr>
            <w:tcW w:w="6159" w:type="dxa"/>
          </w:tcPr>
          <w:p w14:paraId="725783E2" w14:textId="77777777" w:rsidR="00F1724F" w:rsidRPr="00E23878" w:rsidRDefault="00F1724F" w:rsidP="009162CA">
            <w:pPr>
              <w:rPr>
                <w:b/>
                <w:bCs/>
              </w:rPr>
            </w:pPr>
            <w:r w:rsidRPr="00E23878">
              <w:t>Clients could be uncomfortable with being monitored</w:t>
            </w:r>
          </w:p>
        </w:tc>
        <w:tc>
          <w:tcPr>
            <w:tcW w:w="1500" w:type="dxa"/>
          </w:tcPr>
          <w:p w14:paraId="226B5A8E" w14:textId="77777777" w:rsidR="00F1724F" w:rsidRPr="00E23878" w:rsidRDefault="00F1724F" w:rsidP="009162CA">
            <w:pPr>
              <w:jc w:val="center"/>
            </w:pPr>
            <w:r w:rsidRPr="00E23878">
              <w:t>55%</w:t>
            </w:r>
          </w:p>
        </w:tc>
        <w:tc>
          <w:tcPr>
            <w:tcW w:w="1500" w:type="dxa"/>
          </w:tcPr>
          <w:p w14:paraId="0B7DD155" w14:textId="77777777" w:rsidR="00F1724F" w:rsidRPr="00E23878" w:rsidRDefault="00F1724F" w:rsidP="009162CA">
            <w:pPr>
              <w:jc w:val="center"/>
            </w:pPr>
            <w:r w:rsidRPr="00E23878">
              <w:t>41%</w:t>
            </w:r>
          </w:p>
        </w:tc>
      </w:tr>
      <w:tr w:rsidR="007E0FBE" w:rsidRPr="00E23878" w14:paraId="22F3C971" w14:textId="77777777" w:rsidTr="002808A3">
        <w:tc>
          <w:tcPr>
            <w:tcW w:w="6159" w:type="dxa"/>
          </w:tcPr>
          <w:p w14:paraId="429DC1AA" w14:textId="77777777" w:rsidR="007E0FBE" w:rsidRPr="00E23878" w:rsidRDefault="007E0FBE" w:rsidP="002808A3">
            <w:pPr>
              <w:rPr>
                <w:b/>
                <w:bCs/>
              </w:rPr>
            </w:pPr>
            <w:r w:rsidRPr="00E23878">
              <w:t>Hearing care organisations could incur administrative costs when collecting outcomes</w:t>
            </w:r>
          </w:p>
        </w:tc>
        <w:tc>
          <w:tcPr>
            <w:tcW w:w="1500" w:type="dxa"/>
          </w:tcPr>
          <w:p w14:paraId="391B6B81" w14:textId="77777777" w:rsidR="007E0FBE" w:rsidRPr="00E23878" w:rsidRDefault="007E0FBE" w:rsidP="002808A3">
            <w:pPr>
              <w:jc w:val="center"/>
            </w:pPr>
            <w:r w:rsidRPr="00E23878">
              <w:t>41%</w:t>
            </w:r>
          </w:p>
        </w:tc>
        <w:tc>
          <w:tcPr>
            <w:tcW w:w="1500" w:type="dxa"/>
          </w:tcPr>
          <w:p w14:paraId="6BF7F80C" w14:textId="77777777" w:rsidR="007E0FBE" w:rsidRPr="00E23878" w:rsidRDefault="007E0FBE" w:rsidP="002808A3">
            <w:pPr>
              <w:jc w:val="center"/>
            </w:pPr>
            <w:r w:rsidRPr="00E23878">
              <w:t>36%</w:t>
            </w:r>
          </w:p>
        </w:tc>
      </w:tr>
    </w:tbl>
    <w:p w14:paraId="05FCE329" w14:textId="77777777" w:rsidR="007E0FBE" w:rsidRPr="00E23878" w:rsidRDefault="007E0FBE" w:rsidP="007E0FBE">
      <w:pPr>
        <w:rPr>
          <w:lang w:val="en-AU"/>
        </w:rPr>
      </w:pPr>
    </w:p>
    <w:p w14:paraId="51A3415C" w14:textId="6E35DE9E" w:rsidR="007E0FBE" w:rsidRPr="00E23878" w:rsidRDefault="007E0FBE" w:rsidP="007E0FBE">
      <w:pPr>
        <w:pStyle w:val="Caption"/>
        <w:rPr>
          <w:lang w:val="en-AU"/>
        </w:rPr>
      </w:pPr>
      <w:bookmarkStart w:id="8" w:name="_Ref60754036"/>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9</w:t>
      </w:r>
      <w:r w:rsidRPr="00E23878">
        <w:rPr>
          <w:noProof/>
          <w:lang w:val="en-AU"/>
        </w:rPr>
        <w:fldChar w:fldCharType="end"/>
      </w:r>
      <w:bookmarkEnd w:id="8"/>
    </w:p>
    <w:p w14:paraId="7F0F395D" w14:textId="77777777" w:rsidR="007E0FBE" w:rsidRPr="00E23878" w:rsidRDefault="007E0FBE" w:rsidP="007E0FBE">
      <w:pPr>
        <w:rPr>
          <w:lang w:val="en-AU"/>
        </w:rPr>
      </w:pPr>
      <w:r w:rsidRPr="00E23878">
        <w:rPr>
          <w:lang w:val="en-AU"/>
        </w:rPr>
        <w:t xml:space="preserve">Ranking of potential stakeholders to run a national outcomes database </w:t>
      </w:r>
      <w:r>
        <w:rPr>
          <w:lang w:val="en-AU"/>
        </w:rPr>
        <w:t>among the</w:t>
      </w:r>
      <w:r w:rsidRPr="00E23878">
        <w:rPr>
          <w:lang w:val="en-AU"/>
        </w:rPr>
        <w:t xml:space="preserve"> Consumer </w:t>
      </w:r>
      <w:r>
        <w:rPr>
          <w:lang w:val="en-AU"/>
        </w:rPr>
        <w:t>group</w:t>
      </w:r>
    </w:p>
    <w:tbl>
      <w:tblPr>
        <w:tblStyle w:val="ListTable1Light"/>
        <w:tblW w:w="0" w:type="auto"/>
        <w:tblLook w:val="0620" w:firstRow="1" w:lastRow="0" w:firstColumn="0" w:lastColumn="0" w:noHBand="1" w:noVBand="1"/>
      </w:tblPr>
      <w:tblGrid>
        <w:gridCol w:w="7223"/>
        <w:gridCol w:w="2554"/>
      </w:tblGrid>
      <w:tr w:rsidR="007E0FBE" w:rsidRPr="00E23878" w14:paraId="277FC1FF" w14:textId="77777777" w:rsidTr="002808A3">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tcBorders>
          </w:tcPr>
          <w:p w14:paraId="0618A7EA" w14:textId="77777777" w:rsidR="007E0FBE" w:rsidRPr="00E23878" w:rsidRDefault="007E0FBE" w:rsidP="002808A3">
            <w:r w:rsidRPr="00E23878">
              <w:t>Potential stakeholder</w:t>
            </w:r>
          </w:p>
        </w:tc>
        <w:tc>
          <w:tcPr>
            <w:tcW w:w="0" w:type="auto"/>
            <w:tcBorders>
              <w:top w:val="single" w:sz="4" w:space="0" w:color="auto"/>
            </w:tcBorders>
          </w:tcPr>
          <w:p w14:paraId="7AEE6AAF" w14:textId="77777777" w:rsidR="007E0FBE" w:rsidRPr="00E23878" w:rsidRDefault="007E0FBE" w:rsidP="002808A3">
            <w:pPr>
              <w:jc w:val="center"/>
            </w:pPr>
            <w:r w:rsidRPr="00E23878">
              <w:t>Consumer Consensus Ranking</w:t>
            </w:r>
          </w:p>
        </w:tc>
      </w:tr>
      <w:tr w:rsidR="007E0FBE" w:rsidRPr="00E23878" w14:paraId="6DAF333F" w14:textId="77777777" w:rsidTr="002808A3">
        <w:tc>
          <w:tcPr>
            <w:tcW w:w="0" w:type="auto"/>
          </w:tcPr>
          <w:p w14:paraId="6B422861" w14:textId="77777777" w:rsidR="007E0FBE" w:rsidRPr="00E23878" w:rsidRDefault="007E0FBE" w:rsidP="002808A3">
            <w:pPr>
              <w:rPr>
                <w:b/>
                <w:bCs/>
              </w:rPr>
            </w:pPr>
            <w:r w:rsidRPr="00E23878">
              <w:t>Independent Research Organisation (e.g. NAL, CSIRO)</w:t>
            </w:r>
          </w:p>
        </w:tc>
        <w:tc>
          <w:tcPr>
            <w:tcW w:w="0" w:type="auto"/>
          </w:tcPr>
          <w:p w14:paraId="6413FBC9" w14:textId="77777777" w:rsidR="007E0FBE" w:rsidRPr="00E23878" w:rsidRDefault="007E0FBE" w:rsidP="002808A3">
            <w:pPr>
              <w:jc w:val="center"/>
            </w:pPr>
            <w:r w:rsidRPr="00E23878">
              <w:t>1</w:t>
            </w:r>
          </w:p>
        </w:tc>
      </w:tr>
      <w:tr w:rsidR="007E0FBE" w:rsidRPr="00E23878" w14:paraId="71664188" w14:textId="77777777" w:rsidTr="002808A3">
        <w:tc>
          <w:tcPr>
            <w:tcW w:w="0" w:type="auto"/>
          </w:tcPr>
          <w:p w14:paraId="754DE0EF" w14:textId="77777777" w:rsidR="007E0FBE" w:rsidRPr="00E23878" w:rsidRDefault="007E0FBE" w:rsidP="002808A3">
            <w:pPr>
              <w:rPr>
                <w:b/>
                <w:bCs/>
              </w:rPr>
            </w:pPr>
            <w:r w:rsidRPr="00E23878">
              <w:t>Professional organisations for hearing services (e.g. Audiology Australia, the Australian College of Audiology)</w:t>
            </w:r>
          </w:p>
        </w:tc>
        <w:tc>
          <w:tcPr>
            <w:tcW w:w="0" w:type="auto"/>
          </w:tcPr>
          <w:p w14:paraId="47BB2424" w14:textId="77777777" w:rsidR="007E0FBE" w:rsidRPr="00E23878" w:rsidRDefault="007E0FBE" w:rsidP="002808A3">
            <w:pPr>
              <w:jc w:val="center"/>
            </w:pPr>
            <w:r w:rsidRPr="00E23878">
              <w:t>2</w:t>
            </w:r>
          </w:p>
        </w:tc>
      </w:tr>
      <w:tr w:rsidR="007E0FBE" w:rsidRPr="00E23878" w14:paraId="5C8282F7" w14:textId="77777777" w:rsidTr="002808A3">
        <w:tc>
          <w:tcPr>
            <w:tcW w:w="0" w:type="auto"/>
          </w:tcPr>
          <w:p w14:paraId="7AECF10B" w14:textId="77777777" w:rsidR="007E0FBE" w:rsidRPr="00E23878" w:rsidRDefault="007E0FBE" w:rsidP="002808A3">
            <w:pPr>
              <w:rPr>
                <w:b/>
                <w:bCs/>
              </w:rPr>
            </w:pPr>
            <w:r w:rsidRPr="00E23878">
              <w:t>University Department</w:t>
            </w:r>
          </w:p>
        </w:tc>
        <w:tc>
          <w:tcPr>
            <w:tcW w:w="0" w:type="auto"/>
          </w:tcPr>
          <w:p w14:paraId="6EE82FE6" w14:textId="77777777" w:rsidR="007E0FBE" w:rsidRPr="00E23878" w:rsidRDefault="007E0FBE" w:rsidP="002808A3">
            <w:pPr>
              <w:jc w:val="center"/>
            </w:pPr>
            <w:r w:rsidRPr="00E23878">
              <w:t>3</w:t>
            </w:r>
          </w:p>
        </w:tc>
      </w:tr>
      <w:tr w:rsidR="007E0FBE" w:rsidRPr="00E23878" w14:paraId="2E4D5632" w14:textId="77777777" w:rsidTr="002808A3">
        <w:tc>
          <w:tcPr>
            <w:tcW w:w="0" w:type="auto"/>
          </w:tcPr>
          <w:p w14:paraId="15E713AD" w14:textId="77777777" w:rsidR="007E0FBE" w:rsidRPr="00E23878" w:rsidRDefault="007E0FBE" w:rsidP="002808A3">
            <w:pPr>
              <w:rPr>
                <w:b/>
                <w:bCs/>
              </w:rPr>
            </w:pPr>
            <w:r w:rsidRPr="00E23878">
              <w:t>Australian Government</w:t>
            </w:r>
          </w:p>
        </w:tc>
        <w:tc>
          <w:tcPr>
            <w:tcW w:w="0" w:type="auto"/>
          </w:tcPr>
          <w:p w14:paraId="5CEA946F" w14:textId="77777777" w:rsidR="007E0FBE" w:rsidRPr="00E23878" w:rsidRDefault="007E0FBE" w:rsidP="002808A3">
            <w:pPr>
              <w:jc w:val="center"/>
            </w:pPr>
            <w:r w:rsidRPr="00E23878">
              <w:t>4</w:t>
            </w:r>
          </w:p>
        </w:tc>
      </w:tr>
      <w:tr w:rsidR="007E0FBE" w:rsidRPr="00E23878" w14:paraId="3C126809" w14:textId="77777777" w:rsidTr="002808A3">
        <w:tc>
          <w:tcPr>
            <w:tcW w:w="0" w:type="auto"/>
          </w:tcPr>
          <w:p w14:paraId="67F076E8" w14:textId="77777777" w:rsidR="007E0FBE" w:rsidRPr="00E23878" w:rsidRDefault="007E0FBE" w:rsidP="002808A3">
            <w:pPr>
              <w:rPr>
                <w:b/>
                <w:bCs/>
              </w:rPr>
            </w:pPr>
            <w:r w:rsidRPr="00E23878">
              <w:t>Hearing service companies</w:t>
            </w:r>
          </w:p>
        </w:tc>
        <w:tc>
          <w:tcPr>
            <w:tcW w:w="0" w:type="auto"/>
          </w:tcPr>
          <w:p w14:paraId="0F0E8BB5" w14:textId="77777777" w:rsidR="007E0FBE" w:rsidRPr="00E23878" w:rsidRDefault="007E0FBE" w:rsidP="002808A3">
            <w:pPr>
              <w:jc w:val="center"/>
            </w:pPr>
            <w:r w:rsidRPr="00E23878">
              <w:t>5</w:t>
            </w:r>
          </w:p>
        </w:tc>
      </w:tr>
      <w:tr w:rsidR="007E0FBE" w:rsidRPr="00E23878" w14:paraId="1D2719C3" w14:textId="77777777" w:rsidTr="002808A3">
        <w:tc>
          <w:tcPr>
            <w:tcW w:w="0" w:type="auto"/>
            <w:tcBorders>
              <w:bottom w:val="single" w:sz="4" w:space="0" w:color="auto"/>
            </w:tcBorders>
          </w:tcPr>
          <w:p w14:paraId="292DED79" w14:textId="77777777" w:rsidR="007E0FBE" w:rsidRPr="00E23878" w:rsidRDefault="007E0FBE" w:rsidP="002808A3">
            <w:pPr>
              <w:rPr>
                <w:b/>
                <w:bCs/>
              </w:rPr>
            </w:pPr>
            <w:r w:rsidRPr="00E23878">
              <w:t>Hearing aid companies</w:t>
            </w:r>
          </w:p>
        </w:tc>
        <w:tc>
          <w:tcPr>
            <w:tcW w:w="0" w:type="auto"/>
            <w:tcBorders>
              <w:bottom w:val="single" w:sz="4" w:space="0" w:color="auto"/>
            </w:tcBorders>
          </w:tcPr>
          <w:p w14:paraId="61FC0A61" w14:textId="77777777" w:rsidR="007E0FBE" w:rsidRPr="00E23878" w:rsidRDefault="007E0FBE" w:rsidP="002808A3">
            <w:pPr>
              <w:jc w:val="center"/>
            </w:pPr>
            <w:r w:rsidRPr="00E23878">
              <w:t>6</w:t>
            </w:r>
          </w:p>
        </w:tc>
      </w:tr>
    </w:tbl>
    <w:p w14:paraId="3991B088" w14:textId="77777777" w:rsidR="007E0FBE" w:rsidRPr="00E23878" w:rsidRDefault="007E0FBE" w:rsidP="00F92346">
      <w:pPr>
        <w:rPr>
          <w:lang w:val="en-AU"/>
        </w:rPr>
      </w:pPr>
    </w:p>
    <w:p w14:paraId="2F33C5FA" w14:textId="77777777" w:rsidR="00BA1CAF" w:rsidRPr="00E23878" w:rsidRDefault="00BA1CAF" w:rsidP="00BA1CAF">
      <w:pPr>
        <w:rPr>
          <w:lang w:val="en-AU"/>
        </w:rPr>
      </w:pPr>
      <w:bookmarkStart w:id="9" w:name="_Ref70926268"/>
      <w:bookmarkEnd w:id="1"/>
    </w:p>
    <w:p w14:paraId="703EE315" w14:textId="6B8C2DB2" w:rsidR="00BA1CAF" w:rsidRPr="00E23878" w:rsidRDefault="00BA1CAF" w:rsidP="00BA1CAF">
      <w:pPr>
        <w:pStyle w:val="Caption"/>
        <w:rPr>
          <w:lang w:val="en-AU"/>
        </w:rPr>
      </w:pPr>
      <w:bookmarkStart w:id="10" w:name="_Ref60827758"/>
      <w:r w:rsidRPr="00E23878">
        <w:rPr>
          <w:lang w:val="en-AU"/>
        </w:rPr>
        <w:t xml:space="preserve">Table </w:t>
      </w:r>
      <w:r w:rsidRPr="00E23878">
        <w:rPr>
          <w:lang w:val="en-AU"/>
        </w:rPr>
        <w:fldChar w:fldCharType="begin"/>
      </w:r>
      <w:r w:rsidRPr="00E23878">
        <w:rPr>
          <w:lang w:val="en-AU"/>
        </w:rPr>
        <w:instrText xml:space="preserve"> SEQ Table \* ARABIC </w:instrText>
      </w:r>
      <w:r w:rsidRPr="00E23878">
        <w:rPr>
          <w:lang w:val="en-AU"/>
        </w:rPr>
        <w:fldChar w:fldCharType="separate"/>
      </w:r>
      <w:r w:rsidR="00CC150F">
        <w:rPr>
          <w:noProof/>
          <w:lang w:val="en-AU"/>
        </w:rPr>
        <w:t>10</w:t>
      </w:r>
      <w:r w:rsidRPr="00E23878">
        <w:rPr>
          <w:noProof/>
          <w:lang w:val="en-AU"/>
        </w:rPr>
        <w:fldChar w:fldCharType="end"/>
      </w:r>
      <w:bookmarkEnd w:id="10"/>
    </w:p>
    <w:p w14:paraId="379A7F9C" w14:textId="77777777" w:rsidR="00BA1CAF" w:rsidRPr="00E23878" w:rsidRDefault="00BA1CAF" w:rsidP="00BA1CAF">
      <w:pPr>
        <w:rPr>
          <w:lang w:val="en-AU"/>
        </w:rPr>
      </w:pPr>
      <w:r w:rsidRPr="00E23878">
        <w:rPr>
          <w:lang w:val="en-AU"/>
        </w:rPr>
        <w:t xml:space="preserve">Domains as presented to the </w:t>
      </w:r>
      <w:r>
        <w:rPr>
          <w:lang w:val="en-AU"/>
        </w:rPr>
        <w:t>c</w:t>
      </w:r>
      <w:r w:rsidRPr="00E23878">
        <w:rPr>
          <w:lang w:val="en-AU"/>
        </w:rPr>
        <w:t>onsensus workshop</w:t>
      </w:r>
    </w:p>
    <w:tbl>
      <w:tblPr>
        <w:tblStyle w:val="ListTable1Light"/>
        <w:tblW w:w="0" w:type="auto"/>
        <w:tblLook w:val="0620" w:firstRow="1" w:lastRow="0" w:firstColumn="0" w:lastColumn="0" w:noHBand="1" w:noVBand="1"/>
      </w:tblPr>
      <w:tblGrid>
        <w:gridCol w:w="3544"/>
        <w:gridCol w:w="5482"/>
      </w:tblGrid>
      <w:tr w:rsidR="00BA1CAF" w:rsidRPr="00E23878" w14:paraId="5E4BEE92" w14:textId="77777777" w:rsidTr="002808A3">
        <w:trPr>
          <w:cnfStyle w:val="100000000000" w:firstRow="1" w:lastRow="0" w:firstColumn="0" w:lastColumn="0" w:oddVBand="0" w:evenVBand="0" w:oddHBand="0" w:evenHBand="0" w:firstRowFirstColumn="0" w:firstRowLastColumn="0" w:lastRowFirstColumn="0" w:lastRowLastColumn="0"/>
        </w:trPr>
        <w:tc>
          <w:tcPr>
            <w:tcW w:w="3544" w:type="dxa"/>
            <w:tcBorders>
              <w:top w:val="single" w:sz="4" w:space="0" w:color="auto"/>
            </w:tcBorders>
          </w:tcPr>
          <w:p w14:paraId="3D1E5B90" w14:textId="77777777" w:rsidR="00BA1CAF" w:rsidRPr="00E23878" w:rsidRDefault="00BA1CAF" w:rsidP="002808A3">
            <w:r w:rsidRPr="00E23878">
              <w:t>Domain</w:t>
            </w:r>
          </w:p>
        </w:tc>
        <w:tc>
          <w:tcPr>
            <w:tcW w:w="5482" w:type="dxa"/>
            <w:tcBorders>
              <w:top w:val="single" w:sz="4" w:space="0" w:color="auto"/>
            </w:tcBorders>
          </w:tcPr>
          <w:p w14:paraId="50AB7FA0" w14:textId="77777777" w:rsidR="00BA1CAF" w:rsidRPr="00E23878" w:rsidRDefault="00BA1CAF" w:rsidP="002808A3">
            <w:r w:rsidRPr="00E23878">
              <w:t>Original Domain(s)</w:t>
            </w:r>
          </w:p>
        </w:tc>
      </w:tr>
      <w:tr w:rsidR="00BA1CAF" w:rsidRPr="00E23878" w14:paraId="6325C511" w14:textId="77777777" w:rsidTr="002808A3">
        <w:tc>
          <w:tcPr>
            <w:tcW w:w="3544" w:type="dxa"/>
          </w:tcPr>
          <w:p w14:paraId="220C41E4" w14:textId="77777777" w:rsidR="00BA1CAF" w:rsidRPr="00E23878" w:rsidRDefault="00BA1CAF" w:rsidP="002808A3">
            <w:r w:rsidRPr="00E23878">
              <w:t>Improved communication (with others, with family, in groups)</w:t>
            </w:r>
          </w:p>
        </w:tc>
        <w:tc>
          <w:tcPr>
            <w:tcW w:w="5482" w:type="dxa"/>
          </w:tcPr>
          <w:p w14:paraId="4B487C0E" w14:textId="77777777" w:rsidR="00BA1CAF" w:rsidRPr="00E23878" w:rsidRDefault="00BA1CAF" w:rsidP="002808A3">
            <w:r w:rsidRPr="00E23878">
              <w:t>“I can communicate effectively with people” (Consumer)</w:t>
            </w:r>
          </w:p>
          <w:p w14:paraId="36CBEFB7" w14:textId="77777777" w:rsidR="00BA1CAF" w:rsidRPr="00E23878" w:rsidRDefault="00BA1CAF" w:rsidP="002808A3">
            <w:r w:rsidRPr="00E23878">
              <w:t>“I can communicate well with my family” (Consumer)</w:t>
            </w:r>
          </w:p>
          <w:p w14:paraId="48B81606" w14:textId="77777777" w:rsidR="00BA1CAF" w:rsidRPr="00E23878" w:rsidRDefault="00BA1CAF" w:rsidP="002808A3">
            <w:r w:rsidRPr="00E23878">
              <w:t>“Improved communication ability” (Professional)</w:t>
            </w:r>
          </w:p>
          <w:p w14:paraId="5931B626" w14:textId="77777777" w:rsidR="00BA1CAF" w:rsidRPr="00E23878" w:rsidRDefault="00BA1CAF" w:rsidP="002808A3">
            <w:r w:rsidRPr="00E23878">
              <w:t>“Improved communication in groups” (Professional)</w:t>
            </w:r>
          </w:p>
        </w:tc>
      </w:tr>
      <w:tr w:rsidR="00BA1CAF" w:rsidRPr="00E23878" w14:paraId="788C1E08" w14:textId="77777777" w:rsidTr="002808A3">
        <w:tc>
          <w:tcPr>
            <w:tcW w:w="3544" w:type="dxa"/>
          </w:tcPr>
          <w:p w14:paraId="3B060148" w14:textId="77777777" w:rsidR="00BA1CAF" w:rsidRPr="00E23878" w:rsidRDefault="00BA1CAF" w:rsidP="002808A3">
            <w:r w:rsidRPr="00E23878">
              <w:t>Increased independence</w:t>
            </w:r>
          </w:p>
        </w:tc>
        <w:tc>
          <w:tcPr>
            <w:tcW w:w="5482" w:type="dxa"/>
          </w:tcPr>
          <w:p w14:paraId="706BF468" w14:textId="77777777" w:rsidR="00BA1CAF" w:rsidRPr="00E23878" w:rsidRDefault="00BA1CAF" w:rsidP="002808A3">
            <w:r w:rsidRPr="00E23878">
              <w:t>“I can live my life independently” (Consumer)</w:t>
            </w:r>
          </w:p>
        </w:tc>
      </w:tr>
      <w:tr w:rsidR="00BA1CAF" w:rsidRPr="00E23878" w14:paraId="674A158A" w14:textId="77777777" w:rsidTr="002808A3">
        <w:tc>
          <w:tcPr>
            <w:tcW w:w="3544" w:type="dxa"/>
          </w:tcPr>
          <w:p w14:paraId="32691A9C" w14:textId="77777777" w:rsidR="00BA1CAF" w:rsidRPr="00E23878" w:rsidRDefault="00BA1CAF" w:rsidP="002808A3">
            <w:r w:rsidRPr="00E23878">
              <w:t>Improved perception of clarity</w:t>
            </w:r>
          </w:p>
        </w:tc>
        <w:tc>
          <w:tcPr>
            <w:tcW w:w="5482" w:type="dxa"/>
          </w:tcPr>
          <w:p w14:paraId="052E9656" w14:textId="77777777" w:rsidR="00BA1CAF" w:rsidRPr="00E23878" w:rsidRDefault="00BA1CAF" w:rsidP="002808A3">
            <w:r w:rsidRPr="00E23878">
              <w:t>“I hear clearly with my hearing aids” (Consumer)</w:t>
            </w:r>
          </w:p>
        </w:tc>
      </w:tr>
      <w:tr w:rsidR="00BA1CAF" w:rsidRPr="00E23878" w14:paraId="12BED56D" w14:textId="77777777" w:rsidTr="002808A3">
        <w:tc>
          <w:tcPr>
            <w:tcW w:w="3544" w:type="dxa"/>
          </w:tcPr>
          <w:p w14:paraId="20294718" w14:textId="77777777" w:rsidR="00BA1CAF" w:rsidRPr="00E23878" w:rsidRDefault="00BA1CAF" w:rsidP="002808A3">
            <w:r w:rsidRPr="00E23878">
              <w:t>Improved participation in activities</w:t>
            </w:r>
          </w:p>
        </w:tc>
        <w:tc>
          <w:tcPr>
            <w:tcW w:w="5482" w:type="dxa"/>
          </w:tcPr>
          <w:p w14:paraId="6A993623" w14:textId="77777777" w:rsidR="00BA1CAF" w:rsidRPr="00E23878" w:rsidRDefault="00BA1CAF" w:rsidP="002808A3">
            <w:r w:rsidRPr="00E23878">
              <w:t>“I am able to do the things that I want to do” (Consumer)</w:t>
            </w:r>
          </w:p>
        </w:tc>
      </w:tr>
      <w:tr w:rsidR="00BA1CAF" w:rsidRPr="00E23878" w14:paraId="2060CFEA" w14:textId="77777777" w:rsidTr="002808A3">
        <w:tc>
          <w:tcPr>
            <w:tcW w:w="3544" w:type="dxa"/>
          </w:tcPr>
          <w:p w14:paraId="3E0E81FA" w14:textId="77777777" w:rsidR="00BA1CAF" w:rsidRPr="00E23878" w:rsidRDefault="00BA1CAF" w:rsidP="002808A3">
            <w:r w:rsidRPr="00E23878">
              <w:t>Improved personal relationships</w:t>
            </w:r>
          </w:p>
        </w:tc>
        <w:tc>
          <w:tcPr>
            <w:tcW w:w="5482" w:type="dxa"/>
          </w:tcPr>
          <w:p w14:paraId="4D9D2352" w14:textId="77777777" w:rsidR="00BA1CAF" w:rsidRPr="00E23878" w:rsidRDefault="00BA1CAF" w:rsidP="002808A3">
            <w:r w:rsidRPr="00E23878">
              <w:t>“Improved personal relationships” (Professional)</w:t>
            </w:r>
          </w:p>
        </w:tc>
      </w:tr>
      <w:tr w:rsidR="00BA1CAF" w:rsidRPr="00E23878" w14:paraId="09F17BC1" w14:textId="77777777" w:rsidTr="002808A3">
        <w:tc>
          <w:tcPr>
            <w:tcW w:w="3544" w:type="dxa"/>
          </w:tcPr>
          <w:p w14:paraId="3D1516A7" w14:textId="77777777" w:rsidR="00BA1CAF" w:rsidRPr="00E23878" w:rsidRDefault="00BA1CAF" w:rsidP="002808A3">
            <w:r w:rsidRPr="00E23878">
              <w:t>Improved self-management ability</w:t>
            </w:r>
          </w:p>
        </w:tc>
        <w:tc>
          <w:tcPr>
            <w:tcW w:w="5482" w:type="dxa"/>
          </w:tcPr>
          <w:p w14:paraId="6D12EBEB" w14:textId="77777777" w:rsidR="00BA1CAF" w:rsidRPr="00E23878" w:rsidRDefault="00BA1CAF" w:rsidP="002808A3">
            <w:r w:rsidRPr="00E23878">
              <w:t>“Improved self-management ability” (Professional)</w:t>
            </w:r>
          </w:p>
        </w:tc>
      </w:tr>
      <w:tr w:rsidR="00BA1CAF" w:rsidRPr="00E23878" w14:paraId="163F45C6" w14:textId="77777777" w:rsidTr="002808A3">
        <w:tc>
          <w:tcPr>
            <w:tcW w:w="3544" w:type="dxa"/>
            <w:tcBorders>
              <w:bottom w:val="single" w:sz="4" w:space="0" w:color="auto"/>
            </w:tcBorders>
          </w:tcPr>
          <w:p w14:paraId="10254573" w14:textId="77777777" w:rsidR="00BA1CAF" w:rsidRPr="00E23878" w:rsidRDefault="00BA1CAF" w:rsidP="002808A3">
            <w:r w:rsidRPr="00E23878">
              <w:t>Improved well-being</w:t>
            </w:r>
          </w:p>
        </w:tc>
        <w:tc>
          <w:tcPr>
            <w:tcW w:w="5482" w:type="dxa"/>
            <w:tcBorders>
              <w:bottom w:val="single" w:sz="4" w:space="0" w:color="auto"/>
            </w:tcBorders>
          </w:tcPr>
          <w:p w14:paraId="00E6184F" w14:textId="77777777" w:rsidR="00BA1CAF" w:rsidRPr="00E23878" w:rsidRDefault="00BA1CAF" w:rsidP="002808A3">
            <w:r w:rsidRPr="00E23878">
              <w:t>“Improved well-being” (Professional)</w:t>
            </w:r>
          </w:p>
        </w:tc>
      </w:tr>
    </w:tbl>
    <w:p w14:paraId="054E1D99" w14:textId="77777777" w:rsidR="00BA1CAF" w:rsidRDefault="00BA1CAF" w:rsidP="00BC687D">
      <w:pPr>
        <w:pStyle w:val="Caption"/>
      </w:pPr>
    </w:p>
    <w:p w14:paraId="44018590" w14:textId="4005074E" w:rsidR="00BC687D" w:rsidRDefault="00BC687D" w:rsidP="00BC687D">
      <w:pPr>
        <w:pStyle w:val="Caption"/>
      </w:pPr>
      <w:r>
        <w:t xml:space="preserve">Table </w:t>
      </w:r>
      <w:r w:rsidR="00CC3E95">
        <w:fldChar w:fldCharType="begin"/>
      </w:r>
      <w:r w:rsidR="00CC3E95">
        <w:instrText xml:space="preserve"> SEQ Table \* ARABIC </w:instrText>
      </w:r>
      <w:r w:rsidR="00CC3E95">
        <w:fldChar w:fldCharType="separate"/>
      </w:r>
      <w:r w:rsidR="00CC150F">
        <w:rPr>
          <w:noProof/>
        </w:rPr>
        <w:t>11</w:t>
      </w:r>
      <w:r w:rsidR="00CC3E95">
        <w:rPr>
          <w:noProof/>
        </w:rPr>
        <w:fldChar w:fldCharType="end"/>
      </w:r>
      <w:bookmarkEnd w:id="9"/>
    </w:p>
    <w:p w14:paraId="096DBEEE" w14:textId="77777777" w:rsidR="00BC687D" w:rsidRPr="002053D1" w:rsidRDefault="00BC687D" w:rsidP="00BC687D">
      <w:pPr>
        <w:rPr>
          <w:lang w:val="en-AU"/>
        </w:rPr>
      </w:pPr>
      <w:r w:rsidRPr="002053D1">
        <w:rPr>
          <w:lang w:val="en-AU"/>
        </w:rPr>
        <w:t>Recommendations made as a result of this project</w:t>
      </w:r>
    </w:p>
    <w:tbl>
      <w:tblPr>
        <w:tblStyle w:val="ListTable1Light"/>
        <w:tblW w:w="0" w:type="auto"/>
        <w:tblLook w:val="0620" w:firstRow="1" w:lastRow="0" w:firstColumn="0" w:lastColumn="0" w:noHBand="1" w:noVBand="1"/>
      </w:tblPr>
      <w:tblGrid>
        <w:gridCol w:w="3607"/>
        <w:gridCol w:w="6170"/>
      </w:tblGrid>
      <w:tr w:rsidR="00BC687D" w:rsidRPr="002B3DA7" w14:paraId="59652FD2" w14:textId="77777777" w:rsidTr="002808A3">
        <w:trPr>
          <w:cnfStyle w:val="100000000000" w:firstRow="1" w:lastRow="0" w:firstColumn="0" w:lastColumn="0" w:oddVBand="0" w:evenVBand="0" w:oddHBand="0" w:evenHBand="0" w:firstRowFirstColumn="0" w:firstRowLastColumn="0" w:lastRowFirstColumn="0" w:lastRowLastColumn="0"/>
        </w:trPr>
        <w:tc>
          <w:tcPr>
            <w:tcW w:w="0" w:type="auto"/>
            <w:gridSpan w:val="2"/>
          </w:tcPr>
          <w:p w14:paraId="52426D3A" w14:textId="77777777" w:rsidR="00BC687D" w:rsidRPr="002B3DA7" w:rsidRDefault="00BC687D" w:rsidP="002808A3">
            <w:pPr>
              <w:pStyle w:val="NoSpacing"/>
            </w:pPr>
            <w:r w:rsidRPr="002B3DA7">
              <w:t>Aim 1: To seek views and consensus from a range of key stakeholders to define which client-centred outcome domains and measures should be used, when they should be used, and how they should be delivered, in a national Australian publicly funded hearing rehabilitation scheme.</w:t>
            </w:r>
          </w:p>
        </w:tc>
      </w:tr>
      <w:tr w:rsidR="00957E0E" w14:paraId="6F3EDDD5" w14:textId="77777777" w:rsidTr="002808A3">
        <w:tc>
          <w:tcPr>
            <w:tcW w:w="0" w:type="auto"/>
          </w:tcPr>
          <w:p w14:paraId="19E87EC2" w14:textId="64EFCA74" w:rsidR="00BC687D" w:rsidRDefault="00BC687D" w:rsidP="002808A3">
            <w:pPr>
              <w:pStyle w:val="NoSpacing"/>
            </w:pPr>
            <w:r w:rsidRPr="00222234">
              <w:t>Recommendation 1: Target the outcome domain</w:t>
            </w:r>
            <w:r w:rsidR="00957E0E">
              <w:t>s</w:t>
            </w:r>
            <w:r w:rsidRPr="00222234">
              <w:t xml:space="preserve"> “communication ability”</w:t>
            </w:r>
            <w:r w:rsidR="00957E0E">
              <w:t>, “well-being”, “personal relationships”, and “participation restriction”</w:t>
            </w:r>
          </w:p>
        </w:tc>
        <w:tc>
          <w:tcPr>
            <w:tcW w:w="0" w:type="auto"/>
          </w:tcPr>
          <w:p w14:paraId="34DF2297" w14:textId="77777777" w:rsidR="00BC687D" w:rsidRDefault="00BC687D">
            <w:pPr>
              <w:pStyle w:val="NoSpacing"/>
            </w:pPr>
          </w:p>
        </w:tc>
      </w:tr>
      <w:tr w:rsidR="00957E0E" w14:paraId="42717861" w14:textId="77777777" w:rsidTr="002808A3">
        <w:tc>
          <w:tcPr>
            <w:tcW w:w="0" w:type="auto"/>
          </w:tcPr>
          <w:p w14:paraId="59D1328F" w14:textId="38643B96" w:rsidR="00BC687D" w:rsidRDefault="00BC687D" w:rsidP="002808A3">
            <w:pPr>
              <w:pStyle w:val="NoSpacing"/>
            </w:pPr>
            <w:r w:rsidRPr="00222234">
              <w:lastRenderedPageBreak/>
              <w:t xml:space="preserve">Recommendation 1a: </w:t>
            </w:r>
            <w:r w:rsidR="00957E0E">
              <w:t>Target the outcome domain “communication ability</w:t>
            </w:r>
          </w:p>
        </w:tc>
        <w:tc>
          <w:tcPr>
            <w:tcW w:w="0" w:type="auto"/>
          </w:tcPr>
          <w:p w14:paraId="5DF06CF6" w14:textId="77777777" w:rsidR="00957E0E" w:rsidRPr="00222234" w:rsidRDefault="00957E0E" w:rsidP="00957E0E">
            <w:pPr>
              <w:pStyle w:val="NoSpacing"/>
              <w:numPr>
                <w:ilvl w:val="0"/>
                <w:numId w:val="5"/>
              </w:numPr>
            </w:pPr>
            <w:r w:rsidRPr="00222234">
              <w:t>The ability for a person to engage in interpersonal communication was the most highly-ranked outcome domain.</w:t>
            </w:r>
          </w:p>
          <w:p w14:paraId="6B91021D" w14:textId="235ACC4D" w:rsidR="00957E0E" w:rsidRPr="00222234" w:rsidRDefault="00957E0E" w:rsidP="00957E0E">
            <w:pPr>
              <w:pStyle w:val="NoSpacing"/>
              <w:numPr>
                <w:ilvl w:val="0"/>
                <w:numId w:val="5"/>
              </w:numPr>
            </w:pPr>
            <w:r w:rsidRPr="00222234">
              <w:t xml:space="preserve">Measures selected for the assessment of communication ability (i.e. conversation) should assess </w:t>
            </w:r>
            <w:r>
              <w:t xml:space="preserve">communication in general, but should also assess the two specific </w:t>
            </w:r>
            <w:r w:rsidRPr="00222234">
              <w:t>areas identified by stakeholders: communication with family, and communication in groups.</w:t>
            </w:r>
          </w:p>
          <w:p w14:paraId="498D6D4B" w14:textId="77777777" w:rsidR="00BC687D" w:rsidRPr="00222234" w:rsidRDefault="00BC687D" w:rsidP="00957E0E">
            <w:pPr>
              <w:pStyle w:val="NoSpacing"/>
              <w:numPr>
                <w:ilvl w:val="0"/>
                <w:numId w:val="5"/>
              </w:numPr>
            </w:pPr>
            <w:r w:rsidRPr="00222234">
              <w:t>Part 2 of the GHABP targets communication ability and has been validated for use in device-focused hearing rehabilitation. It also includes a measure of device satisfaction.</w:t>
            </w:r>
          </w:p>
          <w:p w14:paraId="51A6ABD0" w14:textId="77777777" w:rsidR="00BC687D" w:rsidRPr="00222234" w:rsidRDefault="00BC687D" w:rsidP="00957E0E">
            <w:pPr>
              <w:pStyle w:val="NoSpacing"/>
              <w:numPr>
                <w:ilvl w:val="0"/>
                <w:numId w:val="5"/>
              </w:numPr>
            </w:pPr>
            <w:r>
              <w:t>The authors suggest</w:t>
            </w:r>
            <w:r w:rsidRPr="00222234">
              <w:t xml:space="preserve"> that use of Part 2 of the four pre-specified situations of the GHABP will serve as an appropriate and relevant measure of communication ability in </w:t>
            </w:r>
            <w:r>
              <w:t>adult hearing rehabilitation</w:t>
            </w:r>
            <w:r w:rsidRPr="00222234">
              <w:t>.</w:t>
            </w:r>
          </w:p>
          <w:p w14:paraId="021A350A" w14:textId="77777777" w:rsidR="00BC687D" w:rsidRPr="007472FF" w:rsidRDefault="00BC687D" w:rsidP="00957E0E">
            <w:pPr>
              <w:pStyle w:val="NoSpacing"/>
              <w:numPr>
                <w:ilvl w:val="0"/>
                <w:numId w:val="5"/>
              </w:numPr>
            </w:pPr>
            <w:r w:rsidRPr="00222234">
              <w:t xml:space="preserve">It should be noted that this measure is specific to </w:t>
            </w:r>
            <w:r>
              <w:t xml:space="preserve">rehabilitation centred around the provision of </w:t>
            </w:r>
            <w:r w:rsidRPr="00222234">
              <w:t>hearing device</w:t>
            </w:r>
            <w:r>
              <w:t>s</w:t>
            </w:r>
            <w:r w:rsidRPr="00222234">
              <w:t>. Should non-device related rehabilitation need to be assessed, a measure of communication ability will need to be developed and validated in non-device related rehabilitation.</w:t>
            </w:r>
          </w:p>
        </w:tc>
      </w:tr>
      <w:tr w:rsidR="00957E0E" w14:paraId="4BFA16D8" w14:textId="77777777" w:rsidTr="002808A3">
        <w:tc>
          <w:tcPr>
            <w:tcW w:w="0" w:type="auto"/>
          </w:tcPr>
          <w:p w14:paraId="1624007A" w14:textId="784EC786" w:rsidR="00BC687D" w:rsidRDefault="00BC687D" w:rsidP="002808A3">
            <w:pPr>
              <w:pStyle w:val="NoSpacing"/>
            </w:pPr>
            <w:r w:rsidRPr="00222234">
              <w:t xml:space="preserve">Recommendation </w:t>
            </w:r>
            <w:r w:rsidR="00957E0E">
              <w:t>1b</w:t>
            </w:r>
            <w:r w:rsidRPr="00222234">
              <w:t>: Target the outcome domain “well-being”</w:t>
            </w:r>
          </w:p>
        </w:tc>
        <w:tc>
          <w:tcPr>
            <w:tcW w:w="0" w:type="auto"/>
          </w:tcPr>
          <w:p w14:paraId="7E330DA0" w14:textId="77777777" w:rsidR="00BC687D" w:rsidRPr="00222234" w:rsidRDefault="00BC687D" w:rsidP="0001202A">
            <w:pPr>
              <w:pStyle w:val="NoSpacing"/>
              <w:numPr>
                <w:ilvl w:val="0"/>
                <w:numId w:val="12"/>
              </w:numPr>
            </w:pPr>
            <w:r w:rsidRPr="00222234">
              <w:t>General well-being is likely to capture effects of hearing rehabilitation that may not be captured by other more specific measures of rehabilitation.</w:t>
            </w:r>
          </w:p>
          <w:p w14:paraId="079EB401" w14:textId="77777777" w:rsidR="00BC687D" w:rsidRPr="00222234" w:rsidRDefault="00BC687D" w:rsidP="0001202A">
            <w:pPr>
              <w:pStyle w:val="NoSpacing"/>
              <w:numPr>
                <w:ilvl w:val="0"/>
                <w:numId w:val="12"/>
              </w:numPr>
            </w:pPr>
            <w:r w:rsidRPr="00222234">
              <w:t xml:space="preserve">The use of a standardised well-being measure will facilitate the comparison of the well-being of </w:t>
            </w:r>
            <w:r>
              <w:t>adults</w:t>
            </w:r>
            <w:r w:rsidRPr="00222234">
              <w:t xml:space="preserve"> </w:t>
            </w:r>
            <w:r>
              <w:t>receiving hearing rehabilitation</w:t>
            </w:r>
            <w:r w:rsidRPr="00222234">
              <w:t xml:space="preserve"> with that of </w:t>
            </w:r>
            <w:r>
              <w:t>adults</w:t>
            </w:r>
            <w:r w:rsidRPr="00222234">
              <w:t xml:space="preserve"> in general, and that of </w:t>
            </w:r>
            <w:r>
              <w:t>adults</w:t>
            </w:r>
            <w:r w:rsidRPr="00222234">
              <w:t xml:space="preserve"> receiving treatment for other health conditions.</w:t>
            </w:r>
          </w:p>
          <w:p w14:paraId="6C677134" w14:textId="77777777" w:rsidR="00957E0E" w:rsidRDefault="00BC687D" w:rsidP="00957E0E">
            <w:pPr>
              <w:pStyle w:val="NoSpacing"/>
              <w:numPr>
                <w:ilvl w:val="0"/>
                <w:numId w:val="6"/>
              </w:numPr>
            </w:pPr>
            <w:r w:rsidRPr="00222234">
              <w:t xml:space="preserve">This will also facilitate the comparison of those </w:t>
            </w:r>
            <w:r>
              <w:t>adults</w:t>
            </w:r>
            <w:r w:rsidRPr="00222234">
              <w:t xml:space="preserve"> who are fitted with hearing aids as part of their rehabilitation program with those who do not.</w:t>
            </w:r>
          </w:p>
          <w:p w14:paraId="19CB427E" w14:textId="5A3989C7" w:rsidR="00957E0E" w:rsidRPr="00222234" w:rsidRDefault="00957E0E" w:rsidP="00957E0E">
            <w:pPr>
              <w:pStyle w:val="NoSpacing"/>
              <w:numPr>
                <w:ilvl w:val="0"/>
                <w:numId w:val="6"/>
              </w:numPr>
            </w:pPr>
            <w:r w:rsidRPr="00222234">
              <w:t>There is currently no clear measure of well-being that has been validated in hearing rehabilitation.</w:t>
            </w:r>
          </w:p>
          <w:p w14:paraId="25C2A475" w14:textId="77777777" w:rsidR="00957E0E" w:rsidRPr="00222234" w:rsidRDefault="00957E0E" w:rsidP="00957E0E">
            <w:pPr>
              <w:pStyle w:val="NoSpacing"/>
              <w:numPr>
                <w:ilvl w:val="0"/>
                <w:numId w:val="6"/>
              </w:numPr>
            </w:pPr>
            <w:r>
              <w:t>The authors suggest</w:t>
            </w:r>
            <w:r w:rsidRPr="00222234">
              <w:t xml:space="preserve"> that a short question set that assesses well-being should be developed and validated in hearing rehabilitation.</w:t>
            </w:r>
          </w:p>
          <w:p w14:paraId="6E6C4E05" w14:textId="372BD753" w:rsidR="00BC687D" w:rsidRDefault="00957E0E" w:rsidP="00957E0E">
            <w:pPr>
              <w:pStyle w:val="NoSpacing"/>
              <w:numPr>
                <w:ilvl w:val="0"/>
                <w:numId w:val="12"/>
              </w:numPr>
            </w:pPr>
            <w:r w:rsidRPr="00222234">
              <w:t>The Warwick-Edinburgh Mental Well-Being Scale (WEMWBS) has been validated using robust psychometric methods and may serve as a useful starting point for this process. Targeting the short question set to hearing-specific well-being may also provide a more sensitive measure than a general well-being measure.</w:t>
            </w:r>
          </w:p>
        </w:tc>
      </w:tr>
      <w:tr w:rsidR="00957E0E" w14:paraId="1270A1F2" w14:textId="77777777" w:rsidTr="002808A3">
        <w:tc>
          <w:tcPr>
            <w:tcW w:w="0" w:type="auto"/>
          </w:tcPr>
          <w:p w14:paraId="106D0640" w14:textId="3C3F86DF" w:rsidR="00BC687D" w:rsidRDefault="00BC687D" w:rsidP="002808A3">
            <w:pPr>
              <w:pStyle w:val="NoSpacing"/>
            </w:pPr>
            <w:r w:rsidRPr="00222234">
              <w:t xml:space="preserve">Recommendation </w:t>
            </w:r>
            <w:r w:rsidR="00957E0E">
              <w:t>1c</w:t>
            </w:r>
            <w:r w:rsidRPr="00222234">
              <w:t>: Target the outcome domain “personal relationships”</w:t>
            </w:r>
          </w:p>
        </w:tc>
        <w:tc>
          <w:tcPr>
            <w:tcW w:w="0" w:type="auto"/>
          </w:tcPr>
          <w:p w14:paraId="41957547" w14:textId="77777777" w:rsidR="00BC687D" w:rsidRPr="00222234" w:rsidRDefault="00BC687D" w:rsidP="00957E0E">
            <w:pPr>
              <w:pStyle w:val="NoSpacing"/>
              <w:numPr>
                <w:ilvl w:val="0"/>
                <w:numId w:val="7"/>
              </w:numPr>
            </w:pPr>
            <w:r w:rsidRPr="00222234">
              <w:t>Hearing loss has significant impacts on the ability for people with hearing difficulty to interact with others and can have substantial negative effects on interpersonal relationships.</w:t>
            </w:r>
          </w:p>
          <w:p w14:paraId="08B5D209" w14:textId="0389CD69" w:rsidR="00BC687D" w:rsidRDefault="00BC687D" w:rsidP="00957E0E">
            <w:pPr>
              <w:pStyle w:val="NoSpacing"/>
              <w:numPr>
                <w:ilvl w:val="0"/>
                <w:numId w:val="7"/>
              </w:numPr>
            </w:pPr>
            <w:r w:rsidRPr="00222234">
              <w:lastRenderedPageBreak/>
              <w:t xml:space="preserve">The impact of hearing loss </w:t>
            </w:r>
            <w:r w:rsidR="002A605D">
              <w:t>o</w:t>
            </w:r>
            <w:r w:rsidRPr="00222234">
              <w:t>n personal relationships was highly ranked by professional stakeholders, and the impacts of hearing loss on family was highly ranked by consumers of hearing services.</w:t>
            </w:r>
          </w:p>
          <w:p w14:paraId="42476A87" w14:textId="77777777" w:rsidR="00957E0E" w:rsidRPr="00222234" w:rsidRDefault="00957E0E" w:rsidP="00957E0E">
            <w:pPr>
              <w:pStyle w:val="NoSpacing"/>
              <w:numPr>
                <w:ilvl w:val="0"/>
                <w:numId w:val="7"/>
              </w:numPr>
            </w:pPr>
            <w:r w:rsidRPr="00222234">
              <w:t>There is currently no good measure of the effects of hearing difficulty on personal relationships from the perspective of people with hearing difficulties.</w:t>
            </w:r>
          </w:p>
          <w:p w14:paraId="48CE8CEB" w14:textId="77777777" w:rsidR="00957E0E" w:rsidRPr="00222234" w:rsidRDefault="00957E0E" w:rsidP="00957E0E">
            <w:pPr>
              <w:pStyle w:val="NoSpacing"/>
              <w:numPr>
                <w:ilvl w:val="0"/>
                <w:numId w:val="7"/>
              </w:numPr>
            </w:pPr>
            <w:r>
              <w:t>The authors suggest</w:t>
            </w:r>
            <w:r w:rsidRPr="00222234">
              <w:t xml:space="preserve"> that a measure should be developed to allow the measurement of the impact of hearing loss on personal relationships.</w:t>
            </w:r>
          </w:p>
          <w:p w14:paraId="1DC10F32" w14:textId="3700DEFA" w:rsidR="00957E0E" w:rsidRDefault="00957E0E" w:rsidP="00957E0E">
            <w:pPr>
              <w:pStyle w:val="NoSpacing"/>
              <w:numPr>
                <w:ilvl w:val="0"/>
                <w:numId w:val="7"/>
              </w:numPr>
            </w:pPr>
            <w:r w:rsidRPr="00222234">
              <w:t>This may have the added benefit of being able to establish the effect of early rehabilitation on relationships, encouraging people experiencing hearing difficulties to seek early intervention and reducing ongoing disability</w:t>
            </w:r>
          </w:p>
        </w:tc>
      </w:tr>
      <w:tr w:rsidR="00957E0E" w14:paraId="5BBEDB40" w14:textId="77777777" w:rsidTr="002808A3">
        <w:tc>
          <w:tcPr>
            <w:tcW w:w="0" w:type="auto"/>
          </w:tcPr>
          <w:p w14:paraId="6C53CEFF" w14:textId="32625FB1" w:rsidR="00BC687D" w:rsidRPr="00222234" w:rsidRDefault="00BC687D" w:rsidP="002808A3">
            <w:pPr>
              <w:pStyle w:val="NoSpacing"/>
            </w:pPr>
            <w:r w:rsidRPr="00222234">
              <w:lastRenderedPageBreak/>
              <w:t xml:space="preserve">Recommendation </w:t>
            </w:r>
            <w:r w:rsidR="00957E0E">
              <w:t>1d</w:t>
            </w:r>
            <w:r w:rsidRPr="00222234">
              <w:t>: Target the outcome domain “participation restrictions”</w:t>
            </w:r>
          </w:p>
          <w:p w14:paraId="6638F60F" w14:textId="77777777" w:rsidR="00BC687D" w:rsidRDefault="00BC687D" w:rsidP="002808A3">
            <w:pPr>
              <w:pStyle w:val="NoSpacing"/>
            </w:pPr>
          </w:p>
        </w:tc>
        <w:tc>
          <w:tcPr>
            <w:tcW w:w="0" w:type="auto"/>
          </w:tcPr>
          <w:p w14:paraId="32448D2B" w14:textId="77777777" w:rsidR="00BC687D" w:rsidRPr="00222234" w:rsidRDefault="00BC687D" w:rsidP="0001202A">
            <w:pPr>
              <w:pStyle w:val="NoSpacing"/>
              <w:numPr>
                <w:ilvl w:val="0"/>
                <w:numId w:val="8"/>
              </w:numPr>
            </w:pPr>
            <w:r w:rsidRPr="00222234">
              <w:t>The negative effects of hearing loss on people’s ability to participate in society are well-documented.</w:t>
            </w:r>
          </w:p>
          <w:p w14:paraId="0AE87DCC" w14:textId="77777777" w:rsidR="00BC687D" w:rsidRPr="00222234" w:rsidRDefault="00BC687D" w:rsidP="0001202A">
            <w:pPr>
              <w:pStyle w:val="NoSpacing"/>
              <w:numPr>
                <w:ilvl w:val="0"/>
                <w:numId w:val="8"/>
              </w:numPr>
            </w:pPr>
            <w:r w:rsidRPr="00222234">
              <w:t>Increased participation in society has broad benefits both to society and to the individual.</w:t>
            </w:r>
          </w:p>
          <w:p w14:paraId="4FB2774C" w14:textId="77777777" w:rsidR="00957E0E" w:rsidRDefault="00BC687D" w:rsidP="00957E0E">
            <w:pPr>
              <w:pStyle w:val="NoSpacing"/>
              <w:numPr>
                <w:ilvl w:val="0"/>
                <w:numId w:val="9"/>
              </w:numPr>
            </w:pPr>
            <w:r w:rsidRPr="00222234">
              <w:t>The reduction of participation restrictions due to hearing rehabilitation should be targeted as a measure of the benefit of hearing services to society</w:t>
            </w:r>
            <w:r w:rsidR="00957E0E">
              <w:t>.</w:t>
            </w:r>
          </w:p>
          <w:p w14:paraId="5AA99953" w14:textId="11F71A23" w:rsidR="00957E0E" w:rsidRPr="00222234" w:rsidRDefault="00957E0E" w:rsidP="00957E0E">
            <w:pPr>
              <w:pStyle w:val="NoSpacing"/>
              <w:numPr>
                <w:ilvl w:val="0"/>
                <w:numId w:val="9"/>
              </w:numPr>
            </w:pPr>
            <w:r w:rsidRPr="00222234">
              <w:t>Existing measures of participation among people receiving hearing rehabilitation, such as the Social Participation Restrictions Questionnaire (SPaRQ), focus strongly on social participation, and do not include all aspects of participation.</w:t>
            </w:r>
          </w:p>
          <w:p w14:paraId="376BE849" w14:textId="77777777" w:rsidR="00957E0E" w:rsidRPr="00222234" w:rsidRDefault="00957E0E" w:rsidP="00957E0E">
            <w:pPr>
              <w:pStyle w:val="NoSpacing"/>
              <w:numPr>
                <w:ilvl w:val="0"/>
                <w:numId w:val="9"/>
              </w:numPr>
            </w:pPr>
            <w:r>
              <w:t>The authors suggest</w:t>
            </w:r>
            <w:r w:rsidRPr="00222234">
              <w:t xml:space="preserve"> that a short question set that assesses participation restriction should be developed and validated in hearing rehabilitation.</w:t>
            </w:r>
          </w:p>
          <w:p w14:paraId="142EA00D" w14:textId="7AF33EF0" w:rsidR="00BC687D" w:rsidRPr="00957E0E" w:rsidRDefault="00957E0E" w:rsidP="008E2E95">
            <w:pPr>
              <w:pStyle w:val="NoSpacing"/>
              <w:numPr>
                <w:ilvl w:val="0"/>
                <w:numId w:val="9"/>
              </w:numPr>
            </w:pPr>
            <w:r w:rsidRPr="00222234">
              <w:t>The SPaRQ is a research-quality measure of social participation, which has been validated using robust psychometric methods in hearing rehabilitation and may serve as a useful starting point for this process. However, additional items that assess non-social aspects of participation will likely need to be added to it.</w:t>
            </w:r>
          </w:p>
        </w:tc>
      </w:tr>
      <w:tr w:rsidR="00BC687D" w:rsidRPr="002B3DA7" w14:paraId="6AF3AFB0" w14:textId="77777777" w:rsidTr="002808A3">
        <w:tc>
          <w:tcPr>
            <w:tcW w:w="0" w:type="auto"/>
            <w:gridSpan w:val="2"/>
          </w:tcPr>
          <w:p w14:paraId="6874FBFB" w14:textId="77777777" w:rsidR="00BC687D" w:rsidRPr="002053D1" w:rsidRDefault="00BC687D" w:rsidP="002808A3">
            <w:pPr>
              <w:pStyle w:val="NoSpacing"/>
              <w:rPr>
                <w:b/>
                <w:bCs/>
              </w:rPr>
            </w:pPr>
            <w:r w:rsidRPr="002053D1">
              <w:rPr>
                <w:b/>
                <w:bCs/>
              </w:rPr>
              <w:t>Aim 2: To identify current and future potential mechanisms and systems to standardise the collection of data and reporting of outcomes, to enable comparison across clients and hearing service providers.</w:t>
            </w:r>
          </w:p>
        </w:tc>
      </w:tr>
      <w:tr w:rsidR="00957E0E" w14:paraId="64750BE2" w14:textId="77777777" w:rsidTr="002808A3">
        <w:tc>
          <w:tcPr>
            <w:tcW w:w="0" w:type="auto"/>
          </w:tcPr>
          <w:p w14:paraId="21A7D52C" w14:textId="40940266" w:rsidR="00BC687D" w:rsidRPr="00222234" w:rsidRDefault="00BC687D" w:rsidP="002808A3">
            <w:pPr>
              <w:pStyle w:val="NoSpacing"/>
            </w:pPr>
            <w:r w:rsidRPr="00222234">
              <w:t xml:space="preserve">Recommendation </w:t>
            </w:r>
            <w:r w:rsidR="00957E0E">
              <w:t>2</w:t>
            </w:r>
            <w:r w:rsidRPr="00222234">
              <w:t>: Measure outcomes at baseline and then no earlier than three months following the conclusion of the rehabilitation program</w:t>
            </w:r>
          </w:p>
        </w:tc>
        <w:tc>
          <w:tcPr>
            <w:tcW w:w="0" w:type="auto"/>
          </w:tcPr>
          <w:p w14:paraId="3EA9B18E" w14:textId="77777777" w:rsidR="00BC687D" w:rsidRPr="00222234" w:rsidRDefault="00BC687D" w:rsidP="0001202A">
            <w:pPr>
              <w:pStyle w:val="NoSpacing"/>
              <w:numPr>
                <w:ilvl w:val="0"/>
                <w:numId w:val="10"/>
              </w:numPr>
            </w:pPr>
            <w:r w:rsidRPr="00222234">
              <w:t xml:space="preserve">Obtaining outcomes at or before the fitting of hearing devices is likely to provide important information to support the rehabilitation process and establish the true impact of rehabilitation. A baseline measure should be established for </w:t>
            </w:r>
            <w:r>
              <w:t>adults</w:t>
            </w:r>
            <w:r w:rsidRPr="00222234">
              <w:t xml:space="preserve"> receiving </w:t>
            </w:r>
            <w:r>
              <w:t xml:space="preserve">hearing </w:t>
            </w:r>
            <w:r w:rsidRPr="00222234">
              <w:t>rehabilitation.</w:t>
            </w:r>
          </w:p>
          <w:p w14:paraId="0F0D73C0" w14:textId="77777777" w:rsidR="00BC687D" w:rsidRPr="00222234" w:rsidRDefault="00BC687D" w:rsidP="0001202A">
            <w:pPr>
              <w:pStyle w:val="NoSpacing"/>
              <w:numPr>
                <w:ilvl w:val="0"/>
                <w:numId w:val="10"/>
              </w:numPr>
            </w:pPr>
            <w:r w:rsidRPr="00222234">
              <w:t xml:space="preserve">There is evidence that hearing aid outcomes are likely to have stabilised by the three-month time point following rehabilitation. As a result, we recommend that outcomes following rehabilitation not be collected before this time point. </w:t>
            </w:r>
          </w:p>
          <w:p w14:paraId="121E3417" w14:textId="77777777" w:rsidR="00BC687D" w:rsidRPr="00222234" w:rsidRDefault="00BC687D" w:rsidP="0001202A">
            <w:pPr>
              <w:pStyle w:val="NoSpacing"/>
              <w:numPr>
                <w:ilvl w:val="0"/>
                <w:numId w:val="10"/>
              </w:numPr>
            </w:pPr>
            <w:r w:rsidRPr="00222234">
              <w:lastRenderedPageBreak/>
              <w:t>There is little evidence currently available regarding the stability of outcomes of hearing rehabilitation other than hearing aid fitting.</w:t>
            </w:r>
          </w:p>
          <w:p w14:paraId="29B6CA21" w14:textId="72E4F1BC" w:rsidR="00BC687D" w:rsidRPr="00957E0E" w:rsidRDefault="00BC687D" w:rsidP="008E2E95">
            <w:pPr>
              <w:pStyle w:val="NoSpacing"/>
              <w:numPr>
                <w:ilvl w:val="0"/>
                <w:numId w:val="10"/>
              </w:numPr>
            </w:pPr>
            <w:r w:rsidRPr="00222234">
              <w:t>It is possible that some outcomes may take longer to stabilise for some people, and so ongoing review of the developed outcomes instruments should be conducted to ensure that they capture the effect of hearing rehabilitation programs.</w:t>
            </w:r>
          </w:p>
        </w:tc>
      </w:tr>
      <w:tr w:rsidR="00957E0E" w14:paraId="4F40ADD5" w14:textId="77777777" w:rsidTr="002808A3">
        <w:tc>
          <w:tcPr>
            <w:tcW w:w="0" w:type="auto"/>
          </w:tcPr>
          <w:p w14:paraId="7955CA45" w14:textId="541ABB5F" w:rsidR="00BC687D" w:rsidRPr="00222234" w:rsidRDefault="00BC687D" w:rsidP="002808A3">
            <w:pPr>
              <w:pStyle w:val="NoSpacing"/>
            </w:pPr>
            <w:r w:rsidRPr="00222234">
              <w:lastRenderedPageBreak/>
              <w:t xml:space="preserve">Recommendation </w:t>
            </w:r>
            <w:r w:rsidR="00957E0E">
              <w:t>3</w:t>
            </w:r>
            <w:r w:rsidRPr="00222234">
              <w:t>: Establish an independent body to develop a standardised outcomes instrument and mechanism for outcomes collection</w:t>
            </w:r>
          </w:p>
        </w:tc>
        <w:tc>
          <w:tcPr>
            <w:tcW w:w="0" w:type="auto"/>
          </w:tcPr>
          <w:p w14:paraId="6B3DABDB" w14:textId="77777777" w:rsidR="00BC687D" w:rsidRPr="00222234" w:rsidRDefault="00BC687D" w:rsidP="0001202A">
            <w:pPr>
              <w:pStyle w:val="NoSpacing"/>
              <w:numPr>
                <w:ilvl w:val="0"/>
                <w:numId w:val="13"/>
              </w:numPr>
            </w:pPr>
            <w:r w:rsidRPr="00222234">
              <w:t xml:space="preserve">When asked who should collect outcomes, while there was very little agreement among professionals involved in the hearing industry, consumers had clear preference for collection and analysis of outcomes data to be conducted by a body perceived as independent from the hearing industry, such as universities, professional organisations, or </w:t>
            </w:r>
            <w:r>
              <w:t>other research organisations</w:t>
            </w:r>
            <w:r w:rsidRPr="00222234">
              <w:t>.</w:t>
            </w:r>
          </w:p>
          <w:p w14:paraId="37F6D4E3" w14:textId="77777777" w:rsidR="00BC687D" w:rsidRPr="00222234" w:rsidRDefault="00BC687D" w:rsidP="0001202A">
            <w:pPr>
              <w:pStyle w:val="NoSpacing"/>
              <w:numPr>
                <w:ilvl w:val="0"/>
                <w:numId w:val="13"/>
              </w:numPr>
            </w:pPr>
            <w:r w:rsidRPr="00222234">
              <w:t>The establishment of an independent body to collect and analyse outcomes data has precedent in hearing rehabilitation in Sweden and in rehabilitation medicine in Australia.</w:t>
            </w:r>
          </w:p>
          <w:p w14:paraId="1351EAB3" w14:textId="77777777" w:rsidR="00BC687D" w:rsidRPr="00222234" w:rsidRDefault="00BC687D" w:rsidP="0001202A">
            <w:pPr>
              <w:pStyle w:val="NoSpacing"/>
              <w:numPr>
                <w:ilvl w:val="0"/>
                <w:numId w:val="13"/>
              </w:numPr>
            </w:pPr>
            <w:r w:rsidRPr="00222234">
              <w:t xml:space="preserve">The independent body should receive client data from </w:t>
            </w:r>
            <w:r>
              <w:t>hearing service providers or funders</w:t>
            </w:r>
            <w:r w:rsidRPr="00222234">
              <w:t xml:space="preserve"> and contact clients for outcomes collection directly.</w:t>
            </w:r>
          </w:p>
          <w:p w14:paraId="48A58D86" w14:textId="209311F1" w:rsidR="00BC687D" w:rsidRPr="00222234" w:rsidRDefault="00BC687D" w:rsidP="0001202A">
            <w:pPr>
              <w:pStyle w:val="NoSpacing"/>
              <w:numPr>
                <w:ilvl w:val="0"/>
                <w:numId w:val="13"/>
              </w:numPr>
            </w:pPr>
            <w:r w:rsidRPr="00222234">
              <w:t>The independent body should be responsible for the ongoing development and management of an outcomes instrument to ensure that it is appropriately sensitive and specific while also minimising the burden on clients being contacted for outcomes collection. This may include the selection of items from existing measures to facilitate their use as part of the outcomes instrument</w:t>
            </w:r>
            <w:r w:rsidR="00957E0E">
              <w:t>.</w:t>
            </w:r>
          </w:p>
          <w:p w14:paraId="123325E0" w14:textId="77777777" w:rsidR="00BC687D" w:rsidRDefault="00BC687D" w:rsidP="0001202A">
            <w:pPr>
              <w:pStyle w:val="NoSpacing"/>
              <w:numPr>
                <w:ilvl w:val="0"/>
                <w:numId w:val="13"/>
              </w:numPr>
            </w:pPr>
            <w:r w:rsidRPr="00222234">
              <w:t xml:space="preserve">The independent body should produce regular reports on client outcomes for </w:t>
            </w:r>
            <w:r>
              <w:t>funders of hearing services</w:t>
            </w:r>
            <w:r w:rsidRPr="00222234">
              <w:t xml:space="preserve">, the public, and </w:t>
            </w:r>
            <w:r>
              <w:t>hearing service providers</w:t>
            </w:r>
            <w:r w:rsidRPr="00222234">
              <w:t>.</w:t>
            </w:r>
          </w:p>
        </w:tc>
      </w:tr>
    </w:tbl>
    <w:p w14:paraId="316CC53C" w14:textId="3C959C61" w:rsidR="00F92346" w:rsidRPr="00E23878" w:rsidRDefault="00F92346" w:rsidP="00F92346">
      <w:pPr>
        <w:rPr>
          <w:lang w:val="en-AU"/>
        </w:rPr>
      </w:pPr>
    </w:p>
    <w:p w14:paraId="42FEF31E" w14:textId="36B3A320" w:rsidR="00F92346" w:rsidRPr="00E23878" w:rsidRDefault="00F92346" w:rsidP="00F92346">
      <w:pPr>
        <w:pStyle w:val="Caption"/>
        <w:rPr>
          <w:lang w:val="en-AU"/>
        </w:rPr>
      </w:pPr>
      <w:bookmarkStart w:id="11" w:name="_Ref60734673"/>
      <w:r w:rsidRPr="00E23878">
        <w:rPr>
          <w:lang w:val="en-AU"/>
        </w:rPr>
        <w:lastRenderedPageBreak/>
        <w:t xml:space="preserve">Figure </w:t>
      </w:r>
      <w:r w:rsidRPr="00E23878">
        <w:rPr>
          <w:lang w:val="en-AU"/>
        </w:rPr>
        <w:fldChar w:fldCharType="begin"/>
      </w:r>
      <w:r w:rsidRPr="00E23878">
        <w:rPr>
          <w:lang w:val="en-AU"/>
        </w:rPr>
        <w:instrText xml:space="preserve"> SEQ Figure \* ARABIC </w:instrText>
      </w:r>
      <w:r w:rsidRPr="00E23878">
        <w:rPr>
          <w:lang w:val="en-AU"/>
        </w:rPr>
        <w:fldChar w:fldCharType="separate"/>
      </w:r>
      <w:r w:rsidR="00CC150F">
        <w:rPr>
          <w:noProof/>
          <w:lang w:val="en-AU"/>
        </w:rPr>
        <w:t>1</w:t>
      </w:r>
      <w:r w:rsidRPr="00E23878">
        <w:rPr>
          <w:noProof/>
          <w:lang w:val="en-AU"/>
        </w:rPr>
        <w:fldChar w:fldCharType="end"/>
      </w:r>
      <w:bookmarkEnd w:id="11"/>
    </w:p>
    <w:p w14:paraId="49C1953F" w14:textId="77777777" w:rsidR="00F92346" w:rsidRPr="00E23878" w:rsidRDefault="00F92346" w:rsidP="00F92346">
      <w:pPr>
        <w:keepNext/>
        <w:rPr>
          <w:lang w:val="en-AU"/>
        </w:rPr>
      </w:pPr>
      <w:r w:rsidRPr="00E23878">
        <w:rPr>
          <w:lang w:val="en-AU"/>
        </w:rPr>
        <w:t>Flow of Delphi rounds for outcome domains section</w:t>
      </w:r>
    </w:p>
    <w:p w14:paraId="22877971" w14:textId="77777777" w:rsidR="00F92346" w:rsidRPr="00E23878" w:rsidRDefault="00F92346" w:rsidP="00F92346">
      <w:pPr>
        <w:rPr>
          <w:lang w:val="en-AU"/>
        </w:rPr>
      </w:pPr>
      <w:r w:rsidRPr="00E23878">
        <w:rPr>
          <w:noProof/>
          <w:lang w:val="en-AU"/>
        </w:rPr>
        <w:drawing>
          <wp:inline distT="0" distB="0" distL="0" distR="0" wp14:anchorId="0394A841" wp14:editId="7907744A">
            <wp:extent cx="2676525" cy="3057525"/>
            <wp:effectExtent l="0" t="0" r="9525"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76525" cy="3057525"/>
                    </a:xfrm>
                    <a:prstGeom prst="rect">
                      <a:avLst/>
                    </a:prstGeom>
                    <a:noFill/>
                    <a:ln>
                      <a:noFill/>
                    </a:ln>
                  </pic:spPr>
                </pic:pic>
              </a:graphicData>
            </a:graphic>
          </wp:inline>
        </w:drawing>
      </w:r>
    </w:p>
    <w:p w14:paraId="424A9893" w14:textId="26B1FCF4" w:rsidR="00F92346" w:rsidRPr="00E23878" w:rsidRDefault="00F92346" w:rsidP="00F92346">
      <w:pPr>
        <w:pStyle w:val="Caption"/>
        <w:rPr>
          <w:lang w:val="en-AU"/>
        </w:rPr>
      </w:pPr>
      <w:bookmarkStart w:id="12" w:name="_Ref54967180"/>
      <w:r w:rsidRPr="00E23878">
        <w:rPr>
          <w:lang w:val="en-AU"/>
        </w:rPr>
        <w:t xml:space="preserve">Figure </w:t>
      </w:r>
      <w:r w:rsidRPr="00E23878">
        <w:rPr>
          <w:lang w:val="en-AU"/>
        </w:rPr>
        <w:fldChar w:fldCharType="begin"/>
      </w:r>
      <w:r w:rsidRPr="00E23878">
        <w:rPr>
          <w:lang w:val="en-AU"/>
        </w:rPr>
        <w:instrText xml:space="preserve"> SEQ Figure \* ARABIC </w:instrText>
      </w:r>
      <w:r w:rsidRPr="00E23878">
        <w:rPr>
          <w:lang w:val="en-AU"/>
        </w:rPr>
        <w:fldChar w:fldCharType="separate"/>
      </w:r>
      <w:r w:rsidR="00CC150F">
        <w:rPr>
          <w:noProof/>
          <w:lang w:val="en-AU"/>
        </w:rPr>
        <w:t>2</w:t>
      </w:r>
      <w:r w:rsidRPr="00E23878">
        <w:rPr>
          <w:noProof/>
          <w:lang w:val="en-AU"/>
        </w:rPr>
        <w:fldChar w:fldCharType="end"/>
      </w:r>
      <w:bookmarkEnd w:id="12"/>
    </w:p>
    <w:p w14:paraId="42CC25E8" w14:textId="77777777" w:rsidR="00F92346" w:rsidRPr="00E23878" w:rsidRDefault="00F92346" w:rsidP="00F92346">
      <w:pPr>
        <w:keepNext/>
        <w:rPr>
          <w:lang w:val="en-AU"/>
        </w:rPr>
      </w:pPr>
      <w:r w:rsidRPr="00E23878">
        <w:rPr>
          <w:lang w:val="en-AU"/>
        </w:rPr>
        <w:t>Flow of Delphi rounds for methods of collection and outcomes database sections</w:t>
      </w:r>
    </w:p>
    <w:p w14:paraId="2CD6FB57" w14:textId="77777777" w:rsidR="00F92346" w:rsidRPr="00E23878" w:rsidRDefault="00F92346" w:rsidP="00F92346">
      <w:pPr>
        <w:rPr>
          <w:lang w:val="en-AU"/>
        </w:rPr>
      </w:pPr>
      <w:r w:rsidRPr="00E23878">
        <w:rPr>
          <w:noProof/>
          <w:lang w:val="en-AU"/>
        </w:rPr>
        <w:drawing>
          <wp:inline distT="0" distB="0" distL="0" distR="0" wp14:anchorId="2E05414E" wp14:editId="1AA72215">
            <wp:extent cx="2676525" cy="229552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76525" cy="2295525"/>
                    </a:xfrm>
                    <a:prstGeom prst="rect">
                      <a:avLst/>
                    </a:prstGeom>
                    <a:noFill/>
                    <a:ln>
                      <a:noFill/>
                    </a:ln>
                  </pic:spPr>
                </pic:pic>
              </a:graphicData>
            </a:graphic>
          </wp:inline>
        </w:drawing>
      </w:r>
    </w:p>
    <w:p w14:paraId="4E750C13" w14:textId="12216AAD" w:rsidR="00F92346" w:rsidRPr="00E23878" w:rsidRDefault="00F92346" w:rsidP="00F92346">
      <w:pPr>
        <w:pStyle w:val="Caption"/>
        <w:rPr>
          <w:lang w:val="en-AU"/>
        </w:rPr>
      </w:pPr>
      <w:bookmarkStart w:id="13" w:name="_Ref60741575"/>
      <w:r w:rsidRPr="00E23878">
        <w:rPr>
          <w:lang w:val="en-AU"/>
        </w:rPr>
        <w:lastRenderedPageBreak/>
        <w:t xml:space="preserve">Figure </w:t>
      </w:r>
      <w:r w:rsidRPr="00E23878">
        <w:rPr>
          <w:lang w:val="en-AU"/>
        </w:rPr>
        <w:fldChar w:fldCharType="begin"/>
      </w:r>
      <w:r w:rsidRPr="00E23878">
        <w:rPr>
          <w:lang w:val="en-AU"/>
        </w:rPr>
        <w:instrText xml:space="preserve"> SEQ Figure \* ARABIC </w:instrText>
      </w:r>
      <w:r w:rsidRPr="00E23878">
        <w:rPr>
          <w:lang w:val="en-AU"/>
        </w:rPr>
        <w:fldChar w:fldCharType="separate"/>
      </w:r>
      <w:r w:rsidR="00CC150F">
        <w:rPr>
          <w:noProof/>
          <w:lang w:val="en-AU"/>
        </w:rPr>
        <w:t>3</w:t>
      </w:r>
      <w:r w:rsidRPr="00E23878">
        <w:rPr>
          <w:noProof/>
          <w:lang w:val="en-AU"/>
        </w:rPr>
        <w:fldChar w:fldCharType="end"/>
      </w:r>
      <w:bookmarkEnd w:id="13"/>
    </w:p>
    <w:p w14:paraId="7B5D1C13" w14:textId="77777777" w:rsidR="00F92346" w:rsidRPr="00E23878" w:rsidRDefault="00F92346" w:rsidP="00F92346">
      <w:pPr>
        <w:keepNext/>
        <w:rPr>
          <w:lang w:val="en-AU"/>
        </w:rPr>
      </w:pPr>
      <w:r w:rsidRPr="00E23878">
        <w:rPr>
          <w:lang w:val="en-AU"/>
        </w:rPr>
        <w:t>Flow of Delphi rounds for time of collection, reason for collection, and party responsible for collection sections</w:t>
      </w:r>
    </w:p>
    <w:p w14:paraId="3E0B09AD" w14:textId="77777777" w:rsidR="00F92346" w:rsidRPr="00E23878" w:rsidRDefault="00F92346" w:rsidP="00F92346">
      <w:pPr>
        <w:rPr>
          <w:lang w:val="en-AU"/>
        </w:rPr>
      </w:pPr>
      <w:r w:rsidRPr="00E23878">
        <w:rPr>
          <w:noProof/>
          <w:lang w:val="en-AU"/>
        </w:rPr>
        <w:drawing>
          <wp:inline distT="0" distB="0" distL="0" distR="0" wp14:anchorId="18D343D1" wp14:editId="7BDD67A3">
            <wp:extent cx="1152525" cy="22955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152525" cy="2295525"/>
                    </a:xfrm>
                    <a:prstGeom prst="rect">
                      <a:avLst/>
                    </a:prstGeom>
                    <a:noFill/>
                    <a:ln>
                      <a:noFill/>
                    </a:ln>
                  </pic:spPr>
                </pic:pic>
              </a:graphicData>
            </a:graphic>
          </wp:inline>
        </w:drawing>
      </w:r>
    </w:p>
    <w:p w14:paraId="33DE3510" w14:textId="3084CA1C" w:rsidR="0088513A" w:rsidRPr="00E23878" w:rsidRDefault="0088513A" w:rsidP="006B2D5B">
      <w:pPr>
        <w:rPr>
          <w:rFonts w:cs="Times New Roman"/>
          <w:szCs w:val="24"/>
          <w:lang w:val="en-AU"/>
        </w:rPr>
      </w:pPr>
    </w:p>
    <w:sectPr w:rsidR="0088513A" w:rsidRPr="00E23878" w:rsidSect="000145E3">
      <w:headerReference w:type="even" r:id="rId14"/>
      <w:headerReference w:type="default" r:id="rId15"/>
      <w:footerReference w:type="even" r:id="rId16"/>
      <w:footerReference w:type="default" r:id="rId17"/>
      <w:headerReference w:type="first" r:id="rId18"/>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D7A3F" w14:textId="77777777" w:rsidR="00CC3E95" w:rsidRDefault="00CC3E95" w:rsidP="00117666">
      <w:pPr>
        <w:spacing w:after="0"/>
      </w:pPr>
      <w:r>
        <w:separator/>
      </w:r>
    </w:p>
  </w:endnote>
  <w:endnote w:type="continuationSeparator" w:id="0">
    <w:p w14:paraId="0563CC10" w14:textId="77777777" w:rsidR="00CC3E95" w:rsidRDefault="00CC3E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F Pro Text Light">
    <w:altName w:val="Segoe UI Symbol"/>
    <w:panose1 w:val="00000000000000000000"/>
    <w:charset w:val="00"/>
    <w:family w:val="modern"/>
    <w:notTrueType/>
    <w:pitch w:val="variable"/>
    <w:sig w:usb0="E10002FF" w:usb1="5041ECFF" w:usb2="00008020" w:usb3="00000000" w:csb0="00000001" w:csb1="00000000"/>
  </w:font>
  <w:font w:name="New York">
    <w:panose1 w:val="02040503060506020304"/>
    <w:charset w:val="00"/>
    <w:family w:val="auto"/>
    <w:pitch w:val="variable"/>
    <w:sig w:usb0="A00002CF" w:usb1="00000002" w:usb2="00000000" w:usb3="00000000" w:csb0="0000019F" w:csb1="00000000"/>
  </w:font>
  <w:font w:name="SF Pro Text Semibold">
    <w:altName w:val="Calibri"/>
    <w:panose1 w:val="00000000000000000000"/>
    <w:charset w:val="00"/>
    <w:family w:val="modern"/>
    <w:notTrueType/>
    <w:pitch w:val="variable"/>
    <w:sig w:usb0="8000000F" w:usb1="00000000" w:usb2="00000000" w:usb3="00000000" w:csb0="00000001"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1B41A4F3" w:rsidR="00686C9D" w:rsidRPr="00577C4C" w:rsidRDefault="00C52A7B">
    <w:pPr>
      <w:pStyle w:val="Footer"/>
      <w:rPr>
        <w:color w:val="C00000"/>
        <w:szCs w:val="24"/>
      </w:rPr>
    </w:pPr>
    <w:r>
      <w:rPr>
        <w:noProof/>
        <w:lang w:val="en-GB" w:eastAsia="en-GB"/>
      </w:rPr>
      <mc:AlternateContent>
        <mc:Choice Requires="wps">
          <w:drawing>
            <wp:anchor distT="0" distB="0" distL="114300" distR="114300" simplePos="0" relativeHeight="251665408" behindDoc="0" locked="0" layoutInCell="1" allowOverlap="1" wp14:anchorId="51D4B8BD" wp14:editId="4061BB9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686C9D" w:rsidRPr="00577C4C" w:rsidRDefault="00C52A7B">
    <w:pPr>
      <w:pStyle w:val="Foote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77777777" w:rsidR="00686C9D" w:rsidRPr="00577C4C" w:rsidRDefault="00C52A7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2FC3B" w14:textId="77777777" w:rsidR="00CC3E95" w:rsidRDefault="00CC3E95" w:rsidP="00117666">
      <w:pPr>
        <w:spacing w:after="0"/>
      </w:pPr>
      <w:r>
        <w:separator/>
      </w:r>
    </w:p>
  </w:footnote>
  <w:footnote w:type="continuationSeparator" w:id="0">
    <w:p w14:paraId="5B72634C" w14:textId="77777777" w:rsidR="00CC3E95" w:rsidRDefault="00CC3E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02BC36B6" w:rsidR="00686C9D" w:rsidRPr="007E3148" w:rsidRDefault="00C52A7B" w:rsidP="00A53000">
    <w:pPr>
      <w:pStyle w:val="Header"/>
    </w:pPr>
    <w:r w:rsidRPr="007E3148">
      <w:ptab w:relativeTo="margin" w:alignment="center" w:leader="none"/>
    </w:r>
    <w:r w:rsidRPr="007E3148">
      <w:ptab w:relativeTo="margin" w:alignment="right" w:leader="none"/>
    </w:r>
    <w:r w:rsidR="003064A0">
      <w:t>Defining outcomes in hearing rehabilit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77777777" w:rsidR="00686C9D" w:rsidRPr="00A53000" w:rsidRDefault="00C52A7B" w:rsidP="00A53000">
    <w:pPr>
      <w:pStyle w:val="Header"/>
    </w:pPr>
    <w:r w:rsidRPr="007E3148">
      <w:ptab w:relativeTo="margin" w:alignment="center" w:leader="none"/>
    </w:r>
    <w:r w:rsidRPr="007E3148">
      <w:ptab w:relativeTo="margin" w:alignment="right" w:leader="none"/>
    </w:r>
    <w:r w:rsidRPr="00A53000">
      <w:t>Running Tit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77777777" w:rsidR="00686C9D" w:rsidRDefault="005A1D84" w:rsidP="00A53000">
    <w:pPr>
      <w:pStyle w:val="Header"/>
    </w:pPr>
    <w:r w:rsidRPr="005A1D84">
      <w:rPr>
        <w:noProof/>
        <w:color w:val="A6A6A6" w:themeColor="background1" w:themeShade="A6"/>
        <w:lang w:val="en-GB" w:eastAsia="en-GB"/>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122CB"/>
    <w:multiLevelType w:val="hybridMultilevel"/>
    <w:tmpl w:val="E496EC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D077376"/>
    <w:multiLevelType w:val="hybridMultilevel"/>
    <w:tmpl w:val="71C645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DCF6C77"/>
    <w:multiLevelType w:val="hybridMultilevel"/>
    <w:tmpl w:val="D5B2A3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0B23CC9"/>
    <w:multiLevelType w:val="hybridMultilevel"/>
    <w:tmpl w:val="4D2287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9FF72CF"/>
    <w:multiLevelType w:val="hybridMultilevel"/>
    <w:tmpl w:val="6196133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3B85692"/>
    <w:multiLevelType w:val="hybridMultilevel"/>
    <w:tmpl w:val="AD26FC6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58FB4E39"/>
    <w:multiLevelType w:val="hybridMultilevel"/>
    <w:tmpl w:val="45181B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5D555443"/>
    <w:multiLevelType w:val="hybridMultilevel"/>
    <w:tmpl w:val="BC10399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707D37DB"/>
    <w:multiLevelType w:val="hybridMultilevel"/>
    <w:tmpl w:val="17BCE5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75EB153C"/>
    <w:multiLevelType w:val="hybridMultilevel"/>
    <w:tmpl w:val="9FAE66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94983915">
    <w:abstractNumId w:val="6"/>
  </w:num>
  <w:num w:numId="2" w16cid:durableId="1932080570">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3" w16cid:durableId="1762943285">
    <w:abstractNumId w:val="5"/>
  </w:num>
  <w:num w:numId="4" w16cid:durableId="1782411620">
    <w:abstractNumId w:val="8"/>
  </w:num>
  <w:num w:numId="5" w16cid:durableId="41252781">
    <w:abstractNumId w:val="10"/>
  </w:num>
  <w:num w:numId="6" w16cid:durableId="1290553641">
    <w:abstractNumId w:val="2"/>
  </w:num>
  <w:num w:numId="7" w16cid:durableId="448206644">
    <w:abstractNumId w:val="3"/>
  </w:num>
  <w:num w:numId="8" w16cid:durableId="1476874484">
    <w:abstractNumId w:val="4"/>
  </w:num>
  <w:num w:numId="9" w16cid:durableId="1647465564">
    <w:abstractNumId w:val="1"/>
  </w:num>
  <w:num w:numId="10" w16cid:durableId="1773041020">
    <w:abstractNumId w:val="7"/>
  </w:num>
  <w:num w:numId="11" w16cid:durableId="865142124">
    <w:abstractNumId w:val="11"/>
  </w:num>
  <w:num w:numId="12" w16cid:durableId="1053192181">
    <w:abstractNumId w:val="9"/>
  </w:num>
  <w:num w:numId="13" w16cid:durableId="328604821">
    <w:abstractNumId w:val="0"/>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821"/>
    <w:rsid w:val="0001202A"/>
    <w:rsid w:val="000145E3"/>
    <w:rsid w:val="00034304"/>
    <w:rsid w:val="00035434"/>
    <w:rsid w:val="00045678"/>
    <w:rsid w:val="000458E4"/>
    <w:rsid w:val="000604AD"/>
    <w:rsid w:val="00063D84"/>
    <w:rsid w:val="0006636D"/>
    <w:rsid w:val="00077D53"/>
    <w:rsid w:val="00081394"/>
    <w:rsid w:val="000B34BD"/>
    <w:rsid w:val="000C7E2A"/>
    <w:rsid w:val="000F4CFB"/>
    <w:rsid w:val="00112A22"/>
    <w:rsid w:val="00117666"/>
    <w:rsid w:val="001223A7"/>
    <w:rsid w:val="00134256"/>
    <w:rsid w:val="00147395"/>
    <w:rsid w:val="001552C9"/>
    <w:rsid w:val="00177D84"/>
    <w:rsid w:val="001964EF"/>
    <w:rsid w:val="001B1A2C"/>
    <w:rsid w:val="001D5C23"/>
    <w:rsid w:val="001E793D"/>
    <w:rsid w:val="001F4C07"/>
    <w:rsid w:val="00220AEA"/>
    <w:rsid w:val="0022677A"/>
    <w:rsid w:val="00226954"/>
    <w:rsid w:val="002629A3"/>
    <w:rsid w:val="00265660"/>
    <w:rsid w:val="00267D18"/>
    <w:rsid w:val="0027199D"/>
    <w:rsid w:val="002868E2"/>
    <w:rsid w:val="002869C3"/>
    <w:rsid w:val="002936E4"/>
    <w:rsid w:val="00296B88"/>
    <w:rsid w:val="002A605D"/>
    <w:rsid w:val="002B54D9"/>
    <w:rsid w:val="002B7E21"/>
    <w:rsid w:val="002C74CA"/>
    <w:rsid w:val="002F744D"/>
    <w:rsid w:val="00303DE6"/>
    <w:rsid w:val="003064A0"/>
    <w:rsid w:val="00310124"/>
    <w:rsid w:val="003544FB"/>
    <w:rsid w:val="00365D63"/>
    <w:rsid w:val="0036793B"/>
    <w:rsid w:val="00372682"/>
    <w:rsid w:val="00372904"/>
    <w:rsid w:val="00376CC5"/>
    <w:rsid w:val="00392F91"/>
    <w:rsid w:val="0039693B"/>
    <w:rsid w:val="003D2F2D"/>
    <w:rsid w:val="00401590"/>
    <w:rsid w:val="00422C94"/>
    <w:rsid w:val="00440050"/>
    <w:rsid w:val="00463E3D"/>
    <w:rsid w:val="004645AE"/>
    <w:rsid w:val="004D3E33"/>
    <w:rsid w:val="004F5F93"/>
    <w:rsid w:val="00511AF9"/>
    <w:rsid w:val="005250F2"/>
    <w:rsid w:val="00530F38"/>
    <w:rsid w:val="00540B2A"/>
    <w:rsid w:val="00575052"/>
    <w:rsid w:val="005A1D84"/>
    <w:rsid w:val="005A70EA"/>
    <w:rsid w:val="005A7FF0"/>
    <w:rsid w:val="005C3963"/>
    <w:rsid w:val="005C7FD1"/>
    <w:rsid w:val="005D1840"/>
    <w:rsid w:val="005D35E4"/>
    <w:rsid w:val="005D7910"/>
    <w:rsid w:val="005F148E"/>
    <w:rsid w:val="0062154F"/>
    <w:rsid w:val="00631A8C"/>
    <w:rsid w:val="00651CA2"/>
    <w:rsid w:val="00653D60"/>
    <w:rsid w:val="00660D05"/>
    <w:rsid w:val="00667298"/>
    <w:rsid w:val="00671D9A"/>
    <w:rsid w:val="00673952"/>
    <w:rsid w:val="00681821"/>
    <w:rsid w:val="00686C9D"/>
    <w:rsid w:val="00690039"/>
    <w:rsid w:val="006B2D5B"/>
    <w:rsid w:val="006B7D14"/>
    <w:rsid w:val="006D5B93"/>
    <w:rsid w:val="006D7E6A"/>
    <w:rsid w:val="00725A7D"/>
    <w:rsid w:val="0073085C"/>
    <w:rsid w:val="00733784"/>
    <w:rsid w:val="00734A36"/>
    <w:rsid w:val="00746505"/>
    <w:rsid w:val="00770860"/>
    <w:rsid w:val="00781DCB"/>
    <w:rsid w:val="00790BB3"/>
    <w:rsid w:val="00792043"/>
    <w:rsid w:val="00797EDD"/>
    <w:rsid w:val="007A508A"/>
    <w:rsid w:val="007B0322"/>
    <w:rsid w:val="007C0E3F"/>
    <w:rsid w:val="007C206C"/>
    <w:rsid w:val="007C5729"/>
    <w:rsid w:val="007E0FBE"/>
    <w:rsid w:val="008111E4"/>
    <w:rsid w:val="0081301C"/>
    <w:rsid w:val="00817DD6"/>
    <w:rsid w:val="00820314"/>
    <w:rsid w:val="0082228F"/>
    <w:rsid w:val="008319FB"/>
    <w:rsid w:val="008629A9"/>
    <w:rsid w:val="0088513A"/>
    <w:rsid w:val="00893C19"/>
    <w:rsid w:val="008D6C8D"/>
    <w:rsid w:val="008E2B54"/>
    <w:rsid w:val="008E2E95"/>
    <w:rsid w:val="008E4404"/>
    <w:rsid w:val="008E58C7"/>
    <w:rsid w:val="008F5021"/>
    <w:rsid w:val="00900B4A"/>
    <w:rsid w:val="00943573"/>
    <w:rsid w:val="00957E0E"/>
    <w:rsid w:val="00971B61"/>
    <w:rsid w:val="00980C31"/>
    <w:rsid w:val="009955FF"/>
    <w:rsid w:val="009962BB"/>
    <w:rsid w:val="009D259D"/>
    <w:rsid w:val="00A448F9"/>
    <w:rsid w:val="00A50D9D"/>
    <w:rsid w:val="00A53000"/>
    <w:rsid w:val="00A545C6"/>
    <w:rsid w:val="00A64A7C"/>
    <w:rsid w:val="00A652D0"/>
    <w:rsid w:val="00A75F87"/>
    <w:rsid w:val="00A95D8B"/>
    <w:rsid w:val="00AB0BF9"/>
    <w:rsid w:val="00AC0270"/>
    <w:rsid w:val="00AC3EA3"/>
    <w:rsid w:val="00AC792D"/>
    <w:rsid w:val="00B07C88"/>
    <w:rsid w:val="00B54D72"/>
    <w:rsid w:val="00B657B8"/>
    <w:rsid w:val="00B84920"/>
    <w:rsid w:val="00B84EA6"/>
    <w:rsid w:val="00B8556A"/>
    <w:rsid w:val="00BA1CAF"/>
    <w:rsid w:val="00BC687D"/>
    <w:rsid w:val="00BE7F66"/>
    <w:rsid w:val="00C012A3"/>
    <w:rsid w:val="00C16F19"/>
    <w:rsid w:val="00C52A7B"/>
    <w:rsid w:val="00C52D0D"/>
    <w:rsid w:val="00C6324C"/>
    <w:rsid w:val="00C679AA"/>
    <w:rsid w:val="00C724CF"/>
    <w:rsid w:val="00C75972"/>
    <w:rsid w:val="00C82792"/>
    <w:rsid w:val="00C948FD"/>
    <w:rsid w:val="00CB1DB8"/>
    <w:rsid w:val="00CB43D5"/>
    <w:rsid w:val="00CB57A5"/>
    <w:rsid w:val="00CC150F"/>
    <w:rsid w:val="00CC3E95"/>
    <w:rsid w:val="00CC76F9"/>
    <w:rsid w:val="00CD066B"/>
    <w:rsid w:val="00CD46E2"/>
    <w:rsid w:val="00CF3250"/>
    <w:rsid w:val="00D00D0B"/>
    <w:rsid w:val="00D04B69"/>
    <w:rsid w:val="00D37FDC"/>
    <w:rsid w:val="00D537FA"/>
    <w:rsid w:val="00D5547D"/>
    <w:rsid w:val="00D80D99"/>
    <w:rsid w:val="00D82ADF"/>
    <w:rsid w:val="00D9503C"/>
    <w:rsid w:val="00DD4448"/>
    <w:rsid w:val="00DD73EF"/>
    <w:rsid w:val="00DE23E8"/>
    <w:rsid w:val="00E0128B"/>
    <w:rsid w:val="00E152C3"/>
    <w:rsid w:val="00E22374"/>
    <w:rsid w:val="00E23878"/>
    <w:rsid w:val="00E64E17"/>
    <w:rsid w:val="00EA3D3C"/>
    <w:rsid w:val="00EC7CC3"/>
    <w:rsid w:val="00F1724F"/>
    <w:rsid w:val="00F25692"/>
    <w:rsid w:val="00F2633F"/>
    <w:rsid w:val="00F46494"/>
    <w:rsid w:val="00F558AB"/>
    <w:rsid w:val="00F61D89"/>
    <w:rsid w:val="00F86ABB"/>
    <w:rsid w:val="00F92346"/>
    <w:rsid w:val="00F957D9"/>
    <w:rsid w:val="00FC222A"/>
    <w:rsid w:val="00FD76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spacing w:after="200"/>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9"/>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F92346"/>
    <w:pPr>
      <w:tabs>
        <w:tab w:val="left" w:pos="504"/>
      </w:tabs>
      <w:ind w:left="504" w:hanging="504"/>
    </w:pPr>
  </w:style>
  <w:style w:type="character" w:styleId="PlaceholderText">
    <w:name w:val="Placeholder Text"/>
    <w:basedOn w:val="DefaultParagraphFont"/>
    <w:uiPriority w:val="99"/>
    <w:semiHidden/>
    <w:rsid w:val="00F92346"/>
    <w:rPr>
      <w:color w:val="808080"/>
    </w:rPr>
  </w:style>
  <w:style w:type="character" w:customStyle="1" w:styleId="Style1">
    <w:name w:val="Style1"/>
    <w:basedOn w:val="DefaultParagraphFont"/>
    <w:uiPriority w:val="1"/>
    <w:rsid w:val="00F92346"/>
    <w:rPr>
      <w:b/>
    </w:rPr>
  </w:style>
  <w:style w:type="character" w:customStyle="1" w:styleId="APA7th">
    <w:name w:val="APA 7th"/>
    <w:basedOn w:val="DefaultParagraphFont"/>
    <w:uiPriority w:val="1"/>
    <w:rsid w:val="00F92346"/>
    <w:rPr>
      <w:rFonts w:ascii="Times New Roman" w:hAnsi="Times New Roman"/>
      <w:b/>
      <w:color w:val="000000" w:themeColor="text1"/>
      <w:sz w:val="24"/>
    </w:rPr>
  </w:style>
  <w:style w:type="table" w:customStyle="1" w:styleId="NALReport">
    <w:name w:val="NAL Report"/>
    <w:basedOn w:val="TableNormal"/>
    <w:uiPriority w:val="99"/>
    <w:rsid w:val="00F92346"/>
    <w:pPr>
      <w:spacing w:after="0" w:line="240" w:lineRule="auto"/>
    </w:pPr>
    <w:rPr>
      <w:rFonts w:ascii="SF Pro Text Light" w:hAnsi="SF Pro Text Light"/>
      <w:sz w:val="18"/>
      <w:lang w:val="en-AU"/>
    </w:rPr>
    <w:tblPr>
      <w:tblBorders>
        <w:bottom w:val="single" w:sz="4" w:space="0" w:color="292929"/>
        <w:insideH w:val="single" w:sz="4" w:space="0" w:color="292929"/>
      </w:tblBorders>
    </w:tblPr>
    <w:tblStylePr w:type="firstRow">
      <w:pPr>
        <w:jc w:val="left"/>
      </w:pPr>
      <w:rPr>
        <w:rFonts w:ascii="New York" w:hAnsi="New York"/>
        <w:b/>
        <w:i w:val="0"/>
        <w:sz w:val="19"/>
      </w:rPr>
      <w:tblPr/>
      <w:tcPr>
        <w:tcBorders>
          <w:top w:val="single" w:sz="18" w:space="0" w:color="F7941D"/>
        </w:tcBorders>
      </w:tcPr>
    </w:tblStylePr>
    <w:tblStylePr w:type="firstCol">
      <w:rPr>
        <w:rFonts w:ascii="SF Pro Text Semibold" w:hAnsi="SF Pro Text Semibold"/>
        <w:b w:val="0"/>
        <w:i w:val="0"/>
        <w:color w:val="auto"/>
        <w:sz w:val="18"/>
      </w:rPr>
    </w:tblStylePr>
  </w:style>
  <w:style w:type="table" w:styleId="PlainTable2">
    <w:name w:val="Plain Table 2"/>
    <w:basedOn w:val="TableNormal"/>
    <w:uiPriority w:val="42"/>
    <w:rsid w:val="00F92346"/>
    <w:pPr>
      <w:spacing w:after="0" w:line="240" w:lineRule="auto"/>
    </w:pPr>
    <w:rPr>
      <w:rFonts w:asciiTheme="minorHAnsi" w:hAnsiTheme="minorHAnsi"/>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F92346"/>
    <w:pPr>
      <w:spacing w:after="0" w:line="240" w:lineRule="auto"/>
    </w:pPr>
    <w:rPr>
      <w:rFonts w:asciiTheme="minorHAnsi" w:hAnsiTheme="minorHAnsi"/>
      <w:lang w:val="en-AU"/>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3.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A428A74518C6946BB1F7A53BF53ADF7" ma:contentTypeVersion="13" ma:contentTypeDescription="Create a new document." ma:contentTypeScope="" ma:versionID="c6d5e33ef0fd8ca8475a39fe476f1b39">
  <xsd:schema xmlns:xsd="http://www.w3.org/2001/XMLSchema" xmlns:xs="http://www.w3.org/2001/XMLSchema" xmlns:p="http://schemas.microsoft.com/office/2006/metadata/properties" xmlns:ns3="31310873-56fa-4fad-859d-0c2c5830ee60" xmlns:ns4="f5b45060-c26e-4f21-9f08-7f234927e54d" targetNamespace="http://schemas.microsoft.com/office/2006/metadata/properties" ma:root="true" ma:fieldsID="971363e41deb66018977e8fbd4759901" ns3:_="" ns4:_="">
    <xsd:import namespace="31310873-56fa-4fad-859d-0c2c5830ee60"/>
    <xsd:import namespace="f5b45060-c26e-4f21-9f08-7f234927e54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310873-56fa-4fad-859d-0c2c5830ee6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b45060-c26e-4f21-9f08-7f234927e54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4709511-1647-4595-B78D-BCF8E7976B03}">
  <ds:schemaRefs>
    <ds:schemaRef ds:uri="http://schemas.microsoft.com/sharepoint/v3/contenttype/forms"/>
  </ds:schemaRefs>
</ds:datastoreItem>
</file>

<file path=customXml/itemProps2.xml><?xml version="1.0" encoding="utf-8"?>
<ds:datastoreItem xmlns:ds="http://schemas.openxmlformats.org/officeDocument/2006/customXml" ds:itemID="{7F248DD2-D5E6-4C92-BB93-95C2F035138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23E1AA3-0455-40FA-AFC7-7280EC387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310873-56fa-4fad-859d-0c2c5830ee60"/>
    <ds:schemaRef ds:uri="f5b45060-c26e-4f21-9f08-7f234927e5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06456CF-1642-453E-BBFA-6FE47757CD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TotalTime>
  <Pages>15</Pages>
  <Words>3114</Words>
  <Characters>1775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llen</dc:creator>
  <cp:keywords/>
  <dc:description/>
  <cp:lastModifiedBy>Marjory Denisard</cp:lastModifiedBy>
  <cp:revision>4</cp:revision>
  <cp:lastPrinted>2013-10-03T12:51:00Z</cp:lastPrinted>
  <dcterms:created xsi:type="dcterms:W3CDTF">2021-09-30T23:50:00Z</dcterms:created>
  <dcterms:modified xsi:type="dcterms:W3CDTF">2022-04-07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OcWguvL3"/&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ContentTypeId">
    <vt:lpwstr>0x010100CA428A74518C6946BB1F7A53BF53ADF7</vt:lpwstr>
  </property>
</Properties>
</file>